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D682C" w14:textId="1B3EB91E" w:rsidR="00D13702" w:rsidRDefault="00D13702" w:rsidP="00D13702">
      <w:pPr>
        <w:spacing w:after="0"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dditional File</w:t>
      </w:r>
      <w:r w:rsidR="00B72D70">
        <w:rPr>
          <w:rFonts w:ascii="Times New Roman" w:eastAsia="Times New Roman" w:hAnsi="Times New Roman" w:cs="Times New Roman"/>
          <w:b/>
          <w:sz w:val="24"/>
          <w:szCs w:val="24"/>
          <w:u w:val="single"/>
        </w:rPr>
        <w:t xml:space="preserve"> 1</w:t>
      </w:r>
    </w:p>
    <w:p w14:paraId="6A9BB95E" w14:textId="29AD28C9" w:rsidR="00D13702" w:rsidRPr="00DE6C8A" w:rsidRDefault="00D13702" w:rsidP="00D13702">
      <w:pPr>
        <w:spacing w:after="0" w:line="240" w:lineRule="auto"/>
        <w:jc w:val="center"/>
        <w:rPr>
          <w:rFonts w:ascii="Times New Roman" w:hAnsi="Times New Roman" w:cs="Times New Roman"/>
          <w:b/>
          <w:sz w:val="24"/>
          <w:szCs w:val="24"/>
        </w:rPr>
      </w:pPr>
      <w:r w:rsidRPr="00DE6C8A">
        <w:rPr>
          <w:rFonts w:ascii="Times New Roman" w:hAnsi="Times New Roman" w:cs="Times New Roman"/>
          <w:b/>
          <w:sz w:val="24"/>
          <w:szCs w:val="24"/>
        </w:rPr>
        <w:t>American Indian and Alaska Native Violence Prevention Efforts:</w:t>
      </w:r>
      <w:r>
        <w:rPr>
          <w:rFonts w:ascii="Times New Roman" w:hAnsi="Times New Roman" w:cs="Times New Roman"/>
          <w:b/>
          <w:sz w:val="24"/>
          <w:szCs w:val="24"/>
        </w:rPr>
        <w:t xml:space="preserve"> </w:t>
      </w:r>
      <w:r w:rsidRPr="00DE6C8A">
        <w:rPr>
          <w:rFonts w:ascii="Times New Roman" w:hAnsi="Times New Roman" w:cs="Times New Roman"/>
          <w:b/>
          <w:sz w:val="24"/>
          <w:szCs w:val="24"/>
        </w:rPr>
        <w:t>A Systematic Review, 1980 to 2018</w:t>
      </w:r>
    </w:p>
    <w:p w14:paraId="66192010" w14:textId="77777777" w:rsidR="00D13702" w:rsidRDefault="00D13702" w:rsidP="003A368E">
      <w:pPr>
        <w:spacing w:after="0" w:line="240" w:lineRule="auto"/>
        <w:rPr>
          <w:rFonts w:ascii="Times New Roman" w:eastAsia="Times New Roman" w:hAnsi="Times New Roman" w:cs="Times New Roman"/>
          <w:b/>
          <w:sz w:val="24"/>
          <w:szCs w:val="24"/>
          <w:u w:val="single"/>
        </w:rPr>
      </w:pPr>
    </w:p>
    <w:p w14:paraId="4AEDF6FD" w14:textId="28328438" w:rsidR="003A368E" w:rsidRPr="00A41C49" w:rsidRDefault="003A368E" w:rsidP="003A368E">
      <w:pPr>
        <w:spacing w:after="0" w:line="240" w:lineRule="auto"/>
        <w:rPr>
          <w:rFonts w:ascii="Times New Roman" w:eastAsia="Times New Roman" w:hAnsi="Times New Roman" w:cs="Times New Roman"/>
          <w:b/>
          <w:sz w:val="24"/>
          <w:szCs w:val="24"/>
          <w:u w:val="single"/>
        </w:rPr>
      </w:pPr>
      <w:r w:rsidRPr="00A41C49">
        <w:rPr>
          <w:rFonts w:ascii="Times New Roman" w:eastAsia="Times New Roman" w:hAnsi="Times New Roman" w:cs="Times New Roman"/>
          <w:b/>
          <w:sz w:val="24"/>
          <w:szCs w:val="24"/>
          <w:u w:val="single"/>
        </w:rPr>
        <w:t>Table: Programs</w:t>
      </w:r>
      <w:r w:rsidR="00EC1F94">
        <w:rPr>
          <w:rFonts w:ascii="Times New Roman" w:eastAsia="Times New Roman" w:hAnsi="Times New Roman" w:cs="Times New Roman"/>
          <w:b/>
          <w:sz w:val="24"/>
          <w:szCs w:val="24"/>
          <w:u w:val="single"/>
        </w:rPr>
        <w:t>, Policies, and Practices</w:t>
      </w:r>
      <w:r w:rsidRPr="00A41C49">
        <w:rPr>
          <w:rFonts w:ascii="Times New Roman" w:eastAsia="Times New Roman" w:hAnsi="Times New Roman" w:cs="Times New Roman"/>
          <w:b/>
          <w:sz w:val="24"/>
          <w:szCs w:val="24"/>
          <w:u w:val="single"/>
        </w:rPr>
        <w:t xml:space="preserve"> Organized by Violence Type and </w:t>
      </w:r>
      <w:r w:rsidR="006636F8">
        <w:rPr>
          <w:rFonts w:ascii="Times New Roman" w:eastAsia="Times New Roman" w:hAnsi="Times New Roman" w:cs="Times New Roman"/>
          <w:b/>
          <w:sz w:val="24"/>
          <w:szCs w:val="24"/>
          <w:u w:val="single"/>
        </w:rPr>
        <w:t xml:space="preserve">Publication </w:t>
      </w:r>
      <w:r w:rsidRPr="00A41C49">
        <w:rPr>
          <w:rFonts w:ascii="Times New Roman" w:eastAsia="Times New Roman" w:hAnsi="Times New Roman" w:cs="Times New Roman"/>
          <w:b/>
          <w:sz w:val="24"/>
          <w:szCs w:val="24"/>
          <w:u w:val="single"/>
        </w:rPr>
        <w:t>Year</w:t>
      </w:r>
    </w:p>
    <w:p w14:paraId="149E81CD" w14:textId="77777777" w:rsidR="003A368E" w:rsidRDefault="003A368E" w:rsidP="003A368E">
      <w:pPr>
        <w:spacing w:after="0" w:line="240" w:lineRule="auto"/>
        <w:rPr>
          <w:rFonts w:ascii="Times New Roman" w:eastAsia="Times New Roman" w:hAnsi="Times New Roman" w:cs="Times New Roman"/>
          <w:sz w:val="24"/>
          <w:szCs w:val="24"/>
        </w:rPr>
      </w:pPr>
      <w:bookmarkStart w:id="0" w:name="_hfku53u7ny9l" w:colFirst="0" w:colLast="0"/>
      <w:bookmarkStart w:id="1" w:name="_a71no7cbtp6h" w:colFirst="0" w:colLast="0"/>
      <w:bookmarkEnd w:id="0"/>
      <w:bookmarkEnd w:id="1"/>
    </w:p>
    <w:tbl>
      <w:tblPr>
        <w:tblW w:w="13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5"/>
        <w:gridCol w:w="1800"/>
        <w:gridCol w:w="2610"/>
        <w:gridCol w:w="4500"/>
        <w:gridCol w:w="1980"/>
      </w:tblGrid>
      <w:tr w:rsidR="00A654FC" w14:paraId="32F3B1DD" w14:textId="77777777" w:rsidTr="00A654FC">
        <w:trPr>
          <w:trHeight w:val="1240"/>
        </w:trPr>
        <w:tc>
          <w:tcPr>
            <w:tcW w:w="2965" w:type="dxa"/>
          </w:tcPr>
          <w:p w14:paraId="1FE65CE2" w14:textId="2C919AE0" w:rsidR="003814FC" w:rsidRDefault="003814FC" w:rsidP="003A368E">
            <w:pPr>
              <w:spacing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rogram, Policy</w:t>
            </w:r>
            <w:r w:rsidR="00E530A5">
              <w:rPr>
                <w:rFonts w:ascii="Times New Roman" w:eastAsia="Times New Roman" w:hAnsi="Times New Roman" w:cs="Times New Roman"/>
                <w:b/>
                <w:i/>
                <w:sz w:val="24"/>
                <w:szCs w:val="24"/>
              </w:rPr>
              <w:t>,</w:t>
            </w:r>
            <w:r>
              <w:rPr>
                <w:rFonts w:ascii="Times New Roman" w:eastAsia="Times New Roman" w:hAnsi="Times New Roman" w:cs="Times New Roman"/>
                <w:b/>
                <w:i/>
                <w:sz w:val="24"/>
                <w:szCs w:val="24"/>
              </w:rPr>
              <w:t xml:space="preserve"> or Practice Name</w:t>
            </w:r>
          </w:p>
          <w:p w14:paraId="60DFEF1E" w14:textId="1FEE8DE5" w:rsidR="00ED0F2B" w:rsidRDefault="00471420" w:rsidP="003A368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sidR="00ED0F2B">
              <w:rPr>
                <w:rFonts w:ascii="Times New Roman" w:eastAsia="Times New Roman" w:hAnsi="Times New Roman" w:cs="Times New Roman"/>
                <w:b/>
                <w:sz w:val="24"/>
                <w:szCs w:val="24"/>
              </w:rPr>
              <w:t>Reference Number</w:t>
            </w:r>
            <w:r>
              <w:rPr>
                <w:rFonts w:ascii="Times New Roman" w:eastAsia="Times New Roman" w:hAnsi="Times New Roman" w:cs="Times New Roman"/>
                <w:b/>
                <w:sz w:val="24"/>
                <w:szCs w:val="24"/>
              </w:rPr>
              <w:t>)</w:t>
            </w:r>
            <w:r w:rsidR="00ED0F2B">
              <w:rPr>
                <w:rFonts w:ascii="Times New Roman" w:eastAsia="Times New Roman" w:hAnsi="Times New Roman" w:cs="Times New Roman"/>
                <w:b/>
                <w:sz w:val="24"/>
                <w:szCs w:val="24"/>
              </w:rPr>
              <w:t xml:space="preserve"> </w:t>
            </w:r>
          </w:p>
          <w:p w14:paraId="6386018C" w14:textId="1B8F3B3A" w:rsidR="003814FC" w:rsidRPr="0054604C" w:rsidRDefault="003814FC" w:rsidP="003A368E">
            <w:pPr>
              <w:spacing w:after="0"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First author, publication year</w:t>
            </w:r>
            <w:r w:rsidR="0054604C">
              <w:rPr>
                <w:rFonts w:ascii="Times New Roman" w:eastAsia="Times New Roman" w:hAnsi="Times New Roman" w:cs="Times New Roman"/>
                <w:b/>
                <w:sz w:val="24"/>
                <w:szCs w:val="24"/>
                <w:vertAlign w:val="superscript"/>
              </w:rPr>
              <w:t>1</w:t>
            </w:r>
          </w:p>
        </w:tc>
        <w:tc>
          <w:tcPr>
            <w:tcW w:w="1800" w:type="dxa"/>
          </w:tcPr>
          <w:p w14:paraId="26F64196" w14:textId="2B6E93A7" w:rsidR="003814FC" w:rsidRDefault="003814FC" w:rsidP="003A368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ribal </w:t>
            </w:r>
            <w:r w:rsidR="00ED0F2B">
              <w:rPr>
                <w:rFonts w:ascii="Times New Roman" w:eastAsia="Times New Roman" w:hAnsi="Times New Roman" w:cs="Times New Roman"/>
                <w:b/>
                <w:sz w:val="24"/>
                <w:szCs w:val="24"/>
              </w:rPr>
              <w:t>Setting</w:t>
            </w:r>
          </w:p>
          <w:p w14:paraId="503ED648" w14:textId="77777777" w:rsidR="003814FC" w:rsidRDefault="003814FC" w:rsidP="003A368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tion</w:t>
            </w:r>
          </w:p>
          <w:p w14:paraId="15AF6A3E" w14:textId="232DF136" w:rsidR="003814FC" w:rsidRPr="0054604C" w:rsidRDefault="003814FC" w:rsidP="003A368E">
            <w:pPr>
              <w:spacing w:after="0"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Age</w:t>
            </w:r>
            <w:r w:rsidR="00A110A8">
              <w:rPr>
                <w:rFonts w:ascii="Times New Roman" w:eastAsia="Times New Roman" w:hAnsi="Times New Roman" w:cs="Times New Roman"/>
                <w:b/>
                <w:sz w:val="24"/>
                <w:szCs w:val="24"/>
              </w:rPr>
              <w:t xml:space="preserve"> (years) or Education Year</w:t>
            </w:r>
            <w:r w:rsidR="0054604C">
              <w:rPr>
                <w:rFonts w:ascii="Times New Roman" w:eastAsia="Times New Roman" w:hAnsi="Times New Roman" w:cs="Times New Roman"/>
                <w:b/>
                <w:sz w:val="24"/>
                <w:szCs w:val="24"/>
                <w:vertAlign w:val="superscript"/>
              </w:rPr>
              <w:t>2</w:t>
            </w:r>
          </w:p>
          <w:p w14:paraId="058B7716" w14:textId="1D8C3D73" w:rsidR="000728DA" w:rsidRPr="000728DA" w:rsidRDefault="000728DA" w:rsidP="003A368E">
            <w:pPr>
              <w:spacing w:after="0" w:line="240" w:lineRule="auto"/>
              <w:rPr>
                <w:rFonts w:ascii="Times New Roman" w:eastAsia="Times New Roman" w:hAnsi="Times New Roman" w:cs="Times New Roman"/>
                <w:bCs/>
                <w:sz w:val="24"/>
                <w:szCs w:val="24"/>
              </w:rPr>
            </w:pPr>
            <w:r w:rsidRPr="000728DA">
              <w:rPr>
                <w:rFonts w:ascii="Times New Roman" w:eastAsia="Times New Roman" w:hAnsi="Times New Roman" w:cs="Times New Roman"/>
                <w:bCs/>
                <w:sz w:val="24"/>
                <w:szCs w:val="24"/>
              </w:rPr>
              <w:t>(if available)</w:t>
            </w:r>
          </w:p>
        </w:tc>
        <w:tc>
          <w:tcPr>
            <w:tcW w:w="2610" w:type="dxa"/>
          </w:tcPr>
          <w:p w14:paraId="52644110" w14:textId="16F86174" w:rsidR="003814FC" w:rsidRDefault="003814FC" w:rsidP="003A368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DC Prevention Strategy</w:t>
            </w:r>
            <w:r w:rsidR="0054604C">
              <w:rPr>
                <w:rFonts w:ascii="Times New Roman" w:eastAsia="Times New Roman" w:hAnsi="Times New Roman" w:cs="Times New Roman"/>
                <w:b/>
                <w:sz w:val="24"/>
                <w:szCs w:val="24"/>
                <w:vertAlign w:val="superscript"/>
              </w:rPr>
              <w:t>3</w:t>
            </w:r>
          </w:p>
        </w:tc>
        <w:tc>
          <w:tcPr>
            <w:tcW w:w="4500" w:type="dxa"/>
          </w:tcPr>
          <w:p w14:paraId="6B20D3E2" w14:textId="51BF6306" w:rsidR="003814FC" w:rsidRPr="0054604C" w:rsidRDefault="003814FC" w:rsidP="00BD549E">
            <w:pPr>
              <w:spacing w:after="0"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Specific Activities</w:t>
            </w:r>
            <w:r w:rsidR="0054604C">
              <w:rPr>
                <w:rFonts w:ascii="Times New Roman" w:eastAsia="Times New Roman" w:hAnsi="Times New Roman" w:cs="Times New Roman"/>
                <w:b/>
                <w:sz w:val="24"/>
                <w:szCs w:val="24"/>
                <w:vertAlign w:val="superscript"/>
              </w:rPr>
              <w:t>4</w:t>
            </w:r>
          </w:p>
        </w:tc>
        <w:tc>
          <w:tcPr>
            <w:tcW w:w="1980" w:type="dxa"/>
          </w:tcPr>
          <w:p w14:paraId="10F82418" w14:textId="7E27C769" w:rsidR="003814FC" w:rsidRPr="0054604C" w:rsidRDefault="003814FC" w:rsidP="003A368E">
            <w:pPr>
              <w:spacing w:after="0" w:line="240" w:lineRule="auto"/>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Outcome(s) Evaluated or Mentioned</w:t>
            </w:r>
            <w:r w:rsidR="0054604C">
              <w:rPr>
                <w:rFonts w:ascii="Times New Roman" w:eastAsia="Times New Roman" w:hAnsi="Times New Roman" w:cs="Times New Roman"/>
                <w:b/>
                <w:sz w:val="24"/>
                <w:szCs w:val="24"/>
                <w:vertAlign w:val="superscript"/>
              </w:rPr>
              <w:t>4</w:t>
            </w:r>
          </w:p>
        </w:tc>
      </w:tr>
      <w:tr w:rsidR="003814FC" w14:paraId="46139FC1" w14:textId="77777777" w:rsidTr="00A7737E">
        <w:trPr>
          <w:trHeight w:val="300"/>
        </w:trPr>
        <w:tc>
          <w:tcPr>
            <w:tcW w:w="13855" w:type="dxa"/>
            <w:gridSpan w:val="5"/>
          </w:tcPr>
          <w:p w14:paraId="756E4D72" w14:textId="0B494DF4" w:rsidR="003814FC" w:rsidRDefault="003814FC" w:rsidP="003A368E">
            <w:pPr>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icide</w:t>
            </w:r>
            <w:r w:rsidR="00471420">
              <w:rPr>
                <w:rFonts w:ascii="Times New Roman" w:eastAsia="Times New Roman" w:hAnsi="Times New Roman" w:cs="Times New Roman"/>
                <w:b/>
                <w:sz w:val="28"/>
                <w:szCs w:val="28"/>
              </w:rPr>
              <w:t xml:space="preserve"> (</w:t>
            </w:r>
            <w:r w:rsidR="00B26B3A">
              <w:rPr>
                <w:rFonts w:ascii="Times New Roman" w:eastAsia="Times New Roman" w:hAnsi="Times New Roman" w:cs="Times New Roman"/>
                <w:b/>
                <w:sz w:val="28"/>
                <w:szCs w:val="28"/>
              </w:rPr>
              <w:t xml:space="preserve">n </w:t>
            </w:r>
            <w:r w:rsidR="00471420">
              <w:rPr>
                <w:rFonts w:ascii="Times New Roman" w:eastAsia="Times New Roman" w:hAnsi="Times New Roman" w:cs="Times New Roman"/>
                <w:b/>
                <w:sz w:val="28"/>
                <w:szCs w:val="28"/>
              </w:rPr>
              <w:t xml:space="preserve">= </w:t>
            </w:r>
            <w:r w:rsidR="00867603">
              <w:rPr>
                <w:rFonts w:ascii="Times New Roman" w:eastAsia="Times New Roman" w:hAnsi="Times New Roman" w:cs="Times New Roman"/>
                <w:b/>
                <w:sz w:val="28"/>
                <w:szCs w:val="28"/>
              </w:rPr>
              <w:t>25</w:t>
            </w:r>
            <w:r w:rsidR="00E23AFE">
              <w:rPr>
                <w:rFonts w:ascii="Times New Roman" w:eastAsia="Times New Roman" w:hAnsi="Times New Roman" w:cs="Times New Roman"/>
                <w:b/>
                <w:sz w:val="28"/>
                <w:szCs w:val="28"/>
              </w:rPr>
              <w:t xml:space="preserve"> unique</w:t>
            </w:r>
            <w:r w:rsidR="00471420">
              <w:rPr>
                <w:rFonts w:ascii="Times New Roman" w:eastAsia="Times New Roman" w:hAnsi="Times New Roman" w:cs="Times New Roman"/>
                <w:b/>
                <w:sz w:val="28"/>
                <w:szCs w:val="28"/>
              </w:rPr>
              <w:t xml:space="preserve"> implementations)</w:t>
            </w:r>
          </w:p>
        </w:tc>
      </w:tr>
      <w:tr w:rsidR="00D47659" w14:paraId="0CF447A4" w14:textId="77777777" w:rsidTr="00A654FC">
        <w:trPr>
          <w:trHeight w:val="300"/>
        </w:trPr>
        <w:tc>
          <w:tcPr>
            <w:tcW w:w="2965" w:type="dxa"/>
          </w:tcPr>
          <w:p w14:paraId="30447922" w14:textId="1457EC7F" w:rsidR="00867603"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Zuni Life Skills (ZLS)</w:t>
            </w:r>
            <w:r w:rsidR="00867603">
              <w:rPr>
                <w:rFonts w:ascii="Times New Roman" w:eastAsia="Times New Roman" w:hAnsi="Times New Roman" w:cs="Times New Roman"/>
                <w:i/>
                <w:sz w:val="24"/>
                <w:szCs w:val="24"/>
              </w:rPr>
              <w:t xml:space="preserve"> </w:t>
            </w:r>
            <w:r w:rsidR="00EB78AF" w:rsidRPr="00EB78AF">
              <w:rPr>
                <w:rFonts w:ascii="Times New Roman" w:eastAsia="Times New Roman" w:hAnsi="Times New Roman" w:cs="Times New Roman"/>
                <w:iCs/>
                <w:sz w:val="24"/>
                <w:szCs w:val="24"/>
              </w:rPr>
              <w:t>[</w:t>
            </w:r>
            <w:r w:rsidR="001C29B4" w:rsidRPr="00EB78AF">
              <w:rPr>
                <w:rFonts w:ascii="Times New Roman" w:eastAsia="Times New Roman" w:hAnsi="Times New Roman" w:cs="Times New Roman"/>
                <w:iCs/>
                <w:sz w:val="24"/>
                <w:szCs w:val="24"/>
              </w:rPr>
              <w:t>50,52,53</w:t>
            </w:r>
            <w:r w:rsidR="00EB78AF" w:rsidRPr="00EB78AF">
              <w:rPr>
                <w:rFonts w:ascii="Times New Roman" w:eastAsia="Times New Roman" w:hAnsi="Times New Roman" w:cs="Times New Roman"/>
                <w:iCs/>
                <w:sz w:val="24"/>
                <w:szCs w:val="24"/>
              </w:rPr>
              <w:t>]</w:t>
            </w:r>
          </w:p>
          <w:p w14:paraId="24907E77" w14:textId="77777777"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aFromboise et al. (1994)</w:t>
            </w:r>
          </w:p>
          <w:p w14:paraId="5650603D" w14:textId="77777777"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aFromboise et al. (1995)</w:t>
            </w:r>
          </w:p>
          <w:p w14:paraId="4EC1E17A" w14:textId="6488E929"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LaFromboise (2006)</w:t>
            </w:r>
          </w:p>
        </w:tc>
        <w:tc>
          <w:tcPr>
            <w:tcW w:w="1800" w:type="dxa"/>
          </w:tcPr>
          <w:p w14:paraId="7365C46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uni Pueblo</w:t>
            </w:r>
          </w:p>
          <w:p w14:paraId="222C7C9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w:t>
            </w:r>
          </w:p>
          <w:p w14:paraId="7EF3D4F7" w14:textId="1FB43FF7" w:rsidR="00D47659" w:rsidDel="00420ACA"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an Age 15.6</w:t>
            </w:r>
          </w:p>
        </w:tc>
        <w:tc>
          <w:tcPr>
            <w:tcW w:w="2610" w:type="dxa"/>
          </w:tcPr>
          <w:p w14:paraId="6106A66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6B3E0B27" w14:textId="572B3FD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313D2DAB" w14:textId="194AC7D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fe skills training and education about youth suicide</w:t>
            </w:r>
            <w:r w:rsidR="004A6C79">
              <w:rPr>
                <w:rFonts w:ascii="Times New Roman" w:eastAsia="Times New Roman" w:hAnsi="Times New Roman" w:cs="Times New Roman"/>
                <w:sz w:val="24"/>
                <w:szCs w:val="24"/>
              </w:rPr>
              <w:t xml:space="preserve"> in Zuni Pueblo community</w:t>
            </w:r>
          </w:p>
          <w:p w14:paraId="130DB7B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sycho-education</w:t>
            </w:r>
            <w:proofErr w:type="gramEnd"/>
            <w:r>
              <w:rPr>
                <w:rFonts w:ascii="Times New Roman" w:eastAsia="Times New Roman" w:hAnsi="Times New Roman" w:cs="Times New Roman"/>
                <w:sz w:val="24"/>
                <w:szCs w:val="24"/>
              </w:rPr>
              <w:t>, coping skills enhancement, lifestyle change activities</w:t>
            </w:r>
          </w:p>
          <w:p w14:paraId="463EC816" w14:textId="104CA81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 and emotional approach coping through positive thinking and effective problem-solving strategies</w:t>
            </w:r>
          </w:p>
        </w:tc>
        <w:tc>
          <w:tcPr>
            <w:tcW w:w="1980" w:type="dxa"/>
          </w:tcPr>
          <w:p w14:paraId="718EC3A3" w14:textId="67DA3DD2"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risk factors</w:t>
            </w:r>
          </w:p>
        </w:tc>
      </w:tr>
      <w:tr w:rsidR="00D47659" w14:paraId="350FAA4F" w14:textId="77777777" w:rsidTr="00A654FC">
        <w:trPr>
          <w:trHeight w:val="300"/>
        </w:trPr>
        <w:tc>
          <w:tcPr>
            <w:tcW w:w="2965" w:type="dxa"/>
          </w:tcPr>
          <w:p w14:paraId="79E49BC2" w14:textId="2F8741D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merican Indian Life Skills (AILS) </w:t>
            </w:r>
            <w:r w:rsidR="00EB78AF" w:rsidRPr="00EB78AF">
              <w:rPr>
                <w:rFonts w:ascii="Times New Roman" w:eastAsia="Times New Roman" w:hAnsi="Times New Roman" w:cs="Times New Roman"/>
                <w:iCs/>
                <w:sz w:val="24"/>
                <w:szCs w:val="24"/>
              </w:rPr>
              <w:t>[</w:t>
            </w:r>
            <w:r w:rsidR="001C29B4" w:rsidRPr="00EB78AF">
              <w:rPr>
                <w:rFonts w:ascii="Times New Roman" w:eastAsia="Times New Roman" w:hAnsi="Times New Roman" w:cs="Times New Roman"/>
                <w:iCs/>
                <w:sz w:val="24"/>
                <w:szCs w:val="24"/>
              </w:rPr>
              <w:t>42,48,54</w:t>
            </w:r>
            <w:r w:rsidR="00EB78AF" w:rsidRPr="00EB78AF">
              <w:rPr>
                <w:rFonts w:ascii="Times New Roman" w:eastAsia="Times New Roman" w:hAnsi="Times New Roman" w:cs="Times New Roman"/>
                <w:iCs/>
                <w:sz w:val="24"/>
                <w:szCs w:val="24"/>
              </w:rPr>
              <w:t>]</w:t>
            </w:r>
          </w:p>
          <w:p w14:paraId="4F940B21" w14:textId="77777777" w:rsidR="00D47659" w:rsidRDefault="00D47659" w:rsidP="00D47659">
            <w:pPr>
              <w:tabs>
                <w:tab w:val="left" w:pos="1785"/>
              </w:tabs>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hs (2000)</w:t>
            </w:r>
            <w:r>
              <w:rPr>
                <w:rFonts w:ascii="Times New Roman" w:eastAsia="Times New Roman" w:hAnsi="Times New Roman" w:cs="Times New Roman"/>
                <w:sz w:val="24"/>
                <w:szCs w:val="24"/>
              </w:rPr>
              <w:tab/>
            </w:r>
          </w:p>
          <w:p w14:paraId="13E9D89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Fromboise (2011)</w:t>
            </w:r>
          </w:p>
          <w:p w14:paraId="0D27E65D" w14:textId="37DED8B0"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Fromboise et al. (2016)</w:t>
            </w:r>
          </w:p>
          <w:p w14:paraId="4EBD43C5" w14:textId="77777777" w:rsidR="00D47659" w:rsidRDefault="00D47659" w:rsidP="00D47659">
            <w:pPr>
              <w:spacing w:after="0" w:line="240" w:lineRule="auto"/>
              <w:rPr>
                <w:rFonts w:ascii="Times New Roman" w:eastAsia="Times New Roman" w:hAnsi="Times New Roman" w:cs="Times New Roman"/>
                <w:sz w:val="24"/>
                <w:szCs w:val="24"/>
              </w:rPr>
            </w:pPr>
          </w:p>
        </w:tc>
        <w:tc>
          <w:tcPr>
            <w:tcW w:w="1800" w:type="dxa"/>
          </w:tcPr>
          <w:p w14:paraId="1AE7C484" w14:textId="1DFE5D8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rokee Nation; Northern Plains tribe</w:t>
            </w:r>
          </w:p>
          <w:p w14:paraId="3A650569" w14:textId="6F0FDE4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 Oklahoma; South Dakota</w:t>
            </w:r>
          </w:p>
          <w:p w14:paraId="2F27691B" w14:textId="556DC9D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4-18</w:t>
            </w:r>
          </w:p>
          <w:p w14:paraId="7EAB4789" w14:textId="3D99EB2E"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0BE451E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5127AE0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7A4B9CC7" w14:textId="11D1B42D"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fe skills training and education about youth suicide</w:t>
            </w:r>
            <w:r w:rsidR="004A6C79">
              <w:rPr>
                <w:rFonts w:ascii="Times New Roman" w:eastAsia="Times New Roman" w:hAnsi="Times New Roman" w:cs="Times New Roman"/>
                <w:sz w:val="24"/>
                <w:szCs w:val="24"/>
              </w:rPr>
              <w:t xml:space="preserve"> in AIAN tribal communities</w:t>
            </w:r>
          </w:p>
          <w:p w14:paraId="41CA698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psycho-education</w:t>
            </w:r>
            <w:proofErr w:type="gramEnd"/>
            <w:r>
              <w:rPr>
                <w:rFonts w:ascii="Times New Roman" w:eastAsia="Times New Roman" w:hAnsi="Times New Roman" w:cs="Times New Roman"/>
                <w:sz w:val="24"/>
                <w:szCs w:val="24"/>
              </w:rPr>
              <w:t>, coping skills enhancement, lifestyle change activities</w:t>
            </w:r>
          </w:p>
          <w:p w14:paraId="0D3EC419" w14:textId="59F5C53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 and emotional approach coping through positive thinking and effective problem-solving strategies</w:t>
            </w:r>
          </w:p>
        </w:tc>
        <w:tc>
          <w:tcPr>
            <w:tcW w:w="1980" w:type="dxa"/>
          </w:tcPr>
          <w:p w14:paraId="6A69FB3B" w14:textId="419CA3B2"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risk factors</w:t>
            </w:r>
          </w:p>
        </w:tc>
      </w:tr>
      <w:tr w:rsidR="00D47659" w14:paraId="1EA59E31" w14:textId="77777777" w:rsidTr="00A654FC">
        <w:trPr>
          <w:trHeight w:val="300"/>
        </w:trPr>
        <w:tc>
          <w:tcPr>
            <w:tcW w:w="2965" w:type="dxa"/>
          </w:tcPr>
          <w:p w14:paraId="35055C83" w14:textId="0897B4A8"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ational Model Adolescent Suicide Prevention</w:t>
            </w:r>
            <w:r w:rsidR="001C29B4" w:rsidRPr="001C29B4">
              <w:rPr>
                <w:rFonts w:ascii="Times New Roman" w:eastAsia="Times New Roman" w:hAnsi="Times New Roman" w:cs="Times New Roman"/>
                <w:i/>
                <w:sz w:val="24"/>
                <w:szCs w:val="24"/>
              </w:rPr>
              <w:t xml:space="preserve"> </w:t>
            </w:r>
            <w:r w:rsidR="00EB78AF" w:rsidRPr="00EB78AF">
              <w:rPr>
                <w:rFonts w:ascii="Times New Roman" w:eastAsia="Times New Roman" w:hAnsi="Times New Roman" w:cs="Times New Roman"/>
                <w:iCs/>
                <w:sz w:val="24"/>
                <w:szCs w:val="24"/>
              </w:rPr>
              <w:t>[</w:t>
            </w:r>
            <w:r w:rsidR="001C29B4" w:rsidRPr="00EB78AF">
              <w:rPr>
                <w:rFonts w:ascii="Times New Roman" w:eastAsia="Times New Roman" w:hAnsi="Times New Roman" w:cs="Times New Roman"/>
                <w:iCs/>
                <w:sz w:val="24"/>
                <w:szCs w:val="24"/>
              </w:rPr>
              <w:t>55–57</w:t>
            </w:r>
            <w:r w:rsidR="00EB78AF" w:rsidRPr="00EB78AF">
              <w:rPr>
                <w:rFonts w:ascii="Times New Roman" w:eastAsia="Times New Roman" w:hAnsi="Times New Roman" w:cs="Times New Roman"/>
                <w:iCs/>
                <w:sz w:val="24"/>
                <w:szCs w:val="24"/>
              </w:rPr>
              <w:t>]</w:t>
            </w:r>
          </w:p>
          <w:p w14:paraId="29BACFD4" w14:textId="23DA521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et al. (1994)</w:t>
            </w:r>
          </w:p>
          <w:p w14:paraId="7EC3C15E" w14:textId="098C7043" w:rsidR="00D47659" w:rsidRDefault="00D47659" w:rsidP="00D47659">
            <w:pP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Bruyn et al. (1997)</w:t>
            </w:r>
          </w:p>
          <w:p w14:paraId="36DE2CAF" w14:textId="6BBB7262"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May et al. (2005)</w:t>
            </w:r>
          </w:p>
        </w:tc>
        <w:tc>
          <w:tcPr>
            <w:tcW w:w="1800" w:type="dxa"/>
          </w:tcPr>
          <w:p w14:paraId="04650108" w14:textId="087A0CC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icarilla Apache</w:t>
            </w:r>
          </w:p>
          <w:p w14:paraId="5DFAABD6" w14:textId="2C0876AD"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w:t>
            </w:r>
          </w:p>
          <w:p w14:paraId="31E5400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1-18</w:t>
            </w:r>
          </w:p>
        </w:tc>
        <w:tc>
          <w:tcPr>
            <w:tcW w:w="2610" w:type="dxa"/>
          </w:tcPr>
          <w:p w14:paraId="42D57E1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135331B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79A8036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3D96E41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rove access and quality of suicide care</w:t>
            </w:r>
          </w:p>
        </w:tc>
        <w:tc>
          <w:tcPr>
            <w:tcW w:w="4500" w:type="dxa"/>
          </w:tcPr>
          <w:p w14:paraId="60B98C1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rveillance through constant data and information gathering</w:t>
            </w:r>
          </w:p>
          <w:p w14:paraId="4940359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reening/clinical interventions in health clinics, schools</w:t>
            </w:r>
          </w:p>
          <w:p w14:paraId="3F5560B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based life skills development and prevention programs</w:t>
            </w:r>
          </w:p>
          <w:p w14:paraId="496B108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er training, referral, and counseling</w:t>
            </w:r>
          </w:p>
          <w:p w14:paraId="2B6728E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creased professional mental health provider staff</w:t>
            </w:r>
          </w:p>
          <w:p w14:paraId="2F97D492" w14:textId="77777777"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72ACB940" w14:textId="433410B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icide attempts</w:t>
            </w:r>
          </w:p>
          <w:p w14:paraId="3C4D7D62" w14:textId="588E840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harm behaviors</w:t>
            </w:r>
          </w:p>
        </w:tc>
      </w:tr>
      <w:tr w:rsidR="00D47659" w14:paraId="5D5F0BA0" w14:textId="77777777" w:rsidTr="00A654FC">
        <w:trPr>
          <w:trHeight w:val="300"/>
        </w:trPr>
        <w:tc>
          <w:tcPr>
            <w:tcW w:w="2965" w:type="dxa"/>
          </w:tcPr>
          <w:p w14:paraId="52B27971" w14:textId="087C4DD0" w:rsidR="00D47659" w:rsidRPr="00EB78AF" w:rsidRDefault="00D47659" w:rsidP="00D47659">
            <w:pPr>
              <w:spacing w:after="0" w:line="24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t xml:space="preserve">American Indian/Alaska Native Community Suicide Prevention Center and Network </w:t>
            </w:r>
            <w:r w:rsidR="00EB78AF">
              <w:rPr>
                <w:rFonts w:ascii="Times New Roman" w:eastAsia="Times New Roman" w:hAnsi="Times New Roman" w:cs="Times New Roman"/>
                <w:iCs/>
                <w:sz w:val="24"/>
                <w:szCs w:val="24"/>
              </w:rPr>
              <w:t>[56]</w:t>
            </w:r>
          </w:p>
          <w:p w14:paraId="23E9D45F" w14:textId="112014B6"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DeBruyn et al. (1997)</w:t>
            </w:r>
          </w:p>
        </w:tc>
        <w:tc>
          <w:tcPr>
            <w:tcW w:w="1800" w:type="dxa"/>
          </w:tcPr>
          <w:p w14:paraId="5C84FEB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icarilla Apache</w:t>
            </w:r>
          </w:p>
          <w:p w14:paraId="752C101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w:t>
            </w:r>
          </w:p>
        </w:tc>
        <w:tc>
          <w:tcPr>
            <w:tcW w:w="2610" w:type="dxa"/>
          </w:tcPr>
          <w:p w14:paraId="36720DE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508B748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1102990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en harms and prevent future risk</w:t>
            </w:r>
          </w:p>
        </w:tc>
        <w:tc>
          <w:tcPr>
            <w:tcW w:w="4500" w:type="dxa"/>
          </w:tcPr>
          <w:p w14:paraId="2BB501DA" w14:textId="55E8759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iners from AIAN communities assist tribes in planning suicide prevention programs</w:t>
            </w:r>
          </w:p>
          <w:p w14:paraId="5A14C20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inings on suicide crisis/grief intervention, school-based suicide prevention, crisis response, surveillance, program evaluation</w:t>
            </w:r>
          </w:p>
        </w:tc>
        <w:tc>
          <w:tcPr>
            <w:tcW w:w="1980" w:type="dxa"/>
          </w:tcPr>
          <w:p w14:paraId="5D27189E" w14:textId="4D801D3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59ABD1A1" w14:textId="77777777" w:rsidTr="00A654FC">
        <w:trPr>
          <w:trHeight w:val="300"/>
        </w:trPr>
        <w:tc>
          <w:tcPr>
            <w:tcW w:w="2965" w:type="dxa"/>
          </w:tcPr>
          <w:p w14:paraId="224DE732" w14:textId="6E86E1C2" w:rsidR="00D47659" w:rsidRPr="00EB78AF" w:rsidRDefault="00D47659" w:rsidP="00D47659">
            <w:pPr>
              <w:spacing w:after="0" w:line="24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t xml:space="preserve">Suicide Intervention Team </w:t>
            </w:r>
            <w:r w:rsidR="00EB78AF">
              <w:rPr>
                <w:rFonts w:ascii="Times New Roman" w:eastAsia="Times New Roman" w:hAnsi="Times New Roman" w:cs="Times New Roman"/>
                <w:iCs/>
                <w:sz w:val="24"/>
                <w:szCs w:val="24"/>
              </w:rPr>
              <w:t>[56]</w:t>
            </w:r>
          </w:p>
          <w:p w14:paraId="21AB3C7D" w14:textId="77777777" w:rsidR="00D47659" w:rsidRDefault="00D47659" w:rsidP="00D47659">
            <w:pPr>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Bruyn, et al. (1997)</w:t>
            </w:r>
          </w:p>
          <w:p w14:paraId="413C3A49" w14:textId="77777777" w:rsidR="00D47659" w:rsidRDefault="00D47659" w:rsidP="00D47659">
            <w:pPr>
              <w:spacing w:after="0" w:line="240" w:lineRule="auto"/>
              <w:rPr>
                <w:rFonts w:ascii="Times New Roman" w:eastAsia="Times New Roman" w:hAnsi="Times New Roman" w:cs="Times New Roman"/>
                <w:sz w:val="24"/>
                <w:szCs w:val="24"/>
                <w:highlight w:val="yellow"/>
              </w:rPr>
            </w:pPr>
          </w:p>
          <w:p w14:paraId="3E94E92C" w14:textId="77777777" w:rsidR="00D47659" w:rsidRDefault="00D47659" w:rsidP="00D47659">
            <w:pPr>
              <w:spacing w:after="0" w:line="240" w:lineRule="auto"/>
              <w:rPr>
                <w:rFonts w:ascii="Times New Roman" w:eastAsia="Times New Roman" w:hAnsi="Times New Roman" w:cs="Times New Roman"/>
                <w:i/>
                <w:sz w:val="24"/>
                <w:szCs w:val="24"/>
              </w:rPr>
            </w:pPr>
          </w:p>
        </w:tc>
        <w:tc>
          <w:tcPr>
            <w:tcW w:w="1800" w:type="dxa"/>
          </w:tcPr>
          <w:p w14:paraId="71C210FA" w14:textId="51F52935"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Midwestern tribe</w:t>
            </w:r>
          </w:p>
          <w:p w14:paraId="3D123869" w14:textId="77777777" w:rsidR="00D47659" w:rsidRDefault="00D47659" w:rsidP="00D47659">
            <w:pPr>
              <w:spacing w:after="0" w:line="240" w:lineRule="auto"/>
              <w:rPr>
                <w:rFonts w:ascii="Times New Roman" w:eastAsia="Times New Roman" w:hAnsi="Times New Roman" w:cs="Times New Roman"/>
                <w:sz w:val="24"/>
                <w:szCs w:val="24"/>
              </w:rPr>
            </w:pPr>
          </w:p>
          <w:p w14:paraId="7F0AFC11"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637515E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1DD63755" w14:textId="77777777" w:rsidR="00D47659" w:rsidRDefault="00D47659" w:rsidP="00D47659">
            <w:pPr>
              <w:spacing w:after="0" w:line="240" w:lineRule="auto"/>
              <w:rPr>
                <w:rFonts w:ascii="Times New Roman" w:eastAsia="Times New Roman" w:hAnsi="Times New Roman" w:cs="Times New Roman"/>
                <w:sz w:val="24"/>
                <w:szCs w:val="24"/>
              </w:rPr>
            </w:pPr>
          </w:p>
        </w:tc>
        <w:tc>
          <w:tcPr>
            <w:tcW w:w="4500" w:type="dxa"/>
          </w:tcPr>
          <w:p w14:paraId="3E15676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in and provide continuing education opportunities for volunteer team</w:t>
            </w:r>
          </w:p>
          <w:p w14:paraId="562BFA9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ond to suicide attempts with contact during the crisis, emergency room support, 72-hour protective services, listener resources, referral to mental health services</w:t>
            </w:r>
          </w:p>
        </w:tc>
        <w:tc>
          <w:tcPr>
            <w:tcW w:w="1980" w:type="dxa"/>
          </w:tcPr>
          <w:p w14:paraId="4B841C32" w14:textId="281E1AB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attempts</w:t>
            </w:r>
          </w:p>
        </w:tc>
      </w:tr>
      <w:tr w:rsidR="00D47659" w14:paraId="7100605A" w14:textId="77777777" w:rsidTr="00A654FC">
        <w:trPr>
          <w:trHeight w:val="300"/>
        </w:trPr>
        <w:tc>
          <w:tcPr>
            <w:tcW w:w="2965" w:type="dxa"/>
          </w:tcPr>
          <w:p w14:paraId="2F95FA83" w14:textId="686A8BAF"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uicide Prevention and Intervention Program </w:t>
            </w:r>
            <w:r w:rsidR="00EB78AF" w:rsidRPr="00EB78AF">
              <w:rPr>
                <w:rFonts w:ascii="Times New Roman" w:eastAsia="Times New Roman" w:hAnsi="Times New Roman" w:cs="Times New Roman"/>
                <w:iCs/>
                <w:sz w:val="24"/>
                <w:szCs w:val="24"/>
              </w:rPr>
              <w:t>[</w:t>
            </w:r>
            <w:r w:rsidR="00F821A2" w:rsidRPr="00EB78AF">
              <w:rPr>
                <w:rFonts w:ascii="Times New Roman" w:eastAsia="Times New Roman" w:hAnsi="Times New Roman" w:cs="Times New Roman"/>
                <w:iCs/>
                <w:sz w:val="24"/>
                <w:szCs w:val="24"/>
              </w:rPr>
              <w:t>56,58</w:t>
            </w:r>
            <w:r w:rsidR="00EB78AF" w:rsidRPr="00EB78AF">
              <w:rPr>
                <w:rFonts w:ascii="Times New Roman" w:eastAsia="Times New Roman" w:hAnsi="Times New Roman" w:cs="Times New Roman"/>
                <w:iCs/>
                <w:sz w:val="24"/>
                <w:szCs w:val="24"/>
              </w:rPr>
              <w:t>]</w:t>
            </w:r>
          </w:p>
          <w:p w14:paraId="27B83215" w14:textId="453AA4EE" w:rsidR="00D47659" w:rsidRDefault="00D47659" w:rsidP="00D47659">
            <w:pPr>
              <w:spacing w:after="0" w:line="240" w:lineRule="auto"/>
              <w:rPr>
                <w:rFonts w:ascii="Times New Roman" w:eastAsia="Times New Roman" w:hAnsi="Times New Roman" w:cs="Times New Roman"/>
                <w:i/>
                <w:sz w:val="24"/>
                <w:szCs w:val="24"/>
                <w:highlight w:val="white"/>
              </w:rPr>
            </w:pPr>
            <w:r>
              <w:rPr>
                <w:rFonts w:ascii="Times New Roman" w:eastAsia="Times New Roman" w:hAnsi="Times New Roman" w:cs="Times New Roman"/>
                <w:sz w:val="24"/>
                <w:szCs w:val="24"/>
                <w:highlight w:val="white"/>
              </w:rPr>
              <w:t>DeBruyn et al. (1997)</w:t>
            </w:r>
          </w:p>
          <w:p w14:paraId="606615D6" w14:textId="75D60DA8"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Centers for Disease Control and Prevention MMWR (1998)</w:t>
            </w:r>
          </w:p>
        </w:tc>
        <w:tc>
          <w:tcPr>
            <w:tcW w:w="1800" w:type="dxa"/>
          </w:tcPr>
          <w:p w14:paraId="4760942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Athabaskan</w:t>
            </w:r>
          </w:p>
          <w:p w14:paraId="5F2054B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w:t>
            </w:r>
          </w:p>
          <w:p w14:paraId="765FB5D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15-19</w:t>
            </w:r>
          </w:p>
          <w:p w14:paraId="50CF06FD"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2E01F0DF" w14:textId="3EE939F3"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314BFFB0" w14:textId="5E1D884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4B9CCC5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based “natural helpers” team of trained students who respond to youth in crisis and notify professionals of the need for assistance</w:t>
            </w:r>
          </w:p>
          <w:p w14:paraId="59590C49" w14:textId="2FD6E603" w:rsidR="00D47659" w:rsidRDefault="00D47659" w:rsidP="00D47659">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Natural helpers” provide peer-based education on self-esteem, team building, and suicide prevention</w:t>
            </w:r>
          </w:p>
        </w:tc>
        <w:tc>
          <w:tcPr>
            <w:tcW w:w="1980" w:type="dxa"/>
          </w:tcPr>
          <w:p w14:paraId="496BFC12" w14:textId="3F728E81" w:rsidR="00D47659" w:rsidRDefault="00D47659" w:rsidP="00D476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icide attempts</w:t>
            </w:r>
          </w:p>
          <w:p w14:paraId="2CA4FA85" w14:textId="28D1CA06" w:rsidR="00D47659" w:rsidRDefault="00D47659" w:rsidP="00D476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aths by suicide</w:t>
            </w:r>
          </w:p>
        </w:tc>
      </w:tr>
      <w:tr w:rsidR="00D47659" w14:paraId="3292198F" w14:textId="77777777" w:rsidTr="00A654FC">
        <w:trPr>
          <w:trHeight w:val="300"/>
        </w:trPr>
        <w:tc>
          <w:tcPr>
            <w:tcW w:w="2965" w:type="dxa"/>
          </w:tcPr>
          <w:p w14:paraId="367D40BA" w14:textId="7C0E10C4"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HS National Suicide Prevention Committee Work Plan </w:t>
            </w:r>
            <w:r w:rsidR="00EB78AF">
              <w:rPr>
                <w:rFonts w:ascii="Times New Roman" w:eastAsia="Times New Roman" w:hAnsi="Times New Roman" w:cs="Times New Roman"/>
                <w:iCs/>
                <w:sz w:val="24"/>
                <w:szCs w:val="24"/>
              </w:rPr>
              <w:t>[</w:t>
            </w:r>
            <w:r w:rsidR="00F821A2" w:rsidRPr="00EB78AF">
              <w:rPr>
                <w:rFonts w:ascii="Times New Roman" w:eastAsia="Times New Roman" w:hAnsi="Times New Roman" w:cs="Times New Roman"/>
                <w:iCs/>
                <w:sz w:val="24"/>
                <w:szCs w:val="24"/>
              </w:rPr>
              <w:t>59</w:t>
            </w:r>
            <w:r w:rsidR="00EB78AF">
              <w:rPr>
                <w:rFonts w:ascii="Times New Roman" w:eastAsia="Times New Roman" w:hAnsi="Times New Roman" w:cs="Times New Roman"/>
                <w:iCs/>
                <w:sz w:val="24"/>
                <w:szCs w:val="24"/>
              </w:rPr>
              <w:t>]</w:t>
            </w:r>
          </w:p>
          <w:p w14:paraId="7E28E5E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art (2005)</w:t>
            </w:r>
          </w:p>
        </w:tc>
        <w:tc>
          <w:tcPr>
            <w:tcW w:w="1800" w:type="dxa"/>
          </w:tcPr>
          <w:p w14:paraId="0209A47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IHS program</w:t>
            </w:r>
          </w:p>
        </w:tc>
        <w:tc>
          <w:tcPr>
            <w:tcW w:w="2610" w:type="dxa"/>
          </w:tcPr>
          <w:p w14:paraId="46F659E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73E36DA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76F35B43" w14:textId="77777777" w:rsidR="00D47659" w:rsidRDefault="00D47659" w:rsidP="00D47659">
            <w:pPr>
              <w:spacing w:after="0" w:line="240" w:lineRule="auto"/>
              <w:rPr>
                <w:rFonts w:ascii="Times New Roman" w:eastAsia="Times New Roman" w:hAnsi="Times New Roman" w:cs="Times New Roman"/>
                <w:sz w:val="24"/>
                <w:szCs w:val="24"/>
              </w:rPr>
            </w:pPr>
          </w:p>
        </w:tc>
        <w:tc>
          <w:tcPr>
            <w:tcW w:w="4500" w:type="dxa"/>
          </w:tcPr>
          <w:p w14:paraId="71011C3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education and outreach led by tribal providers (therapists, school personnel, health providers, social services, injury prevention specialists, traditional healers)</w:t>
            </w:r>
          </w:p>
          <w:p w14:paraId="52A5369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assessment of at-risk behavior and delivery of effective treatment</w:t>
            </w:r>
          </w:p>
          <w:p w14:paraId="272BFE0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based suicide prevention program</w:t>
            </w:r>
          </w:p>
        </w:tc>
        <w:tc>
          <w:tcPr>
            <w:tcW w:w="1980" w:type="dxa"/>
          </w:tcPr>
          <w:p w14:paraId="33E280E9" w14:textId="4D23584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20CA6622" w14:textId="77777777" w:rsidTr="00A654FC">
        <w:trPr>
          <w:trHeight w:val="2220"/>
        </w:trPr>
        <w:tc>
          <w:tcPr>
            <w:tcW w:w="2965" w:type="dxa"/>
          </w:tcPr>
          <w:p w14:paraId="29EB3EE5" w14:textId="3C90716B"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Screening for Depression and Thoughts of Suicide </w:t>
            </w:r>
            <w:r w:rsidR="00EB78AF" w:rsidRPr="00EB78AF">
              <w:rPr>
                <w:rFonts w:ascii="Times New Roman" w:eastAsia="Times New Roman" w:hAnsi="Times New Roman" w:cs="Times New Roman"/>
                <w:iCs/>
                <w:sz w:val="24"/>
                <w:szCs w:val="24"/>
              </w:rPr>
              <w:t>[</w:t>
            </w:r>
            <w:r w:rsidR="00F821A2" w:rsidRPr="00EB78AF">
              <w:rPr>
                <w:rFonts w:ascii="Times New Roman" w:eastAsia="Times New Roman" w:hAnsi="Times New Roman" w:cs="Times New Roman"/>
                <w:iCs/>
                <w:sz w:val="24"/>
                <w:szCs w:val="24"/>
              </w:rPr>
              <w:t>60</w:t>
            </w:r>
            <w:r w:rsidR="00EB78AF" w:rsidRPr="00EB78AF">
              <w:rPr>
                <w:rFonts w:ascii="Times New Roman" w:eastAsia="Times New Roman" w:hAnsi="Times New Roman" w:cs="Times New Roman"/>
                <w:iCs/>
                <w:sz w:val="24"/>
                <w:szCs w:val="24"/>
              </w:rPr>
              <w:t>]</w:t>
            </w:r>
          </w:p>
          <w:p w14:paraId="40D896A8" w14:textId="4EC3B65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iven (2007) </w:t>
            </w:r>
          </w:p>
        </w:tc>
        <w:tc>
          <w:tcPr>
            <w:tcW w:w="1800" w:type="dxa"/>
          </w:tcPr>
          <w:p w14:paraId="50187F1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 Native</w:t>
            </w:r>
          </w:p>
          <w:p w14:paraId="56D0DAA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on Sound Region, Alaska</w:t>
            </w:r>
          </w:p>
        </w:tc>
        <w:tc>
          <w:tcPr>
            <w:tcW w:w="2610" w:type="dxa"/>
          </w:tcPr>
          <w:p w14:paraId="2560A96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084EEC5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lementation of basic screening form by community health workers (Alaska Native Community Health Aides)</w:t>
            </w:r>
          </w:p>
          <w:p w14:paraId="56CDBA5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ty-level referral of at-risk patients to behavioral health services providers </w:t>
            </w:r>
          </w:p>
        </w:tc>
        <w:tc>
          <w:tcPr>
            <w:tcW w:w="1980" w:type="dxa"/>
          </w:tcPr>
          <w:p w14:paraId="0769A06A" w14:textId="567E6880"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756761D6" w14:textId="77777777" w:rsidTr="00A654FC">
        <w:trPr>
          <w:trHeight w:val="300"/>
        </w:trPr>
        <w:tc>
          <w:tcPr>
            <w:tcW w:w="2965" w:type="dxa"/>
          </w:tcPr>
          <w:p w14:paraId="0FBCE1A0" w14:textId="229A0C30"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merican Indian Suicide Prevention Model</w:t>
            </w:r>
            <w:r w:rsidR="00F821A2" w:rsidRPr="00F821A2">
              <w:rPr>
                <w:rFonts w:ascii="Times New Roman" w:eastAsia="Times New Roman" w:hAnsi="Times New Roman" w:cs="Times New Roman"/>
                <w:i/>
                <w:sz w:val="24"/>
                <w:szCs w:val="24"/>
              </w:rPr>
              <w:t xml:space="preserve"> </w:t>
            </w:r>
            <w:r w:rsidR="000E3A98" w:rsidRPr="000E3A98">
              <w:rPr>
                <w:rFonts w:ascii="Times New Roman" w:eastAsia="Times New Roman" w:hAnsi="Times New Roman" w:cs="Times New Roman"/>
                <w:iCs/>
                <w:sz w:val="24"/>
                <w:szCs w:val="24"/>
              </w:rPr>
              <w:t>[6</w:t>
            </w:r>
            <w:r w:rsidR="00F821A2" w:rsidRPr="000E3A98">
              <w:rPr>
                <w:rFonts w:ascii="Times New Roman" w:eastAsia="Times New Roman" w:hAnsi="Times New Roman" w:cs="Times New Roman"/>
                <w:iCs/>
                <w:sz w:val="24"/>
                <w:szCs w:val="24"/>
              </w:rPr>
              <w:t>1</w:t>
            </w:r>
            <w:r w:rsidR="000E3A98" w:rsidRPr="000E3A98">
              <w:rPr>
                <w:rFonts w:ascii="Times New Roman" w:eastAsia="Times New Roman" w:hAnsi="Times New Roman" w:cs="Times New Roman"/>
                <w:iCs/>
                <w:sz w:val="24"/>
                <w:szCs w:val="24"/>
              </w:rPr>
              <w:t>]</w:t>
            </w:r>
          </w:p>
          <w:p w14:paraId="5C285E3C" w14:textId="1705E394"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ehlenkamp et al. (2009)</w:t>
            </w:r>
          </w:p>
          <w:p w14:paraId="13B41CF5" w14:textId="77777777" w:rsidR="00D47659" w:rsidRDefault="00D47659" w:rsidP="00D47659">
            <w:pPr>
              <w:spacing w:after="0" w:line="240" w:lineRule="auto"/>
              <w:rPr>
                <w:rFonts w:ascii="Times New Roman" w:eastAsia="Times New Roman" w:hAnsi="Times New Roman" w:cs="Times New Roman"/>
                <w:sz w:val="24"/>
                <w:szCs w:val="24"/>
              </w:rPr>
            </w:pPr>
          </w:p>
        </w:tc>
        <w:tc>
          <w:tcPr>
            <w:tcW w:w="1800" w:type="dxa"/>
          </w:tcPr>
          <w:p w14:paraId="7FC7B1D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plains tribes</w:t>
            </w:r>
          </w:p>
          <w:p w14:paraId="2AFDEF2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h Dakota</w:t>
            </w:r>
          </w:p>
          <w:p w14:paraId="6ACC7C9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ge aged</w:t>
            </w:r>
          </w:p>
        </w:tc>
        <w:tc>
          <w:tcPr>
            <w:tcW w:w="2610" w:type="dxa"/>
          </w:tcPr>
          <w:p w14:paraId="41D57DE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364B21D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7B5E0DA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623F4DC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gram workshops and educational seminars</w:t>
            </w:r>
          </w:p>
          <w:p w14:paraId="3197EAD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erican Indian medicine wheel “holistic” model of suicide prevention (connections between education, cultural/spiritual, emotional </w:t>
            </w:r>
            <w:proofErr w:type="gramStart"/>
            <w:r>
              <w:rPr>
                <w:rFonts w:ascii="Times New Roman" w:eastAsia="Times New Roman" w:hAnsi="Times New Roman" w:cs="Times New Roman"/>
                <w:sz w:val="24"/>
                <w:szCs w:val="24"/>
              </w:rPr>
              <w:t>health</w:t>
            </w:r>
            <w:proofErr w:type="gramEnd"/>
            <w:r>
              <w:rPr>
                <w:rFonts w:ascii="Times New Roman" w:eastAsia="Times New Roman" w:hAnsi="Times New Roman" w:cs="Times New Roman"/>
                <w:sz w:val="24"/>
                <w:szCs w:val="24"/>
              </w:rPr>
              <w:t xml:space="preserve"> and physical health support services)</w:t>
            </w:r>
          </w:p>
        </w:tc>
        <w:tc>
          <w:tcPr>
            <w:tcW w:w="1980" w:type="dxa"/>
          </w:tcPr>
          <w:p w14:paraId="587068F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knowledge</w:t>
            </w:r>
          </w:p>
          <w:p w14:paraId="5E1DA919" w14:textId="6B125929" w:rsidR="00D47659" w:rsidRDefault="00D47659" w:rsidP="00D47659">
            <w:pPr>
              <w:spacing w:after="0" w:line="240" w:lineRule="auto"/>
              <w:rPr>
                <w:rFonts w:ascii="Times New Roman" w:eastAsia="Times New Roman" w:hAnsi="Times New Roman" w:cs="Times New Roman"/>
                <w:sz w:val="24"/>
                <w:szCs w:val="24"/>
              </w:rPr>
            </w:pPr>
          </w:p>
        </w:tc>
      </w:tr>
      <w:tr w:rsidR="00D47659" w14:paraId="1814F231" w14:textId="77777777" w:rsidTr="00A654FC">
        <w:trPr>
          <w:trHeight w:val="300"/>
        </w:trPr>
        <w:tc>
          <w:tcPr>
            <w:tcW w:w="2965" w:type="dxa"/>
          </w:tcPr>
          <w:p w14:paraId="1A2132A0" w14:textId="491DBFFC" w:rsidR="00D47659" w:rsidRPr="000E3A98" w:rsidRDefault="00D47659" w:rsidP="00D47659">
            <w:pPr>
              <w:spacing w:after="0" w:line="24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t>Applied Suicide Intervention Skills (ASIST)</w:t>
            </w:r>
            <w:r w:rsidR="00F821A2">
              <w:rPr>
                <w:rFonts w:ascii="Times New Roman" w:eastAsia="Times New Roman" w:hAnsi="Times New Roman" w:cs="Times New Roman"/>
                <w:i/>
                <w:sz w:val="24"/>
                <w:szCs w:val="24"/>
              </w:rPr>
              <w:t xml:space="preserv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62,63</w:t>
            </w:r>
            <w:r w:rsidR="000E3A98">
              <w:rPr>
                <w:rFonts w:ascii="Times New Roman" w:eastAsia="Times New Roman" w:hAnsi="Times New Roman" w:cs="Times New Roman"/>
                <w:iCs/>
                <w:sz w:val="24"/>
                <w:szCs w:val="24"/>
              </w:rPr>
              <w:t>]</w:t>
            </w:r>
          </w:p>
          <w:p w14:paraId="069FDC8D" w14:textId="57F861D5"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mer et al. (2009)</w:t>
            </w:r>
          </w:p>
          <w:p w14:paraId="3DDCB815" w14:textId="6ECE03A4"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Cwik et al. (2016)</w:t>
            </w:r>
          </w:p>
        </w:tc>
        <w:tc>
          <w:tcPr>
            <w:tcW w:w="1800" w:type="dxa"/>
          </w:tcPr>
          <w:p w14:paraId="578ED39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upiat, </w:t>
            </w:r>
            <w:proofErr w:type="spellStart"/>
            <w:r>
              <w:rPr>
                <w:rFonts w:ascii="Times New Roman" w:eastAsia="Times New Roman" w:hAnsi="Times New Roman" w:cs="Times New Roman"/>
                <w:sz w:val="24"/>
                <w:szCs w:val="24"/>
              </w:rPr>
              <w:t>Yup’ik</w:t>
            </w:r>
            <w:proofErr w:type="spellEnd"/>
            <w:r>
              <w:rPr>
                <w:rFonts w:ascii="Times New Roman" w:eastAsia="Times New Roman" w:hAnsi="Times New Roman" w:cs="Times New Roman"/>
                <w:sz w:val="24"/>
                <w:szCs w:val="24"/>
              </w:rPr>
              <w:t>; White Mountain Apache</w:t>
            </w:r>
          </w:p>
          <w:p w14:paraId="1D576EF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rton Sound region, Alaska; Arizona</w:t>
            </w:r>
          </w:p>
          <w:p w14:paraId="3E49CFC7"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30B4E66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26F7C07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099FF7F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day standardized gatekeeper trainings for community leaders</w:t>
            </w:r>
          </w:p>
          <w:p w14:paraId="58F88AE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first-aid skills and self-care for gatekeepers</w:t>
            </w:r>
          </w:p>
        </w:tc>
        <w:tc>
          <w:tcPr>
            <w:tcW w:w="1980" w:type="dxa"/>
          </w:tcPr>
          <w:p w14:paraId="49D9E2B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knowledge</w:t>
            </w:r>
          </w:p>
          <w:p w14:paraId="4CB2EBEB" w14:textId="0EDE5A6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efficacy to identify and help youth</w:t>
            </w:r>
          </w:p>
        </w:tc>
      </w:tr>
      <w:tr w:rsidR="00D47659" w14:paraId="3B24F6C0" w14:textId="77777777" w:rsidTr="00A654FC">
        <w:trPr>
          <w:trHeight w:val="300"/>
        </w:trPr>
        <w:tc>
          <w:tcPr>
            <w:tcW w:w="2965" w:type="dxa"/>
          </w:tcPr>
          <w:p w14:paraId="769C0EB6" w14:textId="1F2083A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ursing Intervention </w:t>
            </w:r>
            <w:r w:rsidR="000E3A98" w:rsidRP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64</w:t>
            </w:r>
            <w:r w:rsidR="000E3A98" w:rsidRPr="000E3A98">
              <w:rPr>
                <w:rFonts w:ascii="Times New Roman" w:eastAsia="Times New Roman" w:hAnsi="Times New Roman" w:cs="Times New Roman"/>
                <w:iCs/>
                <w:sz w:val="24"/>
                <w:szCs w:val="24"/>
              </w:rPr>
              <w:t>]</w:t>
            </w:r>
            <w:r w:rsidRPr="000E3A98">
              <w:rPr>
                <w:rFonts w:ascii="Times New Roman" w:eastAsia="Times New Roman" w:hAnsi="Times New Roman" w:cs="Times New Roman"/>
                <w:iCs/>
                <w:sz w:val="24"/>
                <w:szCs w:val="24"/>
              </w:rPr>
              <w:t xml:space="preserve"> </w:t>
            </w:r>
          </w:p>
          <w:p w14:paraId="5BED5A8F" w14:textId="4BA3749B"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Long (2009)</w:t>
            </w:r>
          </w:p>
        </w:tc>
        <w:tc>
          <w:tcPr>
            <w:tcW w:w="1800" w:type="dxa"/>
          </w:tcPr>
          <w:p w14:paraId="3BB7FA8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nd River Plains </w:t>
            </w:r>
          </w:p>
          <w:p w14:paraId="1C134AC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yoming</w:t>
            </w:r>
          </w:p>
        </w:tc>
        <w:tc>
          <w:tcPr>
            <w:tcW w:w="2610" w:type="dxa"/>
          </w:tcPr>
          <w:p w14:paraId="2B27F16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36640E9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en Harms and Prevent Future Risk</w:t>
            </w:r>
          </w:p>
          <w:p w14:paraId="378FEC4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Environments</w:t>
            </w:r>
          </w:p>
        </w:tc>
        <w:tc>
          <w:tcPr>
            <w:tcW w:w="4500" w:type="dxa"/>
          </w:tcPr>
          <w:p w14:paraId="27692A1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 education provided by community health nurses</w:t>
            </w:r>
          </w:p>
          <w:p w14:paraId="08800E8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activity and discussion groups</w:t>
            </w:r>
          </w:p>
          <w:p w14:paraId="33B9C23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apy for at-risk patients</w:t>
            </w:r>
          </w:p>
          <w:p w14:paraId="785C467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ordination with law enforcement to avoid incarceration</w:t>
            </w:r>
          </w:p>
        </w:tc>
        <w:tc>
          <w:tcPr>
            <w:tcW w:w="1980" w:type="dxa"/>
          </w:tcPr>
          <w:p w14:paraId="433E56F6" w14:textId="5EE78F35"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0B84C831" w14:textId="77777777" w:rsidTr="00A654FC">
        <w:trPr>
          <w:trHeight w:val="300"/>
        </w:trPr>
        <w:tc>
          <w:tcPr>
            <w:tcW w:w="2965" w:type="dxa"/>
          </w:tcPr>
          <w:p w14:paraId="141AF8B9" w14:textId="6A676C92" w:rsidR="00D47659" w:rsidRDefault="00D47659" w:rsidP="00D47659">
            <w:pPr>
              <w:spacing w:after="0"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Qungasvik</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Yup’ik</w:t>
            </w:r>
            <w:proofErr w:type="spellEnd"/>
            <w:r>
              <w:rPr>
                <w:rFonts w:ascii="Times New Roman" w:eastAsia="Times New Roman" w:hAnsi="Times New Roman" w:cs="Times New Roman"/>
                <w:i/>
                <w:sz w:val="24"/>
                <w:szCs w:val="24"/>
              </w:rPr>
              <w:t xml:space="preserve"> Intervention Toolbox)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40,65–68</w:t>
            </w:r>
            <w:r w:rsidR="000E3A98">
              <w:rPr>
                <w:rFonts w:ascii="Times New Roman" w:eastAsia="Times New Roman" w:hAnsi="Times New Roman" w:cs="Times New Roman"/>
                <w:iCs/>
                <w:sz w:val="24"/>
                <w:szCs w:val="24"/>
              </w:rPr>
              <w:t>]</w:t>
            </w:r>
          </w:p>
          <w:p w14:paraId="69C483EE" w14:textId="5C397ED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en et al. (2009)</w:t>
            </w:r>
          </w:p>
          <w:p w14:paraId="3306408A" w14:textId="24C3DA7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nry et al. (2012)</w:t>
            </w:r>
          </w:p>
          <w:p w14:paraId="11E6CA5F" w14:textId="08A1EC3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en et al. (2014)</w:t>
            </w:r>
          </w:p>
          <w:p w14:paraId="5DEE68FD" w14:textId="46EED42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asmus et al. (2014)</w:t>
            </w:r>
          </w:p>
          <w:p w14:paraId="1E3EA0E2" w14:textId="20D175A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hatt et al. (2014)</w:t>
            </w:r>
          </w:p>
          <w:p w14:paraId="63AEB1F3" w14:textId="78B693D0"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Allen et al. (2018)</w:t>
            </w:r>
          </w:p>
        </w:tc>
        <w:tc>
          <w:tcPr>
            <w:tcW w:w="1800" w:type="dxa"/>
          </w:tcPr>
          <w:p w14:paraId="3FEDABC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proofErr w:type="spellStart"/>
            <w:r>
              <w:rPr>
                <w:rFonts w:ascii="Times New Roman" w:eastAsia="Times New Roman" w:hAnsi="Times New Roman" w:cs="Times New Roman"/>
                <w:sz w:val="24"/>
                <w:szCs w:val="24"/>
              </w:rPr>
              <w:t>Yup’ik</w:t>
            </w:r>
            <w:proofErr w:type="spellEnd"/>
          </w:p>
          <w:p w14:paraId="1BE44F8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w:t>
            </w:r>
          </w:p>
          <w:p w14:paraId="20CBE48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2-18</w:t>
            </w:r>
          </w:p>
          <w:p w14:paraId="490A095F" w14:textId="54E00F8A"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2116598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71766078" w14:textId="0F517AD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ined community members use </w:t>
            </w:r>
            <w:proofErr w:type="spellStart"/>
            <w:r>
              <w:rPr>
                <w:rFonts w:ascii="Times New Roman" w:eastAsia="Times New Roman" w:hAnsi="Times New Roman" w:cs="Times New Roman"/>
                <w:sz w:val="24"/>
                <w:szCs w:val="24"/>
              </w:rPr>
              <w:t>Qungasvik</w:t>
            </w:r>
            <w:proofErr w:type="spellEnd"/>
            <w:r>
              <w:rPr>
                <w:rFonts w:ascii="Times New Roman" w:eastAsia="Times New Roman" w:hAnsi="Times New Roman" w:cs="Times New Roman"/>
                <w:sz w:val="24"/>
                <w:szCs w:val="24"/>
              </w:rPr>
              <w:t xml:space="preserve"> toolbox manual to guide community-initiated and customized intervention promoting reasons for life and sobriety</w:t>
            </w:r>
          </w:p>
          <w:p w14:paraId="655FCB2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ach module promotes one element </w:t>
            </w:r>
            <w:proofErr w:type="spellStart"/>
            <w:r>
              <w:rPr>
                <w:rFonts w:ascii="Times New Roman" w:eastAsia="Times New Roman" w:hAnsi="Times New Roman" w:cs="Times New Roman"/>
                <w:sz w:val="24"/>
                <w:szCs w:val="24"/>
              </w:rPr>
              <w:t>Yup’ik</w:t>
            </w:r>
            <w:proofErr w:type="spellEnd"/>
            <w:r>
              <w:rPr>
                <w:rFonts w:ascii="Times New Roman" w:eastAsia="Times New Roman" w:hAnsi="Times New Roman" w:cs="Times New Roman"/>
                <w:sz w:val="24"/>
                <w:szCs w:val="24"/>
              </w:rPr>
              <w:t xml:space="preserve"> cultural engagement or social-emotional learning among youth</w:t>
            </w:r>
          </w:p>
        </w:tc>
        <w:tc>
          <w:tcPr>
            <w:tcW w:w="1980" w:type="dxa"/>
          </w:tcPr>
          <w:p w14:paraId="590E404E" w14:textId="4563834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icide risk and protective factors</w:t>
            </w:r>
          </w:p>
        </w:tc>
      </w:tr>
      <w:tr w:rsidR="00D47659" w14:paraId="40D89B23" w14:textId="77777777" w:rsidTr="00A654FC">
        <w:trPr>
          <w:trHeight w:val="300"/>
        </w:trPr>
        <w:tc>
          <w:tcPr>
            <w:tcW w:w="2965" w:type="dxa"/>
          </w:tcPr>
          <w:p w14:paraId="0000C377" w14:textId="5AF60925"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HS Environmental Health Officer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69</w:t>
            </w:r>
            <w:r w:rsidR="000E3A98">
              <w:rPr>
                <w:rFonts w:ascii="Times New Roman" w:eastAsia="Times New Roman" w:hAnsi="Times New Roman" w:cs="Times New Roman"/>
                <w:iCs/>
                <w:sz w:val="24"/>
                <w:szCs w:val="24"/>
              </w:rPr>
              <w:t>]</w:t>
            </w:r>
          </w:p>
          <w:p w14:paraId="38576088" w14:textId="43E3442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Hymer et al. (2010)</w:t>
            </w:r>
          </w:p>
        </w:tc>
        <w:tc>
          <w:tcPr>
            <w:tcW w:w="1800" w:type="dxa"/>
          </w:tcPr>
          <w:p w14:paraId="0B1F130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es with assigned IHS Environmental Health Officers</w:t>
            </w:r>
          </w:p>
        </w:tc>
        <w:tc>
          <w:tcPr>
            <w:tcW w:w="2610" w:type="dxa"/>
          </w:tcPr>
          <w:p w14:paraId="4228ED9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environments</w:t>
            </w:r>
          </w:p>
          <w:p w14:paraId="372EDC9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1BD0A16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ining, coalition building and partnerships with community resources</w:t>
            </w:r>
          </w:p>
          <w:p w14:paraId="2DCD00D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ject design, </w:t>
            </w:r>
            <w:proofErr w:type="gramStart"/>
            <w:r>
              <w:rPr>
                <w:rFonts w:ascii="Times New Roman" w:eastAsia="Times New Roman" w:hAnsi="Times New Roman" w:cs="Times New Roman"/>
                <w:sz w:val="24"/>
                <w:szCs w:val="24"/>
              </w:rPr>
              <w:t>implementation</w:t>
            </w:r>
            <w:proofErr w:type="gramEnd"/>
            <w:r>
              <w:rPr>
                <w:rFonts w:ascii="Times New Roman" w:eastAsia="Times New Roman" w:hAnsi="Times New Roman" w:cs="Times New Roman"/>
                <w:sz w:val="24"/>
                <w:szCs w:val="24"/>
              </w:rPr>
              <w:t xml:space="preserve"> and evaluation</w:t>
            </w:r>
          </w:p>
          <w:p w14:paraId="2CA67E8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lied Suicide Intervention Skills Training Program implementation</w:t>
            </w:r>
          </w:p>
          <w:p w14:paraId="0A50673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fe firearm storage program</w:t>
            </w:r>
          </w:p>
        </w:tc>
        <w:tc>
          <w:tcPr>
            <w:tcW w:w="1980" w:type="dxa"/>
          </w:tcPr>
          <w:p w14:paraId="48CD3350" w14:textId="0F4F0C1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26AE744F" w14:textId="77777777" w:rsidTr="00A654FC">
        <w:trPr>
          <w:trHeight w:val="300"/>
        </w:trPr>
        <w:tc>
          <w:tcPr>
            <w:tcW w:w="2965" w:type="dxa"/>
          </w:tcPr>
          <w:p w14:paraId="50C458F1" w14:textId="60112C6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IHS Suicide Prevention Initiativ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0</w:t>
            </w:r>
            <w:r w:rsidR="000E3A98">
              <w:rPr>
                <w:rFonts w:ascii="Times New Roman" w:eastAsia="Times New Roman" w:hAnsi="Times New Roman" w:cs="Times New Roman"/>
                <w:iCs/>
                <w:sz w:val="24"/>
                <w:szCs w:val="24"/>
              </w:rPr>
              <w:t>]</w:t>
            </w:r>
          </w:p>
          <w:p w14:paraId="1794FD7B" w14:textId="77777777"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Dorgan (2010)</w:t>
            </w:r>
          </w:p>
        </w:tc>
        <w:tc>
          <w:tcPr>
            <w:tcW w:w="1800" w:type="dxa"/>
          </w:tcPr>
          <w:p w14:paraId="49CD08B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area IHS offices</w:t>
            </w:r>
          </w:p>
        </w:tc>
        <w:tc>
          <w:tcPr>
            <w:tcW w:w="2610" w:type="dxa"/>
          </w:tcPr>
          <w:p w14:paraId="59D319D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1292EEA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en harms and prevent future risk</w:t>
            </w:r>
          </w:p>
        </w:tc>
        <w:tc>
          <w:tcPr>
            <w:tcW w:w="4500" w:type="dxa"/>
          </w:tcPr>
          <w:p w14:paraId="29DB24B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bsite with youth suicide resources</w:t>
            </w:r>
          </w:p>
          <w:p w14:paraId="571C26F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assessment and prevention education at substance abuse youth treatment centers</w:t>
            </w:r>
          </w:p>
          <w:p w14:paraId="6E10C60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aborations with tribal advocacy groups</w:t>
            </w:r>
          </w:p>
        </w:tc>
        <w:tc>
          <w:tcPr>
            <w:tcW w:w="1980" w:type="dxa"/>
          </w:tcPr>
          <w:p w14:paraId="58193473" w14:textId="460BC71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4B97FBA0" w14:textId="77777777" w:rsidTr="00A654FC">
        <w:trPr>
          <w:trHeight w:val="300"/>
        </w:trPr>
        <w:tc>
          <w:tcPr>
            <w:tcW w:w="2965" w:type="dxa"/>
          </w:tcPr>
          <w:p w14:paraId="0DB0C1E2" w14:textId="1C9D67C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Our Lif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44</w:t>
            </w:r>
            <w:r w:rsidR="000E3A98">
              <w:rPr>
                <w:rFonts w:ascii="Times New Roman" w:eastAsia="Times New Roman" w:hAnsi="Times New Roman" w:cs="Times New Roman"/>
                <w:iCs/>
                <w:sz w:val="24"/>
                <w:szCs w:val="24"/>
              </w:rPr>
              <w:t>]</w:t>
            </w:r>
          </w:p>
          <w:p w14:paraId="510AC402" w14:textId="04B9F855"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Goodkind et al. (2012)</w:t>
            </w:r>
          </w:p>
        </w:tc>
        <w:tc>
          <w:tcPr>
            <w:tcW w:w="1800" w:type="dxa"/>
          </w:tcPr>
          <w:p w14:paraId="250E507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specified tribal community</w:t>
            </w:r>
          </w:p>
          <w:p w14:paraId="31312FC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7-17</w:t>
            </w:r>
          </w:p>
          <w:p w14:paraId="4703DE7B" w14:textId="32C0F414"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7A7AFD0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5B4B034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67C900D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x-month, trauma-informed, equine-assisted intervention with youth and one family member</w:t>
            </w:r>
          </w:p>
        </w:tc>
        <w:tc>
          <w:tcPr>
            <w:tcW w:w="1980" w:type="dxa"/>
          </w:tcPr>
          <w:p w14:paraId="0288A69C" w14:textId="0F60A000"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risk and protective factors</w:t>
            </w:r>
          </w:p>
        </w:tc>
      </w:tr>
      <w:tr w:rsidR="00D47659" w14:paraId="5CD64280" w14:textId="77777777" w:rsidTr="00A654FC">
        <w:trPr>
          <w:trHeight w:val="300"/>
        </w:trPr>
        <w:tc>
          <w:tcPr>
            <w:tcW w:w="2965" w:type="dxa"/>
          </w:tcPr>
          <w:p w14:paraId="209D1027" w14:textId="2D2A593C"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Native American Horse Program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1</w:t>
            </w:r>
            <w:r w:rsidR="000E3A98">
              <w:rPr>
                <w:rFonts w:ascii="Times New Roman" w:eastAsia="Times New Roman" w:hAnsi="Times New Roman" w:cs="Times New Roman"/>
                <w:iCs/>
                <w:sz w:val="24"/>
                <w:szCs w:val="24"/>
              </w:rPr>
              <w:t>]</w:t>
            </w:r>
          </w:p>
          <w:p w14:paraId="448178A4" w14:textId="6D788248"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Spence et al. (2013)</w:t>
            </w:r>
          </w:p>
        </w:tc>
        <w:tc>
          <w:tcPr>
            <w:tcW w:w="1800" w:type="dxa"/>
          </w:tcPr>
          <w:p w14:paraId="35FE089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al communities</w:t>
            </w:r>
          </w:p>
          <w:p w14:paraId="6D9B661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egon</w:t>
            </w:r>
          </w:p>
          <w:p w14:paraId="7DA92C4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w:t>
            </w:r>
          </w:p>
        </w:tc>
        <w:tc>
          <w:tcPr>
            <w:tcW w:w="2610" w:type="dxa"/>
          </w:tcPr>
          <w:p w14:paraId="5E15174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tc>
        <w:tc>
          <w:tcPr>
            <w:tcW w:w="4500" w:type="dxa"/>
          </w:tcPr>
          <w:p w14:paraId="6A2AFD7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stangs and MOHR (Mustangs Offering Hope and Renewal)</w:t>
            </w:r>
          </w:p>
          <w:p w14:paraId="0E4BD0E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ly sessions of 2-4 hours each</w:t>
            </w:r>
          </w:p>
          <w:p w14:paraId="0D99C04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tle contact between youth and horse (horse orientation, horse care, holistic horsemanship, horse riding)</w:t>
            </w:r>
          </w:p>
        </w:tc>
        <w:tc>
          <w:tcPr>
            <w:tcW w:w="1980" w:type="dxa"/>
          </w:tcPr>
          <w:p w14:paraId="08E1E14E" w14:textId="3034863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126A18B0" w14:textId="77777777" w:rsidTr="00A654FC">
        <w:trPr>
          <w:trHeight w:val="300"/>
        </w:trPr>
        <w:tc>
          <w:tcPr>
            <w:tcW w:w="2965" w:type="dxa"/>
          </w:tcPr>
          <w:p w14:paraId="22C210F4" w14:textId="0C881F44"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uicide and Self-Injury Surveillance System</w:t>
            </w:r>
            <w:r w:rsidR="00F821A2" w:rsidRPr="00F821A2">
              <w:rPr>
                <w:rFonts w:ascii="Times New Roman" w:eastAsia="Times New Roman" w:hAnsi="Times New Roman" w:cs="Times New Roman"/>
                <w:i/>
                <w:sz w:val="24"/>
                <w:szCs w:val="24"/>
              </w:rPr>
              <w:t xml:space="preserv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2</w:t>
            </w:r>
            <w:r w:rsidR="000E3A98">
              <w:rPr>
                <w:rFonts w:ascii="Times New Roman" w:eastAsia="Times New Roman" w:hAnsi="Times New Roman" w:cs="Times New Roman"/>
                <w:iCs/>
                <w:sz w:val="24"/>
                <w:szCs w:val="24"/>
              </w:rPr>
              <w:t>]</w:t>
            </w:r>
          </w:p>
          <w:p w14:paraId="0A111C10" w14:textId="64C04A4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Tingey et al. (2013)</w:t>
            </w:r>
          </w:p>
        </w:tc>
        <w:tc>
          <w:tcPr>
            <w:tcW w:w="1800" w:type="dxa"/>
          </w:tcPr>
          <w:p w14:paraId="4D6E46D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te Mountain Apache </w:t>
            </w:r>
          </w:p>
          <w:p w14:paraId="1AA156D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tc>
        <w:tc>
          <w:tcPr>
            <w:tcW w:w="2610" w:type="dxa"/>
          </w:tcPr>
          <w:p w14:paraId="3A8D45A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en access and delivery of suicide care</w:t>
            </w:r>
          </w:p>
          <w:p w14:paraId="58B6FA4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7EAD50D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en harms and prevent future risk</w:t>
            </w:r>
          </w:p>
        </w:tc>
        <w:tc>
          <w:tcPr>
            <w:tcW w:w="4500" w:type="dxa"/>
          </w:tcPr>
          <w:p w14:paraId="23462E25" w14:textId="3962931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gally mandated suicidal ideation or attempt reporting and referral</w:t>
            </w:r>
          </w:p>
          <w:p w14:paraId="6409AFCA" w14:textId="5DD14C0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person follow-up of all reports by paraprofessional Apache Suicide Prevention Team (ASPT)</w:t>
            </w:r>
          </w:p>
          <w:p w14:paraId="415FAF98" w14:textId="25633362"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PT conducts referrals to available mental health services</w:t>
            </w:r>
          </w:p>
          <w:p w14:paraId="257A0B9C" w14:textId="1DE02A09"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2F2A8679" w14:textId="1C94407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2D7A1B73" w14:textId="77777777" w:rsidTr="00A654FC">
        <w:trPr>
          <w:trHeight w:val="300"/>
        </w:trPr>
        <w:tc>
          <w:tcPr>
            <w:tcW w:w="2965" w:type="dxa"/>
          </w:tcPr>
          <w:p w14:paraId="0B41E39E" w14:textId="2D1C3463" w:rsidR="00D47659" w:rsidRPr="000E3A98" w:rsidRDefault="00D47659" w:rsidP="00D47659">
            <w:pPr>
              <w:spacing w:after="0" w:line="24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lastRenderedPageBreak/>
              <w:t xml:space="preserve">Mind Body Awareness Project </w:t>
            </w:r>
            <w:r w:rsidR="000E3A98" w:rsidRP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3</w:t>
            </w:r>
            <w:r w:rsidR="000E3A98" w:rsidRPr="000E3A98">
              <w:rPr>
                <w:rFonts w:ascii="Times New Roman" w:eastAsia="Times New Roman" w:hAnsi="Times New Roman" w:cs="Times New Roman"/>
                <w:iCs/>
                <w:sz w:val="24"/>
                <w:szCs w:val="24"/>
              </w:rPr>
              <w:t>]</w:t>
            </w:r>
          </w:p>
          <w:p w14:paraId="79C5E967" w14:textId="4FD7FE0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Le et al. (2015)</w:t>
            </w:r>
          </w:p>
        </w:tc>
        <w:tc>
          <w:tcPr>
            <w:tcW w:w="1800" w:type="dxa"/>
          </w:tcPr>
          <w:p w14:paraId="38981FC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federated Salish and Kootenai Tribes </w:t>
            </w:r>
          </w:p>
          <w:p w14:paraId="3F08362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ana</w:t>
            </w:r>
          </w:p>
          <w:p w14:paraId="3912C26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17</w:t>
            </w:r>
          </w:p>
        </w:tc>
        <w:tc>
          <w:tcPr>
            <w:tcW w:w="2610" w:type="dxa"/>
          </w:tcPr>
          <w:p w14:paraId="1FB988E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r>
              <w:rPr>
                <w:rFonts w:ascii="Times New Roman" w:eastAsia="Times New Roman" w:hAnsi="Times New Roman" w:cs="Times New Roman"/>
                <w:sz w:val="24"/>
                <w:szCs w:val="24"/>
              </w:rPr>
              <w:br/>
              <w:t>-Promote connectedness</w:t>
            </w:r>
          </w:p>
        </w:tc>
        <w:tc>
          <w:tcPr>
            <w:tcW w:w="4500" w:type="dxa"/>
          </w:tcPr>
          <w:p w14:paraId="2BC6777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module Mind Body Awareness curriculum delivered as a school elective class with homework assignments for each </w:t>
            </w:r>
            <w:proofErr w:type="gramStart"/>
            <w:r>
              <w:rPr>
                <w:rFonts w:ascii="Times New Roman" w:eastAsia="Times New Roman" w:hAnsi="Times New Roman" w:cs="Times New Roman"/>
                <w:sz w:val="24"/>
                <w:szCs w:val="24"/>
              </w:rPr>
              <w:t>module</w:t>
            </w:r>
            <w:proofErr w:type="gramEnd"/>
          </w:p>
          <w:p w14:paraId="77E2C143" w14:textId="77777777" w:rsidR="00D47659" w:rsidRDefault="00D47659" w:rsidP="00D47659">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55 minute</w:t>
            </w:r>
            <w:proofErr w:type="gramEnd"/>
            <w:r>
              <w:rPr>
                <w:rFonts w:ascii="Times New Roman" w:eastAsia="Times New Roman" w:hAnsi="Times New Roman" w:cs="Times New Roman"/>
                <w:sz w:val="24"/>
                <w:szCs w:val="24"/>
              </w:rPr>
              <w:t xml:space="preserve"> sessions, 4 per week, over 10 weeks</w:t>
            </w:r>
          </w:p>
          <w:p w14:paraId="511D12C9" w14:textId="315E4F30"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ined facilitators from local Confederated Salish and Kootenai Tribes community</w:t>
            </w:r>
          </w:p>
        </w:tc>
        <w:tc>
          <w:tcPr>
            <w:tcW w:w="1980" w:type="dxa"/>
          </w:tcPr>
          <w:p w14:paraId="141509A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risk and protective factors</w:t>
            </w:r>
          </w:p>
          <w:p w14:paraId="76788359" w14:textId="098D51A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al thoughts</w:t>
            </w:r>
          </w:p>
        </w:tc>
      </w:tr>
      <w:tr w:rsidR="00D47659" w14:paraId="498D9149" w14:textId="77777777" w:rsidTr="00A654FC">
        <w:trPr>
          <w:trHeight w:val="300"/>
        </w:trPr>
        <w:tc>
          <w:tcPr>
            <w:tcW w:w="2965" w:type="dxa"/>
          </w:tcPr>
          <w:p w14:paraId="407BCE37" w14:textId="4E4D2942"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oting Community Conversations about Research to End Suicide (PC CARES)</w:t>
            </w:r>
            <w:r w:rsidR="00F821A2">
              <w:rPr>
                <w:rFonts w:ascii="Times New Roman" w:eastAsia="Times New Roman" w:hAnsi="Times New Roman" w:cs="Times New Roman"/>
                <w:i/>
                <w:sz w:val="24"/>
                <w:szCs w:val="24"/>
              </w:rPr>
              <w:t xml:space="preserv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4–76</w:t>
            </w:r>
            <w:r w:rsidR="000E3A98">
              <w:rPr>
                <w:rFonts w:ascii="Times New Roman" w:eastAsia="Times New Roman" w:hAnsi="Times New Roman" w:cs="Times New Roman"/>
                <w:iCs/>
                <w:sz w:val="24"/>
                <w:szCs w:val="24"/>
              </w:rPr>
              <w:t>]</w:t>
            </w:r>
          </w:p>
          <w:p w14:paraId="68A2D9BD" w14:textId="2C385830" w:rsidR="00D47659" w:rsidRPr="00AF7AA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Wexler et al. (2015)</w:t>
            </w:r>
          </w:p>
          <w:p w14:paraId="4A88059F" w14:textId="77777777" w:rsidR="00D47659" w:rsidRPr="00AF7AA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xler et al. (2016)</w:t>
            </w:r>
          </w:p>
          <w:p w14:paraId="5F4C760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xler et al. (2017)</w:t>
            </w:r>
          </w:p>
          <w:p w14:paraId="1359FA5D" w14:textId="77777777" w:rsidR="00D47659" w:rsidRDefault="00D47659" w:rsidP="00D47659">
            <w:pPr>
              <w:spacing w:after="0" w:line="240" w:lineRule="auto"/>
              <w:rPr>
                <w:rFonts w:ascii="Times New Roman" w:eastAsia="Times New Roman" w:hAnsi="Times New Roman" w:cs="Times New Roman"/>
                <w:i/>
                <w:sz w:val="24"/>
                <w:szCs w:val="24"/>
              </w:rPr>
            </w:pPr>
          </w:p>
        </w:tc>
        <w:tc>
          <w:tcPr>
            <w:tcW w:w="1800" w:type="dxa"/>
          </w:tcPr>
          <w:p w14:paraId="7DE67E4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 Native</w:t>
            </w:r>
          </w:p>
          <w:p w14:paraId="0E864D7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w:t>
            </w:r>
          </w:p>
          <w:p w14:paraId="5157B882"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2D4E35F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2C79C77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56E5B53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re recent suicide prevention research with village providers at monthly community learning circles</w:t>
            </w:r>
          </w:p>
          <w:p w14:paraId="4565AD1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community of providers who monthly discuss “what we know, think, and want to do” to prevent suicide</w:t>
            </w:r>
          </w:p>
        </w:tc>
        <w:tc>
          <w:tcPr>
            <w:tcW w:w="1980" w:type="dxa"/>
          </w:tcPr>
          <w:p w14:paraId="13CA152E" w14:textId="4833A21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19EEA378" w14:textId="77777777" w:rsidTr="00A654FC">
        <w:trPr>
          <w:trHeight w:val="300"/>
        </w:trPr>
        <w:tc>
          <w:tcPr>
            <w:tcW w:w="2965" w:type="dxa"/>
          </w:tcPr>
          <w:p w14:paraId="570B80A6" w14:textId="514B8A24"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uicide Prevention Program</w:t>
            </w:r>
            <w:r w:rsidR="00F821A2">
              <w:rPr>
                <w:rFonts w:ascii="Times New Roman" w:eastAsia="Times New Roman" w:hAnsi="Times New Roman" w:cs="Times New Roman"/>
                <w:i/>
                <w:sz w:val="24"/>
                <w:szCs w:val="24"/>
              </w:rPr>
              <w:t xml:space="preserve"> </w:t>
            </w:r>
            <w:r w:rsidR="000E3A98" w:rsidRP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51</w:t>
            </w:r>
            <w:r w:rsidR="000E3A98" w:rsidRPr="000E3A98">
              <w:rPr>
                <w:rFonts w:ascii="Times New Roman" w:eastAsia="Times New Roman" w:hAnsi="Times New Roman" w:cs="Times New Roman"/>
                <w:iCs/>
                <w:sz w:val="24"/>
                <w:szCs w:val="24"/>
              </w:rPr>
              <w:t>]</w:t>
            </w:r>
            <w:r>
              <w:rPr>
                <w:rFonts w:ascii="Times New Roman" w:eastAsia="Times New Roman" w:hAnsi="Times New Roman" w:cs="Times New Roman"/>
                <w:i/>
                <w:sz w:val="24"/>
                <w:szCs w:val="24"/>
              </w:rPr>
              <w:t xml:space="preserve"> </w:t>
            </w:r>
          </w:p>
          <w:p w14:paraId="6F53460E" w14:textId="16C74E6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Kelley et al. (2015) </w:t>
            </w:r>
          </w:p>
        </w:tc>
        <w:tc>
          <w:tcPr>
            <w:tcW w:w="1800" w:type="dxa"/>
          </w:tcPr>
          <w:p w14:paraId="68B37A8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al community</w:t>
            </w:r>
          </w:p>
          <w:p w14:paraId="4871499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ana</w:t>
            </w:r>
          </w:p>
        </w:tc>
        <w:tc>
          <w:tcPr>
            <w:tcW w:w="2610" w:type="dxa"/>
          </w:tcPr>
          <w:p w14:paraId="3D21F66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environments</w:t>
            </w:r>
          </w:p>
          <w:p w14:paraId="5AF7D77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7111D39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53EEF5C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driven approach to suicide prevention</w:t>
            </w:r>
          </w:p>
          <w:p w14:paraId="1158073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rease understanding of suicide prevention</w:t>
            </w:r>
          </w:p>
          <w:p w14:paraId="7918E79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lp individuals in need through culturally based coordination of services</w:t>
            </w:r>
          </w:p>
          <w:p w14:paraId="4B78C72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mmunity involvement partnerships</w:t>
            </w:r>
          </w:p>
        </w:tc>
        <w:tc>
          <w:tcPr>
            <w:tcW w:w="1980" w:type="dxa"/>
          </w:tcPr>
          <w:p w14:paraId="3FB15AD3" w14:textId="23FF73F0"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ducted formative, qualitative research to better understand suicide prevention in the community</w:t>
            </w:r>
          </w:p>
        </w:tc>
      </w:tr>
      <w:tr w:rsidR="00D47659" w14:paraId="5ACEB054" w14:textId="77777777" w:rsidTr="00A654FC">
        <w:trPr>
          <w:trHeight w:val="5660"/>
        </w:trPr>
        <w:tc>
          <w:tcPr>
            <w:tcW w:w="2965" w:type="dxa"/>
          </w:tcPr>
          <w:p w14:paraId="7301F1FB" w14:textId="76E25702"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 xml:space="preserve">Celebrating Life surveillance system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63</w:t>
            </w:r>
            <w:r w:rsidR="000E3A98">
              <w:rPr>
                <w:rFonts w:ascii="Times New Roman" w:eastAsia="Times New Roman" w:hAnsi="Times New Roman" w:cs="Times New Roman"/>
                <w:iCs/>
                <w:sz w:val="24"/>
                <w:szCs w:val="24"/>
              </w:rPr>
              <w:t>]</w:t>
            </w:r>
          </w:p>
          <w:p w14:paraId="2CAD1DA6" w14:textId="7716A4EB"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ik et al. (2016)</w:t>
            </w:r>
          </w:p>
        </w:tc>
        <w:tc>
          <w:tcPr>
            <w:tcW w:w="1800" w:type="dxa"/>
          </w:tcPr>
          <w:p w14:paraId="08573FB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Mountain Apache Tribe</w:t>
            </w:r>
          </w:p>
          <w:p w14:paraId="16337A1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p w14:paraId="4FDE8EF4"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281F09F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49CF4FE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313A4490" w14:textId="77777777" w:rsidR="00D47659" w:rsidRDefault="00D47659" w:rsidP="00D47659">
            <w:pPr>
              <w:spacing w:after="0" w:line="240" w:lineRule="auto"/>
              <w:rPr>
                <w:rFonts w:ascii="Times New Roman" w:eastAsia="Times New Roman" w:hAnsi="Times New Roman" w:cs="Times New Roman"/>
                <w:sz w:val="24"/>
                <w:szCs w:val="24"/>
              </w:rPr>
            </w:pPr>
          </w:p>
        </w:tc>
        <w:tc>
          <w:tcPr>
            <w:tcW w:w="4500" w:type="dxa"/>
          </w:tcPr>
          <w:p w14:paraId="23651FC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surveillance system to track suicide deaths, attempts, and ideation</w:t>
            </w:r>
          </w:p>
          <w:p w14:paraId="798007F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mal treatment services for identified at-risk individuals, including referrals for mental health care</w:t>
            </w:r>
          </w:p>
          <w:p w14:paraId="3FBEEBF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lic education campaign, including posters, public service announcements, and talk shows</w:t>
            </w:r>
          </w:p>
          <w:p w14:paraId="1A7057F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or-to-door educational campaign about the surveillance system, services, and national suicide lifeline</w:t>
            </w:r>
          </w:p>
          <w:p w14:paraId="62EAD59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tekeeper training for community health and emergency assistance providers</w:t>
            </w:r>
          </w:p>
          <w:p w14:paraId="661143F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rces of Strength suicide prevention program in schools</w:t>
            </w:r>
          </w:p>
          <w:p w14:paraId="3F6A5951" w14:textId="77777777"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2D304548" w14:textId="01B57912"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aths by suicide</w:t>
            </w:r>
          </w:p>
        </w:tc>
      </w:tr>
      <w:tr w:rsidR="00D47659" w14:paraId="25137522" w14:textId="77777777" w:rsidTr="00A654FC">
        <w:trPr>
          <w:trHeight w:val="300"/>
        </w:trPr>
        <w:tc>
          <w:tcPr>
            <w:tcW w:w="2965" w:type="dxa"/>
          </w:tcPr>
          <w:p w14:paraId="464F5AA9" w14:textId="22E0BBE3" w:rsidR="00D47659" w:rsidRDefault="00D47659" w:rsidP="00D47659">
            <w:pPr>
              <w:spacing w:after="0"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Kognito</w:t>
            </w:r>
            <w:proofErr w:type="spellEnd"/>
            <w:r>
              <w:rPr>
                <w:rFonts w:ascii="Times New Roman" w:eastAsia="Times New Roman" w:hAnsi="Times New Roman" w:cs="Times New Roman"/>
                <w:i/>
                <w:sz w:val="24"/>
                <w:szCs w:val="24"/>
              </w:rPr>
              <w:t xml:space="preserve"> Gatekeeper Simulations (KGS)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37</w:t>
            </w:r>
            <w:r w:rsidR="000E3A98">
              <w:rPr>
                <w:rFonts w:ascii="Times New Roman" w:eastAsia="Times New Roman" w:hAnsi="Times New Roman" w:cs="Times New Roman"/>
                <w:iCs/>
                <w:sz w:val="24"/>
                <w:szCs w:val="24"/>
              </w:rPr>
              <w:t>]</w:t>
            </w:r>
          </w:p>
          <w:p w14:paraId="6D55DE8F" w14:textId="6C39DCB0"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Bartgis et al. (2016)</w:t>
            </w:r>
          </w:p>
        </w:tc>
        <w:tc>
          <w:tcPr>
            <w:tcW w:w="1800" w:type="dxa"/>
          </w:tcPr>
          <w:p w14:paraId="1247F3A3" w14:textId="55CE73B5"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 of participants self-identified as AIAN (data were a subset of a larger study)</w:t>
            </w:r>
          </w:p>
        </w:tc>
        <w:tc>
          <w:tcPr>
            <w:tcW w:w="2610" w:type="dxa"/>
          </w:tcPr>
          <w:p w14:paraId="6D5A660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400985D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line role play gatekeeper training delivered to teachers</w:t>
            </w:r>
          </w:p>
          <w:p w14:paraId="485F8A4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i-conversation games where users interact with animated multiethnic student avatars experiencing psychological distress</w:t>
            </w:r>
          </w:p>
          <w:p w14:paraId="1447A59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ole-plays are used to facilitate motivational interviewing</w:t>
            </w:r>
          </w:p>
        </w:tc>
        <w:tc>
          <w:tcPr>
            <w:tcW w:w="1980" w:type="dxa"/>
          </w:tcPr>
          <w:p w14:paraId="5899AAF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protective factors</w:t>
            </w:r>
          </w:p>
          <w:p w14:paraId="0B4BA969" w14:textId="013B4C7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al ideation</w:t>
            </w:r>
          </w:p>
        </w:tc>
      </w:tr>
      <w:tr w:rsidR="00D47659" w14:paraId="5FB86181" w14:textId="77777777" w:rsidTr="00A654FC">
        <w:trPr>
          <w:trHeight w:val="300"/>
        </w:trPr>
        <w:tc>
          <w:tcPr>
            <w:tcW w:w="2965" w:type="dxa"/>
          </w:tcPr>
          <w:p w14:paraId="7681719D" w14:textId="2AFCCBB8"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Lumbee Rite of Passage </w:t>
            </w:r>
            <w:r w:rsidR="000E3A98" w:rsidRP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7</w:t>
            </w:r>
            <w:r w:rsidR="000E3A98" w:rsidRPr="000E3A98">
              <w:rPr>
                <w:rFonts w:ascii="Times New Roman" w:eastAsia="Times New Roman" w:hAnsi="Times New Roman" w:cs="Times New Roman"/>
                <w:iCs/>
                <w:sz w:val="24"/>
                <w:szCs w:val="24"/>
              </w:rPr>
              <w:t>]</w:t>
            </w:r>
          </w:p>
          <w:p w14:paraId="5EF09330" w14:textId="3AC1C8B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ngdon et al. (2016)</w:t>
            </w:r>
          </w:p>
        </w:tc>
        <w:tc>
          <w:tcPr>
            <w:tcW w:w="1800" w:type="dxa"/>
          </w:tcPr>
          <w:p w14:paraId="4E4B7BB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umbee -North Carolina</w:t>
            </w:r>
          </w:p>
          <w:p w14:paraId="40D60F2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1-19</w:t>
            </w:r>
          </w:p>
        </w:tc>
        <w:tc>
          <w:tcPr>
            <w:tcW w:w="2610" w:type="dxa"/>
          </w:tcPr>
          <w:p w14:paraId="6F10CFD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7302688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3E712C4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iculum to educate youth about risk factors for injury and strategies to address those factors</w:t>
            </w:r>
          </w:p>
          <w:p w14:paraId="16BD92C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forum and youth panel focused on youth coping strategies for bullying and stress</w:t>
            </w:r>
          </w:p>
          <w:p w14:paraId="01B4284C" w14:textId="77777777"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7F087EF4" w14:textId="67A33D6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3ED36C5C" w14:textId="77777777" w:rsidTr="00A654FC">
        <w:trPr>
          <w:trHeight w:val="300"/>
        </w:trPr>
        <w:tc>
          <w:tcPr>
            <w:tcW w:w="2965" w:type="dxa"/>
          </w:tcPr>
          <w:p w14:paraId="3F81791D" w14:textId="5F721612"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New Hope</w:t>
            </w:r>
            <w:r w:rsidRPr="000E3A98">
              <w:rPr>
                <w:rFonts w:ascii="Times New Roman" w:eastAsia="Times New Roman" w:hAnsi="Times New Roman" w:cs="Times New Roman"/>
                <w:iCs/>
                <w:sz w:val="24"/>
                <w:szCs w:val="24"/>
              </w:rPr>
              <w:t xml:space="preserve"> </w:t>
            </w:r>
            <w:r w:rsid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39</w:t>
            </w:r>
            <w:r w:rsidR="000E3A98">
              <w:rPr>
                <w:rFonts w:ascii="Times New Roman" w:eastAsia="Times New Roman" w:hAnsi="Times New Roman" w:cs="Times New Roman"/>
                <w:iCs/>
                <w:sz w:val="24"/>
                <w:szCs w:val="24"/>
              </w:rPr>
              <w:t>]</w:t>
            </w:r>
          </w:p>
          <w:p w14:paraId="651032E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ik, et al. (2016)</w:t>
            </w:r>
          </w:p>
        </w:tc>
        <w:tc>
          <w:tcPr>
            <w:tcW w:w="1800" w:type="dxa"/>
          </w:tcPr>
          <w:p w14:paraId="397E0BA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te Mountain Apache </w:t>
            </w:r>
          </w:p>
          <w:p w14:paraId="33910A6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p w14:paraId="5E493FB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0-19</w:t>
            </w:r>
          </w:p>
          <w:p w14:paraId="7AFF2878"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29C0786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57D80E8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cal community mental health workers deliver brief intervention and follow-up to adolescents with recent suicide attempt</w:t>
            </w:r>
          </w:p>
        </w:tc>
        <w:tc>
          <w:tcPr>
            <w:tcW w:w="1980" w:type="dxa"/>
          </w:tcPr>
          <w:p w14:paraId="5DE8DB13" w14:textId="0CDDC79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cide risk factors</w:t>
            </w:r>
          </w:p>
        </w:tc>
      </w:tr>
      <w:tr w:rsidR="00D47659" w14:paraId="49FB4717" w14:textId="77777777" w:rsidTr="00A654FC">
        <w:trPr>
          <w:trHeight w:val="300"/>
        </w:trPr>
        <w:tc>
          <w:tcPr>
            <w:tcW w:w="2965" w:type="dxa"/>
          </w:tcPr>
          <w:p w14:paraId="4FF0E674" w14:textId="107EB1EA"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illage Wellness Team Program</w:t>
            </w:r>
            <w:r w:rsidRPr="000E3A98">
              <w:rPr>
                <w:rFonts w:ascii="Times New Roman" w:eastAsia="Times New Roman" w:hAnsi="Times New Roman" w:cs="Times New Roman"/>
                <w:iCs/>
                <w:sz w:val="24"/>
                <w:szCs w:val="24"/>
              </w:rPr>
              <w:t xml:space="preserve"> </w:t>
            </w:r>
            <w:r w:rsidR="000E3A98" w:rsidRPr="000E3A98">
              <w:rPr>
                <w:rFonts w:ascii="Times New Roman" w:eastAsia="Times New Roman" w:hAnsi="Times New Roman" w:cs="Times New Roman"/>
                <w:iCs/>
                <w:sz w:val="24"/>
                <w:szCs w:val="24"/>
              </w:rPr>
              <w:t>[</w:t>
            </w:r>
            <w:r w:rsidR="00F821A2" w:rsidRPr="000E3A98">
              <w:rPr>
                <w:rFonts w:ascii="Times New Roman" w:eastAsia="Times New Roman" w:hAnsi="Times New Roman" w:cs="Times New Roman"/>
                <w:iCs/>
                <w:sz w:val="24"/>
                <w:szCs w:val="24"/>
              </w:rPr>
              <w:t>78</w:t>
            </w:r>
            <w:r w:rsidR="000E3A98" w:rsidRPr="000E3A98">
              <w:rPr>
                <w:rFonts w:ascii="Times New Roman" w:eastAsia="Times New Roman" w:hAnsi="Times New Roman" w:cs="Times New Roman"/>
                <w:iCs/>
                <w:sz w:val="24"/>
                <w:szCs w:val="24"/>
              </w:rPr>
              <w:t>]</w:t>
            </w:r>
          </w:p>
          <w:p w14:paraId="67C5D298" w14:textId="2C7A162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 </w:t>
            </w:r>
            <w:proofErr w:type="spellStart"/>
            <w:r>
              <w:rPr>
                <w:rFonts w:ascii="Times New Roman" w:eastAsia="Times New Roman" w:hAnsi="Times New Roman" w:cs="Times New Roman"/>
                <w:sz w:val="24"/>
                <w:szCs w:val="24"/>
              </w:rPr>
              <w:t>Schweinitz</w:t>
            </w:r>
            <w:proofErr w:type="spellEnd"/>
            <w:r>
              <w:rPr>
                <w:rFonts w:ascii="Times New Roman" w:eastAsia="Times New Roman" w:hAnsi="Times New Roman" w:cs="Times New Roman"/>
                <w:sz w:val="24"/>
                <w:szCs w:val="24"/>
              </w:rPr>
              <w:t xml:space="preserve"> et al. (2017)</w:t>
            </w:r>
          </w:p>
          <w:p w14:paraId="2B2D04FC" w14:textId="77777777" w:rsidR="00D47659" w:rsidRDefault="00D47659" w:rsidP="00D47659">
            <w:pPr>
              <w:spacing w:after="0" w:line="240" w:lineRule="auto"/>
              <w:rPr>
                <w:rFonts w:ascii="Times New Roman" w:eastAsia="Times New Roman" w:hAnsi="Times New Roman" w:cs="Times New Roman"/>
                <w:i/>
                <w:sz w:val="24"/>
                <w:szCs w:val="24"/>
              </w:rPr>
            </w:pPr>
          </w:p>
        </w:tc>
        <w:tc>
          <w:tcPr>
            <w:tcW w:w="1800" w:type="dxa"/>
          </w:tcPr>
          <w:p w14:paraId="7925035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aska Native; Western Athabascan </w:t>
            </w:r>
          </w:p>
          <w:p w14:paraId="1BFF4CD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w:t>
            </w:r>
          </w:p>
          <w:p w14:paraId="2C32F120" w14:textId="241C6170"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3959347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Environments</w:t>
            </w:r>
          </w:p>
          <w:p w14:paraId="2E3F6D6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5255325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tc>
        <w:tc>
          <w:tcPr>
            <w:tcW w:w="4500" w:type="dxa"/>
          </w:tcPr>
          <w:p w14:paraId="2979A56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dicated tribal wellness volunteer group</w:t>
            </w:r>
          </w:p>
          <w:p w14:paraId="3ACB19D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response team to attend to individuals with active suicidal ideation and intent</w:t>
            </w:r>
          </w:p>
          <w:p w14:paraId="1CAA1FA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gun safes</w:t>
            </w:r>
          </w:p>
        </w:tc>
        <w:tc>
          <w:tcPr>
            <w:tcW w:w="1980" w:type="dxa"/>
          </w:tcPr>
          <w:p w14:paraId="505B75B8" w14:textId="2A9D340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 research exploring program impacts and recommendations for wellness and prevention</w:t>
            </w:r>
          </w:p>
        </w:tc>
      </w:tr>
      <w:tr w:rsidR="00D47659" w14:paraId="702E319D" w14:textId="77777777" w:rsidTr="00A7737E">
        <w:trPr>
          <w:trHeight w:val="300"/>
        </w:trPr>
        <w:tc>
          <w:tcPr>
            <w:tcW w:w="13855" w:type="dxa"/>
            <w:gridSpan w:val="5"/>
          </w:tcPr>
          <w:p w14:paraId="6FF0EC9E" w14:textId="6636FAED" w:rsidR="00D47659" w:rsidRDefault="00D47659" w:rsidP="00D47659">
            <w:pPr>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Child Abuse/Neglect (n =</w:t>
            </w:r>
            <w:r w:rsidR="00773240">
              <w:rPr>
                <w:rFonts w:ascii="Times New Roman" w:eastAsia="Times New Roman" w:hAnsi="Times New Roman" w:cs="Times New Roman"/>
                <w:b/>
                <w:sz w:val="28"/>
                <w:szCs w:val="28"/>
              </w:rPr>
              <w:t>3</w:t>
            </w:r>
            <w:r>
              <w:rPr>
                <w:rFonts w:ascii="Times New Roman" w:eastAsia="Times New Roman" w:hAnsi="Times New Roman" w:cs="Times New Roman"/>
                <w:b/>
                <w:sz w:val="28"/>
                <w:szCs w:val="28"/>
              </w:rPr>
              <w:t xml:space="preserve"> implementations)</w:t>
            </w:r>
          </w:p>
        </w:tc>
      </w:tr>
      <w:tr w:rsidR="00D47659" w14:paraId="5AD9FF56" w14:textId="77777777" w:rsidTr="00A654FC">
        <w:trPr>
          <w:trHeight w:val="300"/>
        </w:trPr>
        <w:tc>
          <w:tcPr>
            <w:tcW w:w="2965" w:type="dxa"/>
          </w:tcPr>
          <w:p w14:paraId="373255D0" w14:textId="39BC49C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Child Abuse Prevention Coordinator </w:t>
            </w:r>
            <w:r w:rsidR="00B022D1" w:rsidRP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56</w:t>
            </w:r>
            <w:r w:rsidR="00B022D1" w:rsidRPr="00B022D1">
              <w:rPr>
                <w:rFonts w:ascii="Times New Roman" w:eastAsia="Times New Roman" w:hAnsi="Times New Roman" w:cs="Times New Roman"/>
                <w:iCs/>
                <w:sz w:val="24"/>
                <w:szCs w:val="24"/>
              </w:rPr>
              <w:t>]</w:t>
            </w:r>
          </w:p>
          <w:p w14:paraId="2112D71E" w14:textId="0891AD39"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DeBruyn et al. (1997)</w:t>
            </w:r>
          </w:p>
        </w:tc>
        <w:tc>
          <w:tcPr>
            <w:tcW w:w="1800" w:type="dxa"/>
          </w:tcPr>
          <w:p w14:paraId="6AD3697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Mexico</w:t>
            </w:r>
          </w:p>
        </w:tc>
        <w:tc>
          <w:tcPr>
            <w:tcW w:w="2610" w:type="dxa"/>
          </w:tcPr>
          <w:p w14:paraId="4B821D0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e to lessen harms and prevent future risk</w:t>
            </w:r>
          </w:p>
        </w:tc>
        <w:tc>
          <w:tcPr>
            <w:tcW w:w="4500" w:type="dxa"/>
          </w:tcPr>
          <w:p w14:paraId="2199B425" w14:textId="6D7875EF" w:rsidR="00D47659" w:rsidRDefault="00D47659" w:rsidP="00D4765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t>
            </w:r>
            <w:r w:rsidRPr="00E97C51">
              <w:t xml:space="preserve"> </w:t>
            </w:r>
            <w:r w:rsidRPr="00E97C51">
              <w:rPr>
                <w:rFonts w:ascii="Times New Roman" w:eastAsia="Times New Roman" w:hAnsi="Times New Roman" w:cs="Times New Roman"/>
                <w:sz w:val="24"/>
                <w:szCs w:val="24"/>
              </w:rPr>
              <w:t>dedicated tribal health/social services coordinator to help connect families to the preventive services they need to stop violence against children before it occurs</w:t>
            </w:r>
          </w:p>
          <w:p w14:paraId="59A14A52" w14:textId="45D62DC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litative data exploring program impacts and recommendations for wellness and prevention</w:t>
            </w:r>
          </w:p>
        </w:tc>
        <w:tc>
          <w:tcPr>
            <w:tcW w:w="1980" w:type="dxa"/>
          </w:tcPr>
          <w:p w14:paraId="217FADE7" w14:textId="03F4BDE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09769AC5" w14:textId="77777777" w:rsidTr="00A654FC">
        <w:trPr>
          <w:trHeight w:val="300"/>
        </w:trPr>
        <w:tc>
          <w:tcPr>
            <w:tcW w:w="2965" w:type="dxa"/>
          </w:tcPr>
          <w:p w14:paraId="782568FF" w14:textId="73BC5812" w:rsidR="00D47659" w:rsidRPr="00B022D1" w:rsidRDefault="00D47659" w:rsidP="00D47659">
            <w:pPr>
              <w:spacing w:after="0" w:line="240" w:lineRule="auto"/>
              <w:rPr>
                <w:rFonts w:ascii="Times New Roman" w:eastAsia="Times New Roman" w:hAnsi="Times New Roman" w:cs="Times New Roman"/>
                <w:iCs/>
                <w:sz w:val="24"/>
                <w:szCs w:val="24"/>
              </w:rPr>
            </w:pPr>
            <w:proofErr w:type="spellStart"/>
            <w:r>
              <w:rPr>
                <w:rFonts w:ascii="Times New Roman" w:eastAsia="Times New Roman" w:hAnsi="Times New Roman" w:cs="Times New Roman"/>
                <w:i/>
                <w:sz w:val="24"/>
                <w:szCs w:val="24"/>
              </w:rPr>
              <w:t>SafeCare</w:t>
            </w:r>
            <w:proofErr w:type="spellEnd"/>
            <w:r>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38</w:t>
            </w:r>
            <w:r w:rsidR="00B022D1">
              <w:rPr>
                <w:rFonts w:ascii="Times New Roman" w:eastAsia="Times New Roman" w:hAnsi="Times New Roman" w:cs="Times New Roman"/>
                <w:iCs/>
                <w:sz w:val="24"/>
                <w:szCs w:val="24"/>
              </w:rPr>
              <w:t>]</w:t>
            </w:r>
          </w:p>
          <w:p w14:paraId="4E39E7E9" w14:textId="73D9CF14"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ffin et al. (2012)</w:t>
            </w:r>
          </w:p>
          <w:p w14:paraId="1E82B76E" w14:textId="77777777" w:rsidR="00D47659" w:rsidRDefault="00D47659" w:rsidP="00D47659">
            <w:pPr>
              <w:spacing w:after="0" w:line="240" w:lineRule="auto"/>
              <w:rPr>
                <w:rFonts w:ascii="Times New Roman" w:eastAsia="Times New Roman" w:hAnsi="Times New Roman" w:cs="Times New Roman"/>
                <w:sz w:val="24"/>
                <w:szCs w:val="24"/>
              </w:rPr>
            </w:pPr>
          </w:p>
        </w:tc>
        <w:tc>
          <w:tcPr>
            <w:tcW w:w="1800" w:type="dxa"/>
          </w:tcPr>
          <w:p w14:paraId="17C3AC0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al communities</w:t>
            </w:r>
          </w:p>
          <w:p w14:paraId="48AAB9A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klahoma</w:t>
            </w:r>
          </w:p>
          <w:p w14:paraId="58A0BE8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29</w:t>
            </w:r>
          </w:p>
          <w:p w14:paraId="51D72EE2"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472E7BB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hance parenting skills to promote healthy child development</w:t>
            </w:r>
          </w:p>
          <w:p w14:paraId="5D4D706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e to lessen harms and prevent future risk</w:t>
            </w:r>
          </w:p>
        </w:tc>
        <w:tc>
          <w:tcPr>
            <w:tcW w:w="4500" w:type="dxa"/>
          </w:tcPr>
          <w:p w14:paraId="7EDEE7FA" w14:textId="05EA2A74"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me-based visitor program</w:t>
            </w:r>
          </w:p>
          <w:p w14:paraId="48764E9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nualized, highly structured behavioral skill training</w:t>
            </w:r>
          </w:p>
        </w:tc>
        <w:tc>
          <w:tcPr>
            <w:tcW w:w="1980" w:type="dxa"/>
          </w:tcPr>
          <w:p w14:paraId="0A5EBA2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ld abuse and neglect risk factors</w:t>
            </w:r>
          </w:p>
          <w:p w14:paraId="2421F82D" w14:textId="4A67F83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ild abuse and neglect recidivism</w:t>
            </w:r>
          </w:p>
        </w:tc>
      </w:tr>
      <w:tr w:rsidR="00D47659" w14:paraId="6D3CA93E" w14:textId="77777777" w:rsidTr="00A654FC">
        <w:trPr>
          <w:trHeight w:val="280"/>
        </w:trPr>
        <w:tc>
          <w:tcPr>
            <w:tcW w:w="2965" w:type="dxa"/>
          </w:tcPr>
          <w:p w14:paraId="261C3FB9" w14:textId="1B8B92B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athway to Hope (PTH) </w:t>
            </w:r>
          </w:p>
          <w:p w14:paraId="6708DAE4" w14:textId="2FAEA909" w:rsidR="00B022D1" w:rsidRDefault="00B022D1"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p w14:paraId="24C572FA" w14:textId="5487565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yne et al. (2013)</w:t>
            </w:r>
          </w:p>
        </w:tc>
        <w:tc>
          <w:tcPr>
            <w:tcW w:w="1800" w:type="dxa"/>
          </w:tcPr>
          <w:p w14:paraId="45D8A15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aska Native </w:t>
            </w:r>
          </w:p>
          <w:p w14:paraId="22B222C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w:t>
            </w:r>
          </w:p>
          <w:p w14:paraId="26ED1186"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6FC6045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Enhance parenting skills to promote healthy child development</w:t>
            </w:r>
          </w:p>
        </w:tc>
        <w:tc>
          <w:tcPr>
            <w:tcW w:w="4500" w:type="dxa"/>
          </w:tcPr>
          <w:p w14:paraId="1AA256F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TH video, guidebook, and </w:t>
            </w:r>
            <w:proofErr w:type="gramStart"/>
            <w:r>
              <w:rPr>
                <w:rFonts w:ascii="Times New Roman" w:eastAsia="Times New Roman" w:hAnsi="Times New Roman" w:cs="Times New Roman"/>
                <w:sz w:val="24"/>
                <w:szCs w:val="24"/>
              </w:rPr>
              <w:t>3 day</w:t>
            </w:r>
            <w:proofErr w:type="gramEnd"/>
            <w:r>
              <w:rPr>
                <w:rFonts w:ascii="Times New Roman" w:eastAsia="Times New Roman" w:hAnsi="Times New Roman" w:cs="Times New Roman"/>
                <w:sz w:val="24"/>
                <w:szCs w:val="24"/>
              </w:rPr>
              <w:t xml:space="preserve"> community facilitator training</w:t>
            </w:r>
          </w:p>
          <w:p w14:paraId="60EE892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 on child sexual abuse, indigenous healing and wellness, and community empowerment strategies</w:t>
            </w:r>
          </w:p>
          <w:p w14:paraId="3A10BE6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s-based solutions curriculum delivered to community leaders</w:t>
            </w:r>
          </w:p>
        </w:tc>
        <w:tc>
          <w:tcPr>
            <w:tcW w:w="1980" w:type="dxa"/>
          </w:tcPr>
          <w:p w14:paraId="519A94BC" w14:textId="1CE957D3"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65A9040E" w14:textId="77777777" w:rsidTr="00A7737E">
        <w:trPr>
          <w:trHeight w:val="280"/>
        </w:trPr>
        <w:tc>
          <w:tcPr>
            <w:tcW w:w="13855" w:type="dxa"/>
            <w:gridSpan w:val="5"/>
          </w:tcPr>
          <w:p w14:paraId="1833B981" w14:textId="15CBB895" w:rsidR="00D47659" w:rsidRDefault="00D47659" w:rsidP="00D47659">
            <w:pPr>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Youth Violence (n = </w:t>
            </w:r>
            <w:r w:rsidR="00773240">
              <w:rPr>
                <w:rFonts w:ascii="Times New Roman" w:eastAsia="Times New Roman" w:hAnsi="Times New Roman" w:cs="Times New Roman"/>
                <w:b/>
                <w:sz w:val="28"/>
                <w:szCs w:val="28"/>
              </w:rPr>
              <w:t xml:space="preserve">4 </w:t>
            </w:r>
            <w:r>
              <w:rPr>
                <w:rFonts w:ascii="Times New Roman" w:eastAsia="Times New Roman" w:hAnsi="Times New Roman" w:cs="Times New Roman"/>
                <w:b/>
                <w:sz w:val="28"/>
                <w:szCs w:val="28"/>
              </w:rPr>
              <w:t>implementations)</w:t>
            </w:r>
          </w:p>
        </w:tc>
      </w:tr>
      <w:tr w:rsidR="00D47659" w14:paraId="034672A9" w14:textId="77777777" w:rsidTr="00A654FC">
        <w:trPr>
          <w:trHeight w:val="280"/>
        </w:trPr>
        <w:tc>
          <w:tcPr>
            <w:tcW w:w="2965" w:type="dxa"/>
          </w:tcPr>
          <w:p w14:paraId="200D8B91" w14:textId="15BC4B2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Families and Schools Together (FAST)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46</w:t>
            </w:r>
            <w:r w:rsidR="00B022D1">
              <w:rPr>
                <w:rFonts w:ascii="Times New Roman" w:eastAsia="Times New Roman" w:hAnsi="Times New Roman" w:cs="Times New Roman"/>
                <w:iCs/>
                <w:sz w:val="24"/>
                <w:szCs w:val="24"/>
              </w:rPr>
              <w:t>]</w:t>
            </w:r>
          </w:p>
          <w:p w14:paraId="42B00488" w14:textId="349BC62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ratochwill et al. (2004)</w:t>
            </w:r>
          </w:p>
        </w:tc>
        <w:tc>
          <w:tcPr>
            <w:tcW w:w="1800" w:type="dxa"/>
          </w:tcPr>
          <w:p w14:paraId="75AA9A7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ree tribes </w:t>
            </w:r>
          </w:p>
          <w:p w14:paraId="2CF5996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sconsin</w:t>
            </w:r>
          </w:p>
          <w:p w14:paraId="650A14B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4-9</w:t>
            </w:r>
          </w:p>
          <w:p w14:paraId="0ECD1AD0"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6D8A617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Family Environments that Support Healthy Development</w:t>
            </w:r>
          </w:p>
          <w:p w14:paraId="70C941FB" w14:textId="77777777" w:rsidR="00D47659" w:rsidRDefault="00D47659" w:rsidP="00D47659">
            <w:pPr>
              <w:spacing w:after="0" w:line="240" w:lineRule="auto"/>
              <w:rPr>
                <w:rFonts w:ascii="Times New Roman" w:eastAsia="Times New Roman" w:hAnsi="Times New Roman" w:cs="Times New Roman"/>
                <w:sz w:val="24"/>
                <w:szCs w:val="24"/>
              </w:rPr>
            </w:pPr>
          </w:p>
        </w:tc>
        <w:tc>
          <w:tcPr>
            <w:tcW w:w="4500" w:type="dxa"/>
          </w:tcPr>
          <w:p w14:paraId="73F525D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vity-based collaborative program to increase protective factors for at-risk children</w:t>
            </w:r>
          </w:p>
          <w:p w14:paraId="1EBA1D2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uctured curriculum with unstructured play and socialization time</w:t>
            </w:r>
          </w:p>
          <w:p w14:paraId="64FD058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itial home visit, then 8 weekly meetings then monthly family meetings</w:t>
            </w:r>
          </w:p>
        </w:tc>
        <w:tc>
          <w:tcPr>
            <w:tcW w:w="1980" w:type="dxa"/>
          </w:tcPr>
          <w:p w14:paraId="63D85DC4" w14:textId="4E2B97D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 violence risk factors</w:t>
            </w:r>
          </w:p>
        </w:tc>
      </w:tr>
      <w:tr w:rsidR="00D47659" w14:paraId="004F36EE" w14:textId="77777777" w:rsidTr="00A654FC">
        <w:trPr>
          <w:trHeight w:val="280"/>
        </w:trPr>
        <w:tc>
          <w:tcPr>
            <w:tcW w:w="2965" w:type="dxa"/>
          </w:tcPr>
          <w:p w14:paraId="40A97D29" w14:textId="3739082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ribal Youth Program</w:t>
            </w:r>
            <w:r w:rsidR="00F821A2">
              <w:rPr>
                <w:rFonts w:ascii="Times New Roman" w:eastAsia="Times New Roman" w:hAnsi="Times New Roman" w:cs="Times New Roman"/>
                <w:i/>
                <w:sz w:val="24"/>
                <w:szCs w:val="24"/>
              </w:rPr>
              <w:t xml:space="preserve"> </w:t>
            </w:r>
            <w:r w:rsidR="00B022D1" w:rsidRP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79</w:t>
            </w:r>
            <w:r w:rsidR="00B022D1" w:rsidRPr="00B022D1">
              <w:rPr>
                <w:rFonts w:ascii="Times New Roman" w:eastAsia="Times New Roman" w:hAnsi="Times New Roman" w:cs="Times New Roman"/>
                <w:iCs/>
                <w:sz w:val="24"/>
                <w:szCs w:val="24"/>
              </w:rPr>
              <w:t>]</w:t>
            </w:r>
          </w:p>
          <w:p w14:paraId="4133577A" w14:textId="570ED71C"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Hurst et al. (2006)</w:t>
            </w:r>
          </w:p>
        </w:tc>
        <w:tc>
          <w:tcPr>
            <w:tcW w:w="1800" w:type="dxa"/>
          </w:tcPr>
          <w:p w14:paraId="69AFBC0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vailable to all tribal groups</w:t>
            </w:r>
          </w:p>
        </w:tc>
        <w:tc>
          <w:tcPr>
            <w:tcW w:w="2610" w:type="dxa"/>
          </w:tcPr>
          <w:p w14:paraId="1D043BB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ene to Lessen Harms and Prevent Future Risk</w:t>
            </w:r>
          </w:p>
          <w:p w14:paraId="15CD8182" w14:textId="4E78626B"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 Youth to Caring Adults and Activities</w:t>
            </w:r>
          </w:p>
        </w:tc>
        <w:tc>
          <w:tcPr>
            <w:tcW w:w="4500" w:type="dxa"/>
          </w:tcPr>
          <w:p w14:paraId="07EE22B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ordination of community infrastructure to control crime, violence, and drug abuse</w:t>
            </w:r>
          </w:p>
          <w:p w14:paraId="55B6425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elopment of youth tribal courts that incorporate cultural traditions</w:t>
            </w:r>
          </w:p>
          <w:p w14:paraId="4C1C9DA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 mentoring programs with police officers</w:t>
            </w:r>
          </w:p>
          <w:p w14:paraId="00D8445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me detention systems instead of youth incarceration</w:t>
            </w:r>
          </w:p>
        </w:tc>
        <w:tc>
          <w:tcPr>
            <w:tcW w:w="1980" w:type="dxa"/>
          </w:tcPr>
          <w:p w14:paraId="45399114" w14:textId="296BB8CA"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68801E00" w14:textId="77777777" w:rsidTr="00A654FC">
        <w:trPr>
          <w:trHeight w:val="280"/>
        </w:trPr>
        <w:tc>
          <w:tcPr>
            <w:tcW w:w="2965" w:type="dxa"/>
          </w:tcPr>
          <w:p w14:paraId="79FAE7BC" w14:textId="2D3FE710"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ully-Proofing Your School</w:t>
            </w:r>
            <w:r w:rsidR="00F821A2">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0</w:t>
            </w:r>
            <w:r w:rsidR="00B022D1">
              <w:rPr>
                <w:rFonts w:ascii="Times New Roman" w:eastAsia="Times New Roman" w:hAnsi="Times New Roman" w:cs="Times New Roman"/>
                <w:iCs/>
                <w:sz w:val="24"/>
                <w:szCs w:val="24"/>
              </w:rPr>
              <w:t>]</w:t>
            </w:r>
            <w:r>
              <w:rPr>
                <w:rFonts w:ascii="Times New Roman" w:eastAsia="Times New Roman" w:hAnsi="Times New Roman" w:cs="Times New Roman"/>
                <w:i/>
                <w:sz w:val="24"/>
                <w:szCs w:val="24"/>
              </w:rPr>
              <w:t xml:space="preserve"> </w:t>
            </w:r>
          </w:p>
          <w:p w14:paraId="29991CB9" w14:textId="302C127B"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lagher et al. (2008)</w:t>
            </w:r>
          </w:p>
        </w:tc>
        <w:tc>
          <w:tcPr>
            <w:tcW w:w="1800" w:type="dxa"/>
          </w:tcPr>
          <w:p w14:paraId="71EFBA8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 Vieux Desert Band of Lake Superior Chippewa Indians</w:t>
            </w:r>
          </w:p>
          <w:p w14:paraId="14D488C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higan</w:t>
            </w:r>
          </w:p>
          <w:p w14:paraId="38909802" w14:textId="0080AC3A"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1E244A6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 Youth to Caring Adults and Activities</w:t>
            </w:r>
          </w:p>
          <w:p w14:paraId="7147752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Community Environments</w:t>
            </w:r>
          </w:p>
          <w:p w14:paraId="5D659522" w14:textId="77777777" w:rsidR="00D47659" w:rsidRDefault="00D47659" w:rsidP="00D47659">
            <w:pPr>
              <w:spacing w:after="0" w:line="240" w:lineRule="auto"/>
              <w:rPr>
                <w:rFonts w:ascii="Times New Roman" w:eastAsia="Times New Roman" w:hAnsi="Times New Roman" w:cs="Times New Roman"/>
                <w:sz w:val="24"/>
                <w:szCs w:val="24"/>
              </w:rPr>
            </w:pPr>
          </w:p>
        </w:tc>
        <w:tc>
          <w:tcPr>
            <w:tcW w:w="4500" w:type="dxa"/>
          </w:tcPr>
          <w:p w14:paraId="1D1715E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ystem-wide universal prevention program with “comprehensive school climate change”</w:t>
            </w:r>
          </w:p>
          <w:p w14:paraId="19AF8BD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lying/violence awareness training for all school staff</w:t>
            </w:r>
          </w:p>
          <w:p w14:paraId="7E93AF6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lying avoidance and victimization resistance training provided to all classroom groups</w:t>
            </w:r>
          </w:p>
        </w:tc>
        <w:tc>
          <w:tcPr>
            <w:tcW w:w="1980" w:type="dxa"/>
          </w:tcPr>
          <w:p w14:paraId="52D590A7" w14:textId="63A54592"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lying behaviors</w:t>
            </w:r>
          </w:p>
        </w:tc>
      </w:tr>
      <w:tr w:rsidR="00D47659" w14:paraId="53F0064C" w14:textId="77777777" w:rsidTr="00A654FC">
        <w:trPr>
          <w:trHeight w:val="280"/>
        </w:trPr>
        <w:tc>
          <w:tcPr>
            <w:tcW w:w="2965" w:type="dxa"/>
          </w:tcPr>
          <w:p w14:paraId="160BD499" w14:textId="1B2CA1EA"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Gang Reduction through Intervention, Prevention, and Suppression (GRIPS)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1</w:t>
            </w:r>
            <w:r w:rsidR="00B022D1">
              <w:rPr>
                <w:rFonts w:ascii="Times New Roman" w:eastAsia="Times New Roman" w:hAnsi="Times New Roman" w:cs="Times New Roman"/>
                <w:iCs/>
                <w:sz w:val="24"/>
                <w:szCs w:val="24"/>
              </w:rPr>
              <w:t>]</w:t>
            </w:r>
          </w:p>
          <w:p w14:paraId="5EE7A8F4" w14:textId="77777777"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Trottier </w:t>
            </w:r>
            <w:r w:rsidRPr="007D476D">
              <w:rPr>
                <w:rFonts w:ascii="Times New Roman" w:eastAsia="Times New Roman" w:hAnsi="Times New Roman" w:cs="Times New Roman"/>
                <w:sz w:val="24"/>
                <w:szCs w:val="24"/>
              </w:rPr>
              <w:t>(2009)</w:t>
            </w:r>
          </w:p>
        </w:tc>
        <w:tc>
          <w:tcPr>
            <w:tcW w:w="1800" w:type="dxa"/>
          </w:tcPr>
          <w:p w14:paraId="78497B6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erdeen Area, South Dakota</w:t>
            </w:r>
          </w:p>
        </w:tc>
        <w:tc>
          <w:tcPr>
            <w:tcW w:w="2610" w:type="dxa"/>
          </w:tcPr>
          <w:p w14:paraId="360FBAF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en Youth’s Skills</w:t>
            </w:r>
          </w:p>
          <w:p w14:paraId="1484778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 Youth to Caring Adults and Activities</w:t>
            </w:r>
          </w:p>
          <w:p w14:paraId="38E9B80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Community Environments</w:t>
            </w:r>
          </w:p>
        </w:tc>
        <w:tc>
          <w:tcPr>
            <w:tcW w:w="4500" w:type="dxa"/>
          </w:tcPr>
          <w:p w14:paraId="7944C8EA" w14:textId="06AB396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cal tribal gang ordinance to empower school discipline, housing authority safety, and judicial discipline</w:t>
            </w:r>
          </w:p>
          <w:p w14:paraId="5EDCAEF2" w14:textId="7939905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emptive parental notification requests to involve parents</w:t>
            </w:r>
          </w:p>
          <w:p w14:paraId="53305028" w14:textId="2A4DBBB6"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udicially mandated Young Warriors Program two-day intervention seminar for youth identified in gang-related activities</w:t>
            </w:r>
          </w:p>
          <w:p w14:paraId="7F7FEAF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ffiti abatement program</w:t>
            </w:r>
          </w:p>
          <w:p w14:paraId="6966F1A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 basketball tournament with violence prevention public service announcements</w:t>
            </w:r>
          </w:p>
          <w:p w14:paraId="2D519CB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ang prevention training provided to community members, school staff and primary, </w:t>
            </w:r>
            <w:proofErr w:type="gramStart"/>
            <w:r>
              <w:rPr>
                <w:rFonts w:ascii="Times New Roman" w:eastAsia="Times New Roman" w:hAnsi="Times New Roman" w:cs="Times New Roman"/>
                <w:sz w:val="24"/>
                <w:szCs w:val="24"/>
              </w:rPr>
              <w:t>middle</w:t>
            </w:r>
            <w:proofErr w:type="gramEnd"/>
            <w:r>
              <w:rPr>
                <w:rFonts w:ascii="Times New Roman" w:eastAsia="Times New Roman" w:hAnsi="Times New Roman" w:cs="Times New Roman"/>
                <w:sz w:val="24"/>
                <w:szCs w:val="24"/>
              </w:rPr>
              <w:t xml:space="preserve"> and high school students</w:t>
            </w:r>
          </w:p>
        </w:tc>
        <w:tc>
          <w:tcPr>
            <w:tcW w:w="1980" w:type="dxa"/>
          </w:tcPr>
          <w:p w14:paraId="43666BB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Youth violence risk factors</w:t>
            </w:r>
          </w:p>
          <w:p w14:paraId="7F22673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 violence behaviors</w:t>
            </w:r>
          </w:p>
          <w:p w14:paraId="3DC46A04" w14:textId="6843E22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bal court actions</w:t>
            </w:r>
          </w:p>
        </w:tc>
      </w:tr>
      <w:tr w:rsidR="00D47659" w14:paraId="235B3B40" w14:textId="77777777" w:rsidTr="00A7737E">
        <w:trPr>
          <w:trHeight w:val="280"/>
        </w:trPr>
        <w:tc>
          <w:tcPr>
            <w:tcW w:w="13855" w:type="dxa"/>
            <w:gridSpan w:val="5"/>
          </w:tcPr>
          <w:p w14:paraId="7FFFA026" w14:textId="054C8D83" w:rsidR="00D47659" w:rsidRDefault="00D47659" w:rsidP="00D47659">
            <w:pPr>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Intimate Partner Violence and Sexual Violence (n = </w:t>
            </w:r>
            <w:r w:rsidR="00773240">
              <w:rPr>
                <w:rFonts w:ascii="Times New Roman" w:eastAsia="Times New Roman" w:hAnsi="Times New Roman" w:cs="Times New Roman"/>
                <w:b/>
                <w:sz w:val="28"/>
                <w:szCs w:val="28"/>
              </w:rPr>
              <w:t>4</w:t>
            </w:r>
            <w:r>
              <w:rPr>
                <w:rFonts w:ascii="Times New Roman" w:eastAsia="Times New Roman" w:hAnsi="Times New Roman" w:cs="Times New Roman"/>
                <w:b/>
                <w:sz w:val="28"/>
                <w:szCs w:val="28"/>
              </w:rPr>
              <w:t xml:space="preserve"> implementations)</w:t>
            </w:r>
          </w:p>
        </w:tc>
      </w:tr>
      <w:tr w:rsidR="00D47659" w14:paraId="3B65BD21" w14:textId="77777777" w:rsidTr="00A654FC">
        <w:trPr>
          <w:trHeight w:val="280"/>
        </w:trPr>
        <w:tc>
          <w:tcPr>
            <w:tcW w:w="2965" w:type="dxa"/>
          </w:tcPr>
          <w:p w14:paraId="7DFCD49F" w14:textId="12D5281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Alaska: Program reduces rapes by 30 percent </w:t>
            </w:r>
            <w:r>
              <w:rPr>
                <w:rFonts w:ascii="Times New Roman" w:eastAsia="Times New Roman" w:hAnsi="Times New Roman" w:cs="Times New Roman"/>
                <w:iCs/>
                <w:sz w:val="24"/>
                <w:szCs w:val="24"/>
              </w:rPr>
              <w:t xml:space="preserve">(no program name available) </w:t>
            </w:r>
            <w:r w:rsidR="00B022D1">
              <w:rPr>
                <w:rFonts w:ascii="Times New Roman" w:eastAsia="Times New Roman" w:hAnsi="Times New Roman" w:cs="Times New Roman"/>
                <w:iCs/>
                <w:sz w:val="24"/>
                <w:szCs w:val="24"/>
              </w:rPr>
              <w:t>[</w:t>
            </w:r>
            <w:r w:rsidR="00F821A2" w:rsidRPr="00F821A2">
              <w:rPr>
                <w:rFonts w:ascii="Times New Roman" w:eastAsia="Times New Roman" w:hAnsi="Times New Roman" w:cs="Times New Roman"/>
                <w:iCs/>
                <w:sz w:val="24"/>
                <w:szCs w:val="24"/>
              </w:rPr>
              <w:t>82</w:t>
            </w:r>
            <w:r w:rsidR="00B022D1">
              <w:rPr>
                <w:rFonts w:ascii="Times New Roman" w:eastAsia="Times New Roman" w:hAnsi="Times New Roman" w:cs="Times New Roman"/>
                <w:iCs/>
                <w:sz w:val="24"/>
                <w:szCs w:val="24"/>
              </w:rPr>
              <w:t>]</w:t>
            </w:r>
          </w:p>
          <w:p w14:paraId="6775D7D0" w14:textId="0CA39C9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ime Control Digest (2000)</w:t>
            </w:r>
          </w:p>
        </w:tc>
        <w:tc>
          <w:tcPr>
            <w:tcW w:w="1800" w:type="dxa"/>
          </w:tcPr>
          <w:p w14:paraId="2EE530B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 Natives</w:t>
            </w:r>
          </w:p>
          <w:p w14:paraId="298B84E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chorage, Alaska</w:t>
            </w:r>
          </w:p>
        </w:tc>
        <w:tc>
          <w:tcPr>
            <w:tcW w:w="2610" w:type="dxa"/>
          </w:tcPr>
          <w:p w14:paraId="687634E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gage influential adults and peers</w:t>
            </w:r>
          </w:p>
          <w:p w14:paraId="19D8A1D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environments</w:t>
            </w:r>
          </w:p>
        </w:tc>
        <w:tc>
          <w:tcPr>
            <w:tcW w:w="4500" w:type="dxa"/>
          </w:tcPr>
          <w:p w14:paraId="26C49A3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lice partnerships with Alaska Native community to provide escorts and safety guidelines to new residents</w:t>
            </w:r>
          </w:p>
          <w:p w14:paraId="5F5D91F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chures and posters in bars</w:t>
            </w:r>
          </w:p>
          <w:p w14:paraId="23B583F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tender education on spotting sexual violence</w:t>
            </w:r>
          </w:p>
        </w:tc>
        <w:tc>
          <w:tcPr>
            <w:tcW w:w="1980" w:type="dxa"/>
          </w:tcPr>
          <w:p w14:paraId="20D57DB3" w14:textId="170C6B6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orted rapes</w:t>
            </w:r>
          </w:p>
        </w:tc>
      </w:tr>
      <w:tr w:rsidR="00D47659" w14:paraId="52D1D4AD" w14:textId="77777777" w:rsidTr="00A654FC">
        <w:trPr>
          <w:trHeight w:val="280"/>
        </w:trPr>
        <w:tc>
          <w:tcPr>
            <w:tcW w:w="2965" w:type="dxa"/>
          </w:tcPr>
          <w:p w14:paraId="49156E9C" w14:textId="3BF01C73" w:rsidR="00D47659" w:rsidRPr="00B022D1"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omestic Violence Pilot Project</w:t>
            </w:r>
            <w:r w:rsidR="00F821A2">
              <w:rPr>
                <w:rFonts w:ascii="Times New Roman" w:eastAsia="Times New Roman" w:hAnsi="Times New Roman" w:cs="Times New Roman"/>
                <w:i/>
                <w:sz w:val="24"/>
                <w:szCs w:val="24"/>
              </w:rPr>
              <w:t xml:space="preserve"> </w:t>
            </w:r>
            <w:r w:rsidR="00B022D1" w:rsidRP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3</w:t>
            </w:r>
            <w:r w:rsidR="00B022D1" w:rsidRPr="00B022D1">
              <w:rPr>
                <w:rFonts w:ascii="Times New Roman" w:eastAsia="Times New Roman" w:hAnsi="Times New Roman" w:cs="Times New Roman"/>
                <w:iCs/>
                <w:sz w:val="24"/>
                <w:szCs w:val="24"/>
              </w:rPr>
              <w:t>]</w:t>
            </w:r>
          </w:p>
          <w:p w14:paraId="5641256C" w14:textId="7BBBCA7D"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llen et al. (2003)</w:t>
            </w:r>
          </w:p>
        </w:tc>
        <w:tc>
          <w:tcPr>
            <w:tcW w:w="1800" w:type="dxa"/>
          </w:tcPr>
          <w:p w14:paraId="1C457668" w14:textId="6E54089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sebud IHS Health Center (South Dakota)</w:t>
            </w:r>
          </w:p>
          <w:p w14:paraId="2FDC22EA" w14:textId="28DBA9F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octaw Nation Health Center (Oklahoma)</w:t>
            </w:r>
            <w:r w:rsidDel="00782511">
              <w:rPr>
                <w:rFonts w:ascii="Times New Roman" w:eastAsia="Times New Roman" w:hAnsi="Times New Roman" w:cs="Times New Roman"/>
                <w:sz w:val="24"/>
                <w:szCs w:val="24"/>
              </w:rPr>
              <w:t xml:space="preserve"> </w:t>
            </w:r>
          </w:p>
        </w:tc>
        <w:tc>
          <w:tcPr>
            <w:tcW w:w="2610" w:type="dxa"/>
          </w:tcPr>
          <w:p w14:paraId="2B34282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ort survivors to increase safety and lessen harms</w:t>
            </w:r>
          </w:p>
        </w:tc>
        <w:tc>
          <w:tcPr>
            <w:tcW w:w="4500" w:type="dxa"/>
          </w:tcPr>
          <w:p w14:paraId="0AF51C0A" w14:textId="3D1C5C3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ed in Indian Health Service health care facilities and community-based health care delivery</w:t>
            </w:r>
          </w:p>
          <w:p w14:paraId="7841642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utine screening of patients for domestic violence and intimate partner violence</w:t>
            </w:r>
          </w:p>
          <w:p w14:paraId="7FAB1E2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per training for doctors, </w:t>
            </w:r>
            <w:proofErr w:type="gramStart"/>
            <w:r>
              <w:rPr>
                <w:rFonts w:ascii="Times New Roman" w:eastAsia="Times New Roman" w:hAnsi="Times New Roman" w:cs="Times New Roman"/>
                <w:sz w:val="24"/>
                <w:szCs w:val="24"/>
              </w:rPr>
              <w:t>nurses</w:t>
            </w:r>
            <w:proofErr w:type="gramEnd"/>
            <w:r>
              <w:rPr>
                <w:rFonts w:ascii="Times New Roman" w:eastAsia="Times New Roman" w:hAnsi="Times New Roman" w:cs="Times New Roman"/>
                <w:sz w:val="24"/>
                <w:szCs w:val="24"/>
              </w:rPr>
              <w:t xml:space="preserve"> and allied health providers on how to screen for abuse</w:t>
            </w:r>
          </w:p>
        </w:tc>
        <w:tc>
          <w:tcPr>
            <w:tcW w:w="1980" w:type="dxa"/>
          </w:tcPr>
          <w:p w14:paraId="0013E4D9" w14:textId="57441F5E"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available</w:t>
            </w:r>
          </w:p>
        </w:tc>
      </w:tr>
      <w:tr w:rsidR="00D47659" w14:paraId="35629C2E" w14:textId="77777777" w:rsidTr="00A654FC">
        <w:trPr>
          <w:trHeight w:val="280"/>
        </w:trPr>
        <w:tc>
          <w:tcPr>
            <w:tcW w:w="2965" w:type="dxa"/>
          </w:tcPr>
          <w:p w14:paraId="56D8E00A" w14:textId="4B2B5E99"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romoting Healthy Relationships Project </w:t>
            </w:r>
            <w:r w:rsidR="00B022D1" w:rsidRP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45</w:t>
            </w:r>
            <w:r w:rsidR="00B022D1" w:rsidRPr="00B022D1">
              <w:rPr>
                <w:rFonts w:ascii="Times New Roman" w:eastAsia="Times New Roman" w:hAnsi="Times New Roman" w:cs="Times New Roman"/>
                <w:iCs/>
                <w:sz w:val="24"/>
                <w:szCs w:val="24"/>
              </w:rPr>
              <w:t>]</w:t>
            </w:r>
          </w:p>
          <w:p w14:paraId="5917CEC0" w14:textId="526916EB"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Richmond et al. (2008)</w:t>
            </w:r>
          </w:p>
        </w:tc>
        <w:tc>
          <w:tcPr>
            <w:tcW w:w="1800" w:type="dxa"/>
          </w:tcPr>
          <w:p w14:paraId="016383E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Arizona tribal nations</w:t>
            </w:r>
          </w:p>
          <w:p w14:paraId="61C7FAD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p w14:paraId="4FEE5C8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th and 12th grade students</w:t>
            </w:r>
          </w:p>
        </w:tc>
        <w:tc>
          <w:tcPr>
            <w:tcW w:w="2610" w:type="dxa"/>
          </w:tcPr>
          <w:p w14:paraId="066161B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safe and healthy relationship skills</w:t>
            </w:r>
          </w:p>
          <w:p w14:paraId="60EF8BA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skills to prevent sexual violence</w:t>
            </w:r>
          </w:p>
          <w:p w14:paraId="60CDEA3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gage influential adults and peers</w:t>
            </w:r>
          </w:p>
        </w:tc>
        <w:tc>
          <w:tcPr>
            <w:tcW w:w="4500" w:type="dxa"/>
          </w:tcPr>
          <w:p w14:paraId="569E808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or 11 session dating violence prevention curriculum taught </w:t>
            </w:r>
            <w:proofErr w:type="gramStart"/>
            <w:r>
              <w:rPr>
                <w:rFonts w:ascii="Times New Roman" w:eastAsia="Times New Roman" w:hAnsi="Times New Roman" w:cs="Times New Roman"/>
                <w:sz w:val="24"/>
                <w:szCs w:val="24"/>
              </w:rPr>
              <w:t>in  the</w:t>
            </w:r>
            <w:proofErr w:type="gramEnd"/>
            <w:r>
              <w:rPr>
                <w:rFonts w:ascii="Times New Roman" w:eastAsia="Times New Roman" w:hAnsi="Times New Roman" w:cs="Times New Roman"/>
                <w:sz w:val="24"/>
                <w:szCs w:val="24"/>
              </w:rPr>
              <w:t xml:space="preserve"> classroom</w:t>
            </w:r>
          </w:p>
          <w:p w14:paraId="19B5279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th development programing outside of school (i.e. sports, recreation, community fairs)</w:t>
            </w:r>
          </w:p>
          <w:p w14:paraId="55BB9075" w14:textId="77777777"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0AA2D191" w14:textId="2049B23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valuation data reported</w:t>
            </w:r>
          </w:p>
        </w:tc>
      </w:tr>
      <w:tr w:rsidR="00D47659" w14:paraId="6BCDA725" w14:textId="77777777" w:rsidTr="00A654FC">
        <w:trPr>
          <w:trHeight w:val="280"/>
        </w:trPr>
        <w:tc>
          <w:tcPr>
            <w:tcW w:w="2965" w:type="dxa"/>
          </w:tcPr>
          <w:p w14:paraId="230E59D8" w14:textId="2744DDB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iscovery Dating</w:t>
            </w:r>
            <w:r w:rsidR="00F821A2">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4</w:t>
            </w:r>
            <w:r w:rsidR="00B022D1">
              <w:rPr>
                <w:rFonts w:ascii="Times New Roman" w:eastAsia="Times New Roman" w:hAnsi="Times New Roman" w:cs="Times New Roman"/>
                <w:iCs/>
                <w:sz w:val="24"/>
                <w:szCs w:val="24"/>
              </w:rPr>
              <w:t>]</w:t>
            </w:r>
          </w:p>
          <w:p w14:paraId="789971BB" w14:textId="373E5D10"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Schanen et al. (2017)</w:t>
            </w:r>
          </w:p>
        </w:tc>
        <w:tc>
          <w:tcPr>
            <w:tcW w:w="1800" w:type="dxa"/>
          </w:tcPr>
          <w:p w14:paraId="31AD10F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n United States tribal middle schools</w:t>
            </w:r>
          </w:p>
          <w:p w14:paraId="57709B4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th grade students</w:t>
            </w:r>
          </w:p>
        </w:tc>
        <w:tc>
          <w:tcPr>
            <w:tcW w:w="2610" w:type="dxa"/>
          </w:tcPr>
          <w:p w14:paraId="16022B4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safe and healthy relationship skills</w:t>
            </w:r>
          </w:p>
          <w:p w14:paraId="6C42B12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skills to prevent sexual violence</w:t>
            </w:r>
          </w:p>
        </w:tc>
        <w:tc>
          <w:tcPr>
            <w:tcW w:w="4500" w:type="dxa"/>
          </w:tcPr>
          <w:p w14:paraId="55943DF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e curriculum including goal setting, examination of benefits/pitfalls of relationships, impacts of decision making, reliance on facts and information, mentoring, management of chaos</w:t>
            </w:r>
          </w:p>
          <w:p w14:paraId="331A7AD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based classroom activities around goal setting, envisioning a better future, and cultural affirmation</w:t>
            </w:r>
          </w:p>
        </w:tc>
        <w:tc>
          <w:tcPr>
            <w:tcW w:w="1980" w:type="dxa"/>
          </w:tcPr>
          <w:p w14:paraId="069E6FC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imate partner and sexual violence risk factors</w:t>
            </w:r>
          </w:p>
          <w:p w14:paraId="11C71CE5" w14:textId="3D53BE3D"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imate partner and sexual violence protective factors</w:t>
            </w:r>
          </w:p>
        </w:tc>
      </w:tr>
      <w:tr w:rsidR="00D47659" w14:paraId="3E78E10A" w14:textId="77777777" w:rsidTr="00A7737E">
        <w:trPr>
          <w:trHeight w:val="280"/>
        </w:trPr>
        <w:tc>
          <w:tcPr>
            <w:tcW w:w="13855" w:type="dxa"/>
            <w:gridSpan w:val="5"/>
          </w:tcPr>
          <w:p w14:paraId="7876EC71" w14:textId="66D2DCB5"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8"/>
                <w:szCs w:val="28"/>
              </w:rPr>
              <w:t>Elder Abuse (n = 1 implementation)</w:t>
            </w:r>
          </w:p>
        </w:tc>
      </w:tr>
      <w:tr w:rsidR="00D47659" w14:paraId="43BF0D6A" w14:textId="77777777" w:rsidTr="00A654FC">
        <w:trPr>
          <w:trHeight w:val="280"/>
        </w:trPr>
        <w:tc>
          <w:tcPr>
            <w:tcW w:w="2965" w:type="dxa"/>
          </w:tcPr>
          <w:p w14:paraId="3E5E1C18" w14:textId="54EF78A9"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Family Care Conferenc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5</w:t>
            </w:r>
            <w:r w:rsidR="00B022D1">
              <w:rPr>
                <w:rFonts w:ascii="Times New Roman" w:eastAsia="Times New Roman" w:hAnsi="Times New Roman" w:cs="Times New Roman"/>
                <w:iCs/>
                <w:sz w:val="24"/>
                <w:szCs w:val="24"/>
              </w:rPr>
              <w:t>]</w:t>
            </w:r>
          </w:p>
          <w:p w14:paraId="3B6887EE" w14:textId="77777777" w:rsidR="00D47659" w:rsidRDefault="00D47659" w:rsidP="00D47659">
            <w:p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olkup</w:t>
            </w:r>
            <w:proofErr w:type="spellEnd"/>
            <w:r>
              <w:rPr>
                <w:rFonts w:ascii="Times New Roman" w:eastAsia="Times New Roman" w:hAnsi="Times New Roman" w:cs="Times New Roman"/>
                <w:sz w:val="24"/>
                <w:szCs w:val="24"/>
              </w:rPr>
              <w:t xml:space="preserve"> (2003)</w:t>
            </w:r>
          </w:p>
        </w:tc>
        <w:tc>
          <w:tcPr>
            <w:tcW w:w="1800" w:type="dxa"/>
          </w:tcPr>
          <w:p w14:paraId="34338CA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Plains nation</w:t>
            </w:r>
          </w:p>
          <w:p w14:paraId="38A8B32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ana</w:t>
            </w:r>
          </w:p>
        </w:tc>
        <w:tc>
          <w:tcPr>
            <w:tcW w:w="2610" w:type="dxa"/>
          </w:tcPr>
          <w:p w14:paraId="3AEE6F2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Skills to Prevent Elder Abuse</w:t>
            </w:r>
          </w:p>
        </w:tc>
        <w:tc>
          <w:tcPr>
            <w:tcW w:w="4500" w:type="dxa"/>
          </w:tcPr>
          <w:p w14:paraId="682B390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der-focused, family-centered, community-based intervention</w:t>
            </w:r>
          </w:p>
          <w:p w14:paraId="5D36D5A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group conference</w:t>
            </w:r>
          </w:p>
          <w:p w14:paraId="1BAF059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ral, screening, logistical preparations, family meeting, and follow-up</w:t>
            </w:r>
          </w:p>
        </w:tc>
        <w:tc>
          <w:tcPr>
            <w:tcW w:w="1980" w:type="dxa"/>
          </w:tcPr>
          <w:p w14:paraId="3223B861" w14:textId="0841408B"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286310A3" w14:textId="77777777" w:rsidTr="00A7737E">
        <w:trPr>
          <w:trHeight w:val="280"/>
        </w:trPr>
        <w:tc>
          <w:tcPr>
            <w:tcW w:w="13855" w:type="dxa"/>
            <w:gridSpan w:val="5"/>
          </w:tcPr>
          <w:p w14:paraId="31191E8E" w14:textId="0020175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8"/>
                <w:szCs w:val="28"/>
              </w:rPr>
              <w:t xml:space="preserve">Cross-cutting Violence Areas (more than one form of violence identified for prevention) (n = </w:t>
            </w:r>
            <w:r w:rsidR="00773240">
              <w:rPr>
                <w:rFonts w:ascii="Times New Roman" w:eastAsia="Times New Roman" w:hAnsi="Times New Roman" w:cs="Times New Roman"/>
                <w:b/>
                <w:sz w:val="28"/>
                <w:szCs w:val="28"/>
              </w:rPr>
              <w:t>6</w:t>
            </w:r>
            <w:r>
              <w:rPr>
                <w:rFonts w:ascii="Times New Roman" w:eastAsia="Times New Roman" w:hAnsi="Times New Roman" w:cs="Times New Roman"/>
                <w:b/>
                <w:sz w:val="28"/>
                <w:szCs w:val="28"/>
              </w:rPr>
              <w:t xml:space="preserve"> implementations)</w:t>
            </w:r>
          </w:p>
        </w:tc>
      </w:tr>
      <w:tr w:rsidR="00D47659" w14:paraId="775AFC41" w14:textId="77777777" w:rsidTr="00A654FC">
        <w:trPr>
          <w:trHeight w:val="280"/>
        </w:trPr>
        <w:tc>
          <w:tcPr>
            <w:tcW w:w="2965" w:type="dxa"/>
          </w:tcPr>
          <w:p w14:paraId="7B81FD33" w14:textId="7A800CC6"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Special Initiatives Team </w:t>
            </w:r>
            <w:r w:rsidR="00B022D1" w:rsidRP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6</w:t>
            </w:r>
            <w:r w:rsidR="00B022D1" w:rsidRPr="00B022D1">
              <w:rPr>
                <w:rFonts w:ascii="Times New Roman" w:eastAsia="Times New Roman" w:hAnsi="Times New Roman" w:cs="Times New Roman"/>
                <w:iCs/>
                <w:sz w:val="24"/>
                <w:szCs w:val="24"/>
              </w:rPr>
              <w:t>]</w:t>
            </w:r>
          </w:p>
          <w:p w14:paraId="44DB9260" w14:textId="12463135"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DeBruyn et al. (1988)</w:t>
            </w:r>
          </w:p>
        </w:tc>
        <w:tc>
          <w:tcPr>
            <w:tcW w:w="1800" w:type="dxa"/>
          </w:tcPr>
          <w:p w14:paraId="368B48A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adaptable to any tribal community</w:t>
            </w:r>
          </w:p>
        </w:tc>
        <w:tc>
          <w:tcPr>
            <w:tcW w:w="2610" w:type="dxa"/>
          </w:tcPr>
          <w:p w14:paraId="186F68C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0513EEB8"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68B9BA72" w14:textId="29DA744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crisis response team from Indian Health Service</w:t>
            </w:r>
          </w:p>
          <w:p w14:paraId="38328AB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isis and prevention consultation in response to violent behaviors</w:t>
            </w:r>
          </w:p>
          <w:p w14:paraId="05FF9BF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gram planning, development, and evaluation; resource mobilization; data collection and surveillance; local needs analysis</w:t>
            </w:r>
          </w:p>
          <w:p w14:paraId="3A102422" w14:textId="77777777" w:rsidR="00D47659" w:rsidRDefault="00D47659" w:rsidP="00D47659">
            <w:pPr>
              <w:spacing w:after="0" w:line="240" w:lineRule="auto"/>
              <w:rPr>
                <w:rFonts w:ascii="Times New Roman" w:eastAsia="Times New Roman" w:hAnsi="Times New Roman" w:cs="Times New Roman"/>
                <w:sz w:val="24"/>
                <w:szCs w:val="24"/>
              </w:rPr>
            </w:pPr>
          </w:p>
        </w:tc>
        <w:tc>
          <w:tcPr>
            <w:tcW w:w="1980" w:type="dxa"/>
          </w:tcPr>
          <w:p w14:paraId="70D907D1" w14:textId="78121D64"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3DCD9F38" w14:textId="77777777" w:rsidTr="00A654FC">
        <w:trPr>
          <w:trHeight w:val="280"/>
        </w:trPr>
        <w:tc>
          <w:tcPr>
            <w:tcW w:w="2965" w:type="dxa"/>
          </w:tcPr>
          <w:p w14:paraId="788C4864" w14:textId="5E820BA8"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afe Futures Initiative</w:t>
            </w:r>
            <w:r w:rsidR="00F821A2">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7</w:t>
            </w:r>
            <w:r w:rsidR="00B022D1">
              <w:rPr>
                <w:rFonts w:ascii="Times New Roman" w:eastAsia="Times New Roman" w:hAnsi="Times New Roman" w:cs="Times New Roman"/>
                <w:iCs/>
                <w:sz w:val="24"/>
                <w:szCs w:val="24"/>
              </w:rPr>
              <w:t>]</w:t>
            </w:r>
          </w:p>
          <w:p w14:paraId="38C20B0E" w14:textId="1F2DF7FC"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Guilmet et al. (1998)</w:t>
            </w:r>
          </w:p>
        </w:tc>
        <w:tc>
          <w:tcPr>
            <w:tcW w:w="1800" w:type="dxa"/>
          </w:tcPr>
          <w:p w14:paraId="072EF32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yallup Indian Reservation</w:t>
            </w:r>
          </w:p>
          <w:p w14:paraId="2F31E0B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hington</w:t>
            </w:r>
          </w:p>
        </w:tc>
        <w:tc>
          <w:tcPr>
            <w:tcW w:w="2610" w:type="dxa"/>
          </w:tcPr>
          <w:p w14:paraId="2786173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en Youth’s Skills</w:t>
            </w:r>
          </w:p>
          <w:p w14:paraId="5E35207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 Youth to Caring Adults and Activities</w:t>
            </w:r>
          </w:p>
          <w:p w14:paraId="372BA21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and support people at risk</w:t>
            </w:r>
          </w:p>
          <w:p w14:paraId="1FF627E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41663AD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hance parenting skills to promote healthy child development</w:t>
            </w:r>
          </w:p>
        </w:tc>
        <w:tc>
          <w:tcPr>
            <w:tcW w:w="4500" w:type="dxa"/>
          </w:tcPr>
          <w:p w14:paraId="09ECF79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fe Futures Initiative built on two existing programs: Positive Reinforcement in Drug Education (PRIDE) and </w:t>
            </w:r>
            <w:proofErr w:type="spellStart"/>
            <w:r>
              <w:rPr>
                <w:rFonts w:ascii="Times New Roman" w:eastAsia="Times New Roman" w:hAnsi="Times New Roman" w:cs="Times New Roman"/>
                <w:sz w:val="24"/>
                <w:szCs w:val="24"/>
              </w:rPr>
              <w:t>Puyallups</w:t>
            </w:r>
            <w:proofErr w:type="spellEnd"/>
            <w:r>
              <w:rPr>
                <w:rFonts w:ascii="Times New Roman" w:eastAsia="Times New Roman" w:hAnsi="Times New Roman" w:cs="Times New Roman"/>
                <w:sz w:val="24"/>
                <w:szCs w:val="24"/>
              </w:rPr>
              <w:t xml:space="preserve"> Against Violence (PAV)</w:t>
            </w:r>
          </w:p>
          <w:p w14:paraId="62E43F3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ers trained to implement social learning strategies</w:t>
            </w:r>
          </w:p>
          <w:p w14:paraId="695AF50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proved student peer supports and counseling staff</w:t>
            </w:r>
          </w:p>
          <w:p w14:paraId="61760C2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ing skills training</w:t>
            </w:r>
          </w:p>
          <w:p w14:paraId="08BCA6A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opout retrieval/truancy prevention program</w:t>
            </w:r>
          </w:p>
        </w:tc>
        <w:tc>
          <w:tcPr>
            <w:tcW w:w="1980" w:type="dxa"/>
          </w:tcPr>
          <w:p w14:paraId="1B8D10E0" w14:textId="5D7A2C8D"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r w:rsidR="00D47659" w14:paraId="6D8C47BC" w14:textId="77777777" w:rsidTr="00A654FC">
        <w:trPr>
          <w:trHeight w:val="280"/>
        </w:trPr>
        <w:tc>
          <w:tcPr>
            <w:tcW w:w="2965" w:type="dxa"/>
          </w:tcPr>
          <w:p w14:paraId="14620A07" w14:textId="1C00E94F"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Alcohol policy and availability of police services </w:t>
            </w:r>
            <w:r w:rsidR="00B022D1" w:rsidRPr="00B022D1">
              <w:rPr>
                <w:rFonts w:ascii="Times New Roman" w:hAnsi="Times New Roman" w:cs="Times New Roman"/>
                <w:sz w:val="24"/>
                <w:szCs w:val="24"/>
              </w:rPr>
              <w:t>[</w:t>
            </w:r>
            <w:r w:rsidR="00F821A2" w:rsidRPr="00B022D1">
              <w:rPr>
                <w:rFonts w:ascii="Times New Roman" w:hAnsi="Times New Roman" w:cs="Times New Roman"/>
                <w:sz w:val="24"/>
                <w:szCs w:val="24"/>
              </w:rPr>
              <w:t>36</w:t>
            </w:r>
            <w:r w:rsidR="00B022D1" w:rsidRPr="00B022D1">
              <w:rPr>
                <w:rFonts w:ascii="Times New Roman" w:hAnsi="Times New Roman" w:cs="Times New Roman"/>
                <w:sz w:val="24"/>
                <w:szCs w:val="24"/>
              </w:rPr>
              <w:t>]</w:t>
            </w:r>
          </w:p>
          <w:p w14:paraId="10276A7D" w14:textId="2DA9FFEA" w:rsidR="00D47659" w:rsidRDefault="00D47659" w:rsidP="00D47659">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Wood et al. (2006)</w:t>
            </w:r>
          </w:p>
        </w:tc>
        <w:tc>
          <w:tcPr>
            <w:tcW w:w="1800" w:type="dxa"/>
          </w:tcPr>
          <w:p w14:paraId="532CFCE0" w14:textId="77777777"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sz w:val="24"/>
                <w:szCs w:val="24"/>
              </w:rPr>
              <w:t>-132 Alaska Native villages</w:t>
            </w:r>
          </w:p>
          <w:p w14:paraId="7FEDF17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 xml:space="preserve">-Alaska </w:t>
            </w:r>
          </w:p>
        </w:tc>
        <w:tc>
          <w:tcPr>
            <w:tcW w:w="2610" w:type="dxa"/>
          </w:tcPr>
          <w:p w14:paraId="6654749C"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Create protective environments</w:t>
            </w:r>
          </w:p>
        </w:tc>
        <w:tc>
          <w:tcPr>
            <w:tcW w:w="4500" w:type="dxa"/>
          </w:tcPr>
          <w:p w14:paraId="510A688D" w14:textId="77777777"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sz w:val="24"/>
                <w:szCs w:val="24"/>
              </w:rPr>
              <w:t>-alcohol policies to limit the sale, importation and/or possession of alcohol within tribal villages</w:t>
            </w:r>
          </w:p>
          <w:p w14:paraId="1759C7EF" w14:textId="77777777" w:rsidR="00D47659" w:rsidRDefault="00D47659" w:rsidP="00D47659">
            <w:pPr>
              <w:spacing w:after="0" w:line="240" w:lineRule="auto"/>
              <w:rPr>
                <w:rFonts w:ascii="Times New Roman" w:hAnsi="Times New Roman" w:cs="Times New Roman"/>
                <w:sz w:val="24"/>
                <w:szCs w:val="24"/>
              </w:rPr>
            </w:pPr>
          </w:p>
          <w:p w14:paraId="6A57E61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 xml:space="preserve">-presence of local police authority (local police, village public safety officer and/or Alaska state trooper) </w:t>
            </w:r>
          </w:p>
        </w:tc>
        <w:tc>
          <w:tcPr>
            <w:tcW w:w="1980" w:type="dxa"/>
          </w:tcPr>
          <w:p w14:paraId="1D268913" w14:textId="77777777"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sz w:val="24"/>
                <w:szCs w:val="24"/>
              </w:rPr>
              <w:t>-Alcohol policy</w:t>
            </w:r>
          </w:p>
          <w:p w14:paraId="12ADEADF" w14:textId="77777777"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sz w:val="24"/>
                <w:szCs w:val="24"/>
              </w:rPr>
              <w:t>-Police presence</w:t>
            </w:r>
          </w:p>
          <w:p w14:paraId="1323B8A6" w14:textId="2E0FA5EB" w:rsidR="00D47659" w:rsidRDefault="00D47659" w:rsidP="00D47659">
            <w:pPr>
              <w:spacing w:after="0" w:line="240" w:lineRule="auto"/>
              <w:rPr>
                <w:rFonts w:ascii="Times New Roman" w:hAnsi="Times New Roman" w:cs="Times New Roman"/>
                <w:sz w:val="24"/>
                <w:szCs w:val="24"/>
              </w:rPr>
            </w:pPr>
            <w:r>
              <w:rPr>
                <w:rFonts w:ascii="Times New Roman" w:hAnsi="Times New Roman" w:cs="Times New Roman"/>
                <w:sz w:val="24"/>
                <w:szCs w:val="24"/>
              </w:rPr>
              <w:t>-Nonfatal injuries</w:t>
            </w:r>
          </w:p>
        </w:tc>
      </w:tr>
      <w:tr w:rsidR="00D47659" w14:paraId="756489EA" w14:textId="77777777" w:rsidTr="00A654FC">
        <w:trPr>
          <w:trHeight w:val="280"/>
        </w:trPr>
        <w:tc>
          <w:tcPr>
            <w:tcW w:w="2965" w:type="dxa"/>
          </w:tcPr>
          <w:p w14:paraId="39A8DED9" w14:textId="4F3A3599"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Family Wellness Warriors Initiative (FWWI)</w:t>
            </w:r>
            <w:r w:rsidR="00F821A2">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8</w:t>
            </w:r>
            <w:r w:rsidR="00B022D1">
              <w:rPr>
                <w:rFonts w:ascii="Times New Roman" w:eastAsia="Times New Roman" w:hAnsi="Times New Roman" w:cs="Times New Roman"/>
                <w:iCs/>
                <w:sz w:val="24"/>
                <w:szCs w:val="24"/>
              </w:rPr>
              <w:t>]</w:t>
            </w:r>
          </w:p>
          <w:p w14:paraId="1E7A05DF" w14:textId="6E851251"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Gottlieb et al. (2011)</w:t>
            </w:r>
          </w:p>
        </w:tc>
        <w:tc>
          <w:tcPr>
            <w:tcW w:w="1800" w:type="dxa"/>
          </w:tcPr>
          <w:p w14:paraId="4A400A16"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 Native</w:t>
            </w:r>
          </w:p>
          <w:p w14:paraId="15CFD22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aska</w:t>
            </w:r>
          </w:p>
        </w:tc>
        <w:tc>
          <w:tcPr>
            <w:tcW w:w="2610" w:type="dxa"/>
          </w:tcPr>
          <w:p w14:paraId="60BEB63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ote Connectedness</w:t>
            </w:r>
          </w:p>
          <w:p w14:paraId="0F60C907"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p w14:paraId="0F0CC6BF"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e Protective Community Environments</w:t>
            </w:r>
          </w:p>
          <w:p w14:paraId="78313F8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gage influential adults and peers</w:t>
            </w:r>
          </w:p>
        </w:tc>
        <w:tc>
          <w:tcPr>
            <w:tcW w:w="4500" w:type="dxa"/>
          </w:tcPr>
          <w:p w14:paraId="145E724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WWI provides program structure, core philosophy and </w:t>
            </w:r>
            <w:proofErr w:type="gramStart"/>
            <w:r>
              <w:rPr>
                <w:rFonts w:ascii="Times New Roman" w:eastAsia="Times New Roman" w:hAnsi="Times New Roman" w:cs="Times New Roman"/>
                <w:sz w:val="24"/>
                <w:szCs w:val="24"/>
              </w:rPr>
              <w:t>framework;</w:t>
            </w:r>
            <w:proofErr w:type="gramEnd"/>
            <w:r>
              <w:rPr>
                <w:rFonts w:ascii="Times New Roman" w:eastAsia="Times New Roman" w:hAnsi="Times New Roman" w:cs="Times New Roman"/>
                <w:sz w:val="24"/>
                <w:szCs w:val="24"/>
              </w:rPr>
              <w:t xml:space="preserve"> tribes plan implementation</w:t>
            </w:r>
          </w:p>
          <w:p w14:paraId="0653315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ety of trainings offered (1 day or </w:t>
            </w:r>
            <w:proofErr w:type="gramStart"/>
            <w:r>
              <w:rPr>
                <w:rFonts w:ascii="Times New Roman" w:eastAsia="Times New Roman" w:hAnsi="Times New Roman" w:cs="Times New Roman"/>
                <w:sz w:val="24"/>
                <w:szCs w:val="24"/>
              </w:rPr>
              <w:t>1-2 week</w:t>
            </w:r>
            <w:proofErr w:type="gramEnd"/>
            <w:r>
              <w:rPr>
                <w:rFonts w:ascii="Times New Roman" w:eastAsia="Times New Roman" w:hAnsi="Times New Roman" w:cs="Times New Roman"/>
                <w:sz w:val="24"/>
                <w:szCs w:val="24"/>
              </w:rPr>
              <w:t xml:space="preserve"> sessions)</w:t>
            </w:r>
          </w:p>
          <w:p w14:paraId="40998444"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rses reinforce the power of empathy, compassion, and relationship building</w:t>
            </w:r>
          </w:p>
          <w:p w14:paraId="5C74097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itional living training for incarcerated participants</w:t>
            </w:r>
          </w:p>
          <w:p w14:paraId="6A9C9949"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ith-based, cultural component with monthly support groups and quarterly follow-up meetings</w:t>
            </w:r>
          </w:p>
        </w:tc>
        <w:tc>
          <w:tcPr>
            <w:tcW w:w="1980" w:type="dxa"/>
          </w:tcPr>
          <w:p w14:paraId="65621A61"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ce protective factors</w:t>
            </w:r>
          </w:p>
          <w:p w14:paraId="3CDC62EB" w14:textId="5C28B2F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ce behaviors</w:t>
            </w:r>
            <w:r w:rsidR="009175E2">
              <w:rPr>
                <w:rFonts w:ascii="Times New Roman" w:eastAsia="Times New Roman" w:hAnsi="Times New Roman" w:cs="Times New Roman"/>
                <w:sz w:val="24"/>
                <w:szCs w:val="24"/>
              </w:rPr>
              <w:t xml:space="preserve"> (criminal justice system involvement)</w:t>
            </w:r>
          </w:p>
        </w:tc>
      </w:tr>
      <w:tr w:rsidR="00D47659" w14:paraId="5381381A" w14:textId="77777777" w:rsidTr="00A654FC">
        <w:trPr>
          <w:trHeight w:val="280"/>
        </w:trPr>
        <w:tc>
          <w:tcPr>
            <w:tcW w:w="2965" w:type="dxa"/>
          </w:tcPr>
          <w:p w14:paraId="2D0BDF0E" w14:textId="72C4ECA4" w:rsidR="00D47659" w:rsidRDefault="00D47659" w:rsidP="00D4765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Values-Based Career Intervention</w:t>
            </w:r>
            <w:r w:rsidR="00F821A2">
              <w:rPr>
                <w:rFonts w:ascii="Times New Roman" w:eastAsia="Times New Roman" w:hAnsi="Times New Roman" w:cs="Times New Roman"/>
                <w:i/>
                <w:sz w:val="24"/>
                <w:szCs w:val="24"/>
              </w:rPr>
              <w:t xml:space="preserve"> </w:t>
            </w:r>
            <w:r w:rsidR="00B022D1">
              <w:rPr>
                <w:rFonts w:ascii="Times New Roman" w:eastAsia="Times New Roman" w:hAnsi="Times New Roman" w:cs="Times New Roman"/>
                <w:iCs/>
                <w:sz w:val="24"/>
                <w:szCs w:val="24"/>
              </w:rPr>
              <w:t>[</w:t>
            </w:r>
            <w:r w:rsidR="00F821A2" w:rsidRPr="00B022D1">
              <w:rPr>
                <w:rFonts w:ascii="Times New Roman" w:eastAsia="Times New Roman" w:hAnsi="Times New Roman" w:cs="Times New Roman"/>
                <w:iCs/>
                <w:sz w:val="24"/>
                <w:szCs w:val="24"/>
              </w:rPr>
              <w:t>89</w:t>
            </w:r>
            <w:r w:rsidR="00B022D1">
              <w:rPr>
                <w:rFonts w:ascii="Times New Roman" w:eastAsia="Times New Roman" w:hAnsi="Times New Roman" w:cs="Times New Roman"/>
                <w:iCs/>
                <w:sz w:val="24"/>
                <w:szCs w:val="24"/>
              </w:rPr>
              <w:t>]</w:t>
            </w:r>
          </w:p>
          <w:p w14:paraId="3B78D81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rcia (2012)</w:t>
            </w:r>
          </w:p>
        </w:tc>
        <w:tc>
          <w:tcPr>
            <w:tcW w:w="1800" w:type="dxa"/>
          </w:tcPr>
          <w:p w14:paraId="26074A3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lt River Pima-Maricopa</w:t>
            </w:r>
          </w:p>
          <w:p w14:paraId="00B7FC7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p w14:paraId="2D5D8088" w14:textId="635BDFCC"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2% Pima-Maricopa; 8% Tohono O’odham Nation</w:t>
            </w:r>
          </w:p>
          <w:p w14:paraId="77189B5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16.31</w:t>
            </w:r>
          </w:p>
          <w:p w14:paraId="0A0B1B1B" w14:textId="77777777" w:rsidR="00D47659" w:rsidRDefault="00D47659" w:rsidP="00D47659">
            <w:pPr>
              <w:spacing w:after="0" w:line="240" w:lineRule="auto"/>
              <w:rPr>
                <w:rFonts w:ascii="Times New Roman" w:eastAsia="Times New Roman" w:hAnsi="Times New Roman" w:cs="Times New Roman"/>
                <w:sz w:val="24"/>
                <w:szCs w:val="24"/>
              </w:rPr>
            </w:pPr>
          </w:p>
        </w:tc>
        <w:tc>
          <w:tcPr>
            <w:tcW w:w="2610" w:type="dxa"/>
          </w:tcPr>
          <w:p w14:paraId="671B939A"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en Youth’s Skills</w:t>
            </w:r>
          </w:p>
        </w:tc>
        <w:tc>
          <w:tcPr>
            <w:tcW w:w="4500" w:type="dxa"/>
          </w:tcPr>
          <w:p w14:paraId="27FA6F0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ed after Talented At-Risk Girls: Encouragement and Training for Sophomores (TARGETS)</w:t>
            </w:r>
          </w:p>
          <w:p w14:paraId="4D81876D"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vities to facilitate life-planning and </w:t>
            </w:r>
            <w:proofErr w:type="gramStart"/>
            <w:r>
              <w:rPr>
                <w:rFonts w:ascii="Times New Roman" w:eastAsia="Times New Roman" w:hAnsi="Times New Roman" w:cs="Times New Roman"/>
                <w:sz w:val="24"/>
                <w:szCs w:val="24"/>
              </w:rPr>
              <w:t>goal-setting</w:t>
            </w:r>
            <w:proofErr w:type="gramEnd"/>
          </w:p>
          <w:p w14:paraId="7D35496B" w14:textId="77777777" w:rsidR="00D47659" w:rsidRDefault="00D47659" w:rsidP="00D47659">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5 hour</w:t>
            </w:r>
            <w:proofErr w:type="gramEnd"/>
            <w:r>
              <w:rPr>
                <w:rFonts w:ascii="Times New Roman" w:eastAsia="Times New Roman" w:hAnsi="Times New Roman" w:cs="Times New Roman"/>
                <w:sz w:val="24"/>
                <w:szCs w:val="24"/>
              </w:rPr>
              <w:t xml:space="preserve"> session in university counseling department clinic</w:t>
            </w:r>
          </w:p>
          <w:p w14:paraId="004E928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 lessons and exercises followed by one-on-one career counseling</w:t>
            </w:r>
          </w:p>
        </w:tc>
        <w:tc>
          <w:tcPr>
            <w:tcW w:w="1980" w:type="dxa"/>
          </w:tcPr>
          <w:p w14:paraId="2E637A27" w14:textId="413991A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t behaviors (suicidality, gang behavior)</w:t>
            </w:r>
          </w:p>
          <w:p w14:paraId="39EFA2BB" w14:textId="1097781F"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ce protective factor</w:t>
            </w:r>
          </w:p>
        </w:tc>
      </w:tr>
      <w:tr w:rsidR="00D47659" w14:paraId="70B56722" w14:textId="77777777" w:rsidTr="00A654FC">
        <w:trPr>
          <w:trHeight w:val="280"/>
        </w:trPr>
        <w:tc>
          <w:tcPr>
            <w:tcW w:w="2965" w:type="dxa"/>
          </w:tcPr>
          <w:p w14:paraId="1F521B8F" w14:textId="421AD286"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rrowhead Business Group- Apache Youth Entrepreneurship Program (ABG)</w:t>
            </w:r>
            <w:r w:rsidR="00F821A2">
              <w:rPr>
                <w:rFonts w:ascii="Times New Roman" w:eastAsia="Times New Roman" w:hAnsi="Times New Roman" w:cs="Times New Roman"/>
                <w:sz w:val="24"/>
                <w:szCs w:val="24"/>
              </w:rPr>
              <w:t xml:space="preserve"> </w:t>
            </w:r>
            <w:r w:rsidR="00B022D1">
              <w:rPr>
                <w:rFonts w:ascii="Times New Roman" w:eastAsia="Times New Roman" w:hAnsi="Times New Roman" w:cs="Times New Roman"/>
                <w:sz w:val="24"/>
                <w:szCs w:val="24"/>
              </w:rPr>
              <w:t>[</w:t>
            </w:r>
            <w:r w:rsidR="00F821A2" w:rsidRPr="00F821A2">
              <w:rPr>
                <w:rFonts w:ascii="Times New Roman" w:eastAsia="Times New Roman" w:hAnsi="Times New Roman" w:cs="Times New Roman"/>
                <w:sz w:val="24"/>
                <w:szCs w:val="24"/>
              </w:rPr>
              <w:t>90</w:t>
            </w:r>
            <w:r w:rsidR="00B022D1">
              <w:rPr>
                <w:rFonts w:ascii="Times New Roman" w:eastAsia="Times New Roman" w:hAnsi="Times New Roman" w:cs="Times New Roman"/>
                <w:sz w:val="24"/>
                <w:szCs w:val="24"/>
              </w:rPr>
              <w:t>]</w:t>
            </w:r>
          </w:p>
          <w:p w14:paraId="2BF7F5D2" w14:textId="6DCB75F1"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ngey et al. (2016)</w:t>
            </w:r>
          </w:p>
        </w:tc>
        <w:tc>
          <w:tcPr>
            <w:tcW w:w="1800" w:type="dxa"/>
          </w:tcPr>
          <w:p w14:paraId="629E4DF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Mountain Apache</w:t>
            </w:r>
          </w:p>
          <w:p w14:paraId="6E21939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izona</w:t>
            </w:r>
          </w:p>
          <w:p w14:paraId="1927A455"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s 13-16</w:t>
            </w:r>
          </w:p>
        </w:tc>
        <w:tc>
          <w:tcPr>
            <w:tcW w:w="2610" w:type="dxa"/>
          </w:tcPr>
          <w:p w14:paraId="20D80542"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ngthen Youth’s Skills</w:t>
            </w:r>
          </w:p>
          <w:p w14:paraId="1A4E672E"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nect Youth to Caring Adults and Activities</w:t>
            </w:r>
          </w:p>
          <w:p w14:paraId="4CD91E03"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 coping and problem-solving skills</w:t>
            </w:r>
          </w:p>
        </w:tc>
        <w:tc>
          <w:tcPr>
            <w:tcW w:w="4500" w:type="dxa"/>
          </w:tcPr>
          <w:p w14:paraId="40612BD0"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lesson curriculum (60 hours over 8 months) focusing on entrepreneurship, business development, life skills, self-efficacy, and </w:t>
            </w:r>
            <w:proofErr w:type="gramStart"/>
            <w:r>
              <w:rPr>
                <w:rFonts w:ascii="Times New Roman" w:eastAsia="Times New Roman" w:hAnsi="Times New Roman" w:cs="Times New Roman"/>
                <w:sz w:val="24"/>
                <w:szCs w:val="24"/>
              </w:rPr>
              <w:t>finance</w:t>
            </w:r>
            <w:proofErr w:type="gramEnd"/>
          </w:p>
          <w:p w14:paraId="6ADA926B" w14:textId="77777777"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ught in residential summer camp and school workshops</w:t>
            </w:r>
          </w:p>
        </w:tc>
        <w:tc>
          <w:tcPr>
            <w:tcW w:w="1980" w:type="dxa"/>
          </w:tcPr>
          <w:p w14:paraId="4C401C3E" w14:textId="735B96C8" w:rsidR="00D47659" w:rsidRDefault="00D47659" w:rsidP="00D476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described but no data available</w:t>
            </w:r>
          </w:p>
        </w:tc>
      </w:tr>
    </w:tbl>
    <w:p w14:paraId="7A4278B0" w14:textId="77777777" w:rsidR="003A368E" w:rsidRDefault="003A368E" w:rsidP="003A368E">
      <w:pPr>
        <w:spacing w:after="0" w:line="240" w:lineRule="auto"/>
        <w:rPr>
          <w:rFonts w:ascii="Times New Roman" w:eastAsia="Times New Roman" w:hAnsi="Times New Roman" w:cs="Times New Roman"/>
          <w:sz w:val="24"/>
          <w:szCs w:val="24"/>
        </w:rPr>
      </w:pPr>
    </w:p>
    <w:p w14:paraId="26A2DECC" w14:textId="77777777" w:rsidR="0054604C" w:rsidRDefault="0054604C" w:rsidP="00A110A8">
      <w:pPr>
        <w:spacing w:after="0" w:line="240" w:lineRule="auto"/>
        <w:rPr>
          <w:rFonts w:ascii="Times New Roman" w:eastAsia="Times New Roman" w:hAnsi="Times New Roman" w:cs="Times New Roman"/>
          <w:sz w:val="24"/>
          <w:szCs w:val="24"/>
        </w:rPr>
      </w:pPr>
    </w:p>
    <w:p w14:paraId="203AF8FD" w14:textId="237286A5" w:rsidR="0054604C" w:rsidRDefault="0054604C" w:rsidP="00A110A8">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When a program entry includes multiple authors, this represents multiple study publications describing the same program. Sometimes, these publications represent different stages of program development, implementation, and evaluation. At other times, they report data from iterations of the program implemented in different tribal populations or in different years.</w:t>
      </w:r>
    </w:p>
    <w:p w14:paraId="46F1A54E" w14:textId="471D76B2" w:rsidR="0054604C" w:rsidRDefault="0054604C" w:rsidP="00A110A8">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lastRenderedPageBreak/>
        <w:t xml:space="preserve">2 </w:t>
      </w:r>
      <w:r>
        <w:rPr>
          <w:rFonts w:ascii="Times New Roman" w:eastAsia="Times New Roman" w:hAnsi="Times New Roman" w:cs="Times New Roman"/>
          <w:sz w:val="24"/>
          <w:szCs w:val="24"/>
        </w:rPr>
        <w:t>If not reported, all study participants identify as American Indian or Alaska Native. If not reported, other demographic information (e.g., age, location) were unavailable. Whenever possible, tribe was reported.</w:t>
      </w:r>
    </w:p>
    <w:p w14:paraId="0BAC9BCE" w14:textId="38160FA8" w:rsidR="00A110A8" w:rsidRPr="00A110A8" w:rsidRDefault="0054604C" w:rsidP="00A110A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3 </w:t>
      </w:r>
      <w:r w:rsidR="00A110A8" w:rsidRPr="00A110A8">
        <w:rPr>
          <w:rFonts w:ascii="Times New Roman" w:eastAsia="Times New Roman" w:hAnsi="Times New Roman" w:cs="Times New Roman"/>
          <w:sz w:val="24"/>
          <w:szCs w:val="24"/>
        </w:rPr>
        <w:t xml:space="preserve">Centers for Disease Control and Prevention. Technical Packages for Violence Prevention: Using evidence-based strategies in your violence prevention efforts. National Center for Injury Prevention and Control. Updated </w:t>
      </w:r>
      <w:r w:rsidR="00A110A8">
        <w:rPr>
          <w:rFonts w:ascii="Times New Roman" w:eastAsia="Times New Roman" w:hAnsi="Times New Roman" w:cs="Times New Roman"/>
          <w:sz w:val="24"/>
          <w:szCs w:val="24"/>
        </w:rPr>
        <w:t>November 30, 2020</w:t>
      </w:r>
      <w:r w:rsidR="00A110A8" w:rsidRPr="00A110A8">
        <w:rPr>
          <w:rFonts w:ascii="Times New Roman" w:eastAsia="Times New Roman" w:hAnsi="Times New Roman" w:cs="Times New Roman"/>
          <w:sz w:val="24"/>
          <w:szCs w:val="24"/>
        </w:rPr>
        <w:t xml:space="preserve">. Accessed </w:t>
      </w:r>
      <w:r w:rsidR="00A110A8">
        <w:rPr>
          <w:rFonts w:ascii="Times New Roman" w:eastAsia="Times New Roman" w:hAnsi="Times New Roman" w:cs="Times New Roman"/>
          <w:sz w:val="24"/>
          <w:szCs w:val="24"/>
        </w:rPr>
        <w:t>December 2, 2021</w:t>
      </w:r>
      <w:r w:rsidR="00A110A8" w:rsidRPr="00A110A8">
        <w:rPr>
          <w:rFonts w:ascii="Times New Roman" w:eastAsia="Times New Roman" w:hAnsi="Times New Roman" w:cs="Times New Roman"/>
          <w:sz w:val="24"/>
          <w:szCs w:val="24"/>
        </w:rPr>
        <w:t>. https://www.cdc.gov/violenceprevention/communicationresources/pub/technical-packages.html</w:t>
      </w:r>
    </w:p>
    <w:p w14:paraId="02CD849D" w14:textId="6C1F9FCB" w:rsidR="00E247EB" w:rsidRDefault="0054604C" w:rsidP="003A368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r w:rsidR="00E247EB">
        <w:rPr>
          <w:rFonts w:ascii="Times New Roman" w:eastAsia="Times New Roman" w:hAnsi="Times New Roman" w:cs="Times New Roman"/>
          <w:sz w:val="24"/>
          <w:szCs w:val="24"/>
        </w:rPr>
        <w:t xml:space="preserve">Study methodology </w:t>
      </w:r>
      <w:proofErr w:type="gramStart"/>
      <w:r w:rsidR="00E247EB">
        <w:rPr>
          <w:rFonts w:ascii="Times New Roman" w:eastAsia="Times New Roman" w:hAnsi="Times New Roman" w:cs="Times New Roman"/>
          <w:sz w:val="24"/>
          <w:szCs w:val="24"/>
        </w:rPr>
        <w:t>varied</w:t>
      </w:r>
      <w:proofErr w:type="gramEnd"/>
      <w:r w:rsidR="00E247EB">
        <w:rPr>
          <w:rFonts w:ascii="Times New Roman" w:eastAsia="Times New Roman" w:hAnsi="Times New Roman" w:cs="Times New Roman"/>
          <w:sz w:val="24"/>
          <w:szCs w:val="24"/>
        </w:rPr>
        <w:t xml:space="preserve"> and the following were represented: pre-</w:t>
      </w:r>
      <w:proofErr w:type="spellStart"/>
      <w:r w:rsidR="00E247EB">
        <w:rPr>
          <w:rFonts w:ascii="Times New Roman" w:eastAsia="Times New Roman" w:hAnsi="Times New Roman" w:cs="Times New Roman"/>
          <w:sz w:val="24"/>
          <w:szCs w:val="24"/>
        </w:rPr>
        <w:t>post test</w:t>
      </w:r>
      <w:proofErr w:type="spellEnd"/>
      <w:r w:rsidR="00E247EB">
        <w:rPr>
          <w:rFonts w:ascii="Times New Roman" w:eastAsia="Times New Roman" w:hAnsi="Times New Roman" w:cs="Times New Roman"/>
          <w:sz w:val="24"/>
          <w:szCs w:val="24"/>
        </w:rPr>
        <w:t xml:space="preserve"> design, intervention/control group (non-randomized), intervention/control group (randomized), no control group, passive or active surveillance, surveys or questionnaire self-report, qualitative and/or quantitative interviews, focus groups</w:t>
      </w:r>
      <w:r w:rsidR="00EC1F94">
        <w:rPr>
          <w:rFonts w:ascii="Times New Roman" w:eastAsia="Times New Roman" w:hAnsi="Times New Roman" w:cs="Times New Roman"/>
          <w:sz w:val="24"/>
          <w:szCs w:val="24"/>
        </w:rPr>
        <w:t>. At times, information was just mentioned with no further details.</w:t>
      </w:r>
    </w:p>
    <w:p w14:paraId="1A923B85" w14:textId="77777777" w:rsidR="00C75013" w:rsidRDefault="00C75013" w:rsidP="00C75013">
      <w:pPr>
        <w:spacing w:after="0" w:line="240" w:lineRule="auto"/>
        <w:rPr>
          <w:rFonts w:ascii="Times New Roman" w:hAnsi="Times New Roman" w:cs="Times New Roman"/>
          <w:sz w:val="24"/>
          <w:szCs w:val="24"/>
        </w:rPr>
      </w:pPr>
    </w:p>
    <w:p w14:paraId="6549CB02" w14:textId="22E783DD" w:rsidR="00F36C68" w:rsidRPr="0095048E" w:rsidRDefault="00F36C68" w:rsidP="001C29B4">
      <w:pPr>
        <w:spacing w:after="0" w:line="240" w:lineRule="auto"/>
        <w:rPr>
          <w:rFonts w:ascii="Times New Roman" w:hAnsi="Times New Roman" w:cs="Times New Roman"/>
          <w:sz w:val="24"/>
          <w:szCs w:val="24"/>
        </w:rPr>
      </w:pPr>
    </w:p>
    <w:sectPr w:rsidR="00F36C68" w:rsidRPr="0095048E" w:rsidSect="00622E7C">
      <w:headerReference w:type="even" r:id="rId8"/>
      <w:headerReference w:type="default" r:id="rId9"/>
      <w:footerReference w:type="even" r:id="rId10"/>
      <w:footerReference w:type="default" r:id="rId11"/>
      <w:headerReference w:type="first" r:id="rId12"/>
      <w:footerReference w:type="first" r:id="rId13"/>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B919F" w14:textId="77777777" w:rsidR="007F1D49" w:rsidRDefault="007F1D49" w:rsidP="00EC1473">
      <w:pPr>
        <w:spacing w:after="0" w:line="240" w:lineRule="auto"/>
      </w:pPr>
      <w:r>
        <w:separator/>
      </w:r>
    </w:p>
  </w:endnote>
  <w:endnote w:type="continuationSeparator" w:id="0">
    <w:p w14:paraId="699549BD" w14:textId="77777777" w:rsidR="007F1D49" w:rsidRDefault="007F1D49" w:rsidP="00EC1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7641A" w14:textId="77777777" w:rsidR="00B60802" w:rsidRDefault="00B608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0773872"/>
      <w:docPartObj>
        <w:docPartGallery w:val="Page Numbers (Bottom of Page)"/>
        <w:docPartUnique/>
      </w:docPartObj>
    </w:sdtPr>
    <w:sdtEndPr>
      <w:rPr>
        <w:noProof/>
      </w:rPr>
    </w:sdtEndPr>
    <w:sdtContent>
      <w:p w14:paraId="316079A3" w14:textId="241946D0" w:rsidR="008B057A" w:rsidRDefault="008B057A">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1B86236B" w14:textId="112236AC" w:rsidR="008B057A" w:rsidRDefault="008B057A">
    <w:pPr>
      <w:pBdr>
        <w:top w:val="nil"/>
        <w:left w:val="nil"/>
        <w:bottom w:val="nil"/>
        <w:right w:val="nil"/>
        <w:between w:val="nil"/>
      </w:pBdr>
      <w:tabs>
        <w:tab w:val="center" w:pos="4680"/>
        <w:tab w:val="right" w:pos="9360"/>
      </w:tabs>
      <w:spacing w:after="0" w:line="240" w:lineRule="auto"/>
      <w:jc w:val="right"/>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D69DA" w14:textId="77777777" w:rsidR="00B60802" w:rsidRDefault="00B60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26FEE" w14:textId="77777777" w:rsidR="007F1D49" w:rsidRDefault="007F1D49" w:rsidP="00EC1473">
      <w:pPr>
        <w:spacing w:after="0" w:line="240" w:lineRule="auto"/>
      </w:pPr>
      <w:r>
        <w:separator/>
      </w:r>
    </w:p>
  </w:footnote>
  <w:footnote w:type="continuationSeparator" w:id="0">
    <w:p w14:paraId="7D6423A5" w14:textId="77777777" w:rsidR="007F1D49" w:rsidRDefault="007F1D49" w:rsidP="00EC14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D1B72" w14:textId="77777777" w:rsidR="00B60802" w:rsidRDefault="00B608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E626B" w14:textId="77777777" w:rsidR="00B60802" w:rsidRDefault="00B608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57CB3" w14:textId="77777777" w:rsidR="00B60802" w:rsidRDefault="00B608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2D46"/>
    <w:multiLevelType w:val="hybridMultilevel"/>
    <w:tmpl w:val="BDAE56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926EA3"/>
    <w:multiLevelType w:val="multilevel"/>
    <w:tmpl w:val="80884B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3411DA"/>
    <w:multiLevelType w:val="hybridMultilevel"/>
    <w:tmpl w:val="D28E3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5711FB"/>
    <w:multiLevelType w:val="hybridMultilevel"/>
    <w:tmpl w:val="EBE2E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C7EFD"/>
    <w:multiLevelType w:val="hybridMultilevel"/>
    <w:tmpl w:val="0562E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D63A43"/>
    <w:multiLevelType w:val="hybridMultilevel"/>
    <w:tmpl w:val="254EAC66"/>
    <w:lvl w:ilvl="0" w:tplc="59C0A8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B61091"/>
    <w:multiLevelType w:val="hybridMultilevel"/>
    <w:tmpl w:val="9A52E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096EF1"/>
    <w:multiLevelType w:val="hybridMultilevel"/>
    <w:tmpl w:val="EAE02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C502B5"/>
    <w:multiLevelType w:val="hybridMultilevel"/>
    <w:tmpl w:val="2AAEC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BC794B"/>
    <w:multiLevelType w:val="hybridMultilevel"/>
    <w:tmpl w:val="0F8A89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56C87C6C"/>
    <w:multiLevelType w:val="hybridMultilevel"/>
    <w:tmpl w:val="0C02E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806107">
    <w:abstractNumId w:val="4"/>
  </w:num>
  <w:num w:numId="2" w16cid:durableId="1053195265">
    <w:abstractNumId w:val="7"/>
  </w:num>
  <w:num w:numId="3" w16cid:durableId="1279413435">
    <w:abstractNumId w:val="10"/>
  </w:num>
  <w:num w:numId="4" w16cid:durableId="1058088294">
    <w:abstractNumId w:val="8"/>
  </w:num>
  <w:num w:numId="5" w16cid:durableId="237641041">
    <w:abstractNumId w:val="3"/>
  </w:num>
  <w:num w:numId="6" w16cid:durableId="701058356">
    <w:abstractNumId w:val="0"/>
  </w:num>
  <w:num w:numId="7" w16cid:durableId="1097022432">
    <w:abstractNumId w:val="1"/>
  </w:num>
  <w:num w:numId="8" w16cid:durableId="1235891183">
    <w:abstractNumId w:val="5"/>
  </w:num>
  <w:num w:numId="9" w16cid:durableId="1321037715">
    <w:abstractNumId w:val="2"/>
  </w:num>
  <w:num w:numId="10" w16cid:durableId="422186125">
    <w:abstractNumId w:val="6"/>
  </w:num>
  <w:num w:numId="11" w16cid:durableId="2221778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underline&quot;&gt;Works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727B"/>
    <w:rsid w:val="0000058B"/>
    <w:rsid w:val="0000357B"/>
    <w:rsid w:val="00003B44"/>
    <w:rsid w:val="00005C20"/>
    <w:rsid w:val="000061F2"/>
    <w:rsid w:val="000076A6"/>
    <w:rsid w:val="000129FE"/>
    <w:rsid w:val="00013759"/>
    <w:rsid w:val="00020327"/>
    <w:rsid w:val="000203C9"/>
    <w:rsid w:val="000222A9"/>
    <w:rsid w:val="0002371A"/>
    <w:rsid w:val="00025A6B"/>
    <w:rsid w:val="00027749"/>
    <w:rsid w:val="00031860"/>
    <w:rsid w:val="00031EA7"/>
    <w:rsid w:val="00035627"/>
    <w:rsid w:val="000414BC"/>
    <w:rsid w:val="00043399"/>
    <w:rsid w:val="00044050"/>
    <w:rsid w:val="00044317"/>
    <w:rsid w:val="00045329"/>
    <w:rsid w:val="00045F87"/>
    <w:rsid w:val="000469FC"/>
    <w:rsid w:val="00047281"/>
    <w:rsid w:val="00051268"/>
    <w:rsid w:val="00051C36"/>
    <w:rsid w:val="00052741"/>
    <w:rsid w:val="000536E6"/>
    <w:rsid w:val="0006207B"/>
    <w:rsid w:val="000628BD"/>
    <w:rsid w:val="000645DC"/>
    <w:rsid w:val="00065257"/>
    <w:rsid w:val="00065EEA"/>
    <w:rsid w:val="00066A13"/>
    <w:rsid w:val="000678CF"/>
    <w:rsid w:val="00071FA3"/>
    <w:rsid w:val="000728DA"/>
    <w:rsid w:val="00073DF1"/>
    <w:rsid w:val="000746BE"/>
    <w:rsid w:val="00074B4B"/>
    <w:rsid w:val="0007518A"/>
    <w:rsid w:val="000767F1"/>
    <w:rsid w:val="00076BC7"/>
    <w:rsid w:val="00076FCD"/>
    <w:rsid w:val="0007727B"/>
    <w:rsid w:val="00077A5C"/>
    <w:rsid w:val="000835C5"/>
    <w:rsid w:val="00083BEA"/>
    <w:rsid w:val="00083D3C"/>
    <w:rsid w:val="000847DE"/>
    <w:rsid w:val="00085966"/>
    <w:rsid w:val="00086455"/>
    <w:rsid w:val="00086A65"/>
    <w:rsid w:val="00086F5C"/>
    <w:rsid w:val="00087ACB"/>
    <w:rsid w:val="00092C37"/>
    <w:rsid w:val="00094A80"/>
    <w:rsid w:val="00095329"/>
    <w:rsid w:val="00097D6C"/>
    <w:rsid w:val="000A22CF"/>
    <w:rsid w:val="000A26AF"/>
    <w:rsid w:val="000A37DD"/>
    <w:rsid w:val="000A4D09"/>
    <w:rsid w:val="000A5056"/>
    <w:rsid w:val="000A65C6"/>
    <w:rsid w:val="000A687D"/>
    <w:rsid w:val="000A716D"/>
    <w:rsid w:val="000B02A8"/>
    <w:rsid w:val="000B1608"/>
    <w:rsid w:val="000B6599"/>
    <w:rsid w:val="000C135D"/>
    <w:rsid w:val="000C1A34"/>
    <w:rsid w:val="000C223A"/>
    <w:rsid w:val="000C248C"/>
    <w:rsid w:val="000C2BB6"/>
    <w:rsid w:val="000C30B5"/>
    <w:rsid w:val="000C37AF"/>
    <w:rsid w:val="000C38D7"/>
    <w:rsid w:val="000C7E4A"/>
    <w:rsid w:val="000D0987"/>
    <w:rsid w:val="000D0BDA"/>
    <w:rsid w:val="000D2E28"/>
    <w:rsid w:val="000D7C66"/>
    <w:rsid w:val="000E131F"/>
    <w:rsid w:val="000E1BD3"/>
    <w:rsid w:val="000E3689"/>
    <w:rsid w:val="000E385D"/>
    <w:rsid w:val="000E3A98"/>
    <w:rsid w:val="000E4D87"/>
    <w:rsid w:val="000E5496"/>
    <w:rsid w:val="000F0CE3"/>
    <w:rsid w:val="000F316F"/>
    <w:rsid w:val="000F38F0"/>
    <w:rsid w:val="000F69AC"/>
    <w:rsid w:val="000F6A0E"/>
    <w:rsid w:val="000F703D"/>
    <w:rsid w:val="000F745B"/>
    <w:rsid w:val="000F7F04"/>
    <w:rsid w:val="000F7F09"/>
    <w:rsid w:val="00102E6D"/>
    <w:rsid w:val="00103036"/>
    <w:rsid w:val="001068B7"/>
    <w:rsid w:val="00110F14"/>
    <w:rsid w:val="00115F41"/>
    <w:rsid w:val="00116519"/>
    <w:rsid w:val="001178D6"/>
    <w:rsid w:val="001226A1"/>
    <w:rsid w:val="00125DD5"/>
    <w:rsid w:val="0013048F"/>
    <w:rsid w:val="00130981"/>
    <w:rsid w:val="00136864"/>
    <w:rsid w:val="00136891"/>
    <w:rsid w:val="00141F6B"/>
    <w:rsid w:val="00143D5C"/>
    <w:rsid w:val="00155E86"/>
    <w:rsid w:val="001568D5"/>
    <w:rsid w:val="001612C7"/>
    <w:rsid w:val="00162660"/>
    <w:rsid w:val="00162813"/>
    <w:rsid w:val="0016445E"/>
    <w:rsid w:val="0016589E"/>
    <w:rsid w:val="00166DBC"/>
    <w:rsid w:val="00167A19"/>
    <w:rsid w:val="0017144A"/>
    <w:rsid w:val="001715A0"/>
    <w:rsid w:val="00171B6A"/>
    <w:rsid w:val="001728A2"/>
    <w:rsid w:val="001741E4"/>
    <w:rsid w:val="001770F5"/>
    <w:rsid w:val="001816F9"/>
    <w:rsid w:val="0018175B"/>
    <w:rsid w:val="00182F95"/>
    <w:rsid w:val="00183185"/>
    <w:rsid w:val="00183840"/>
    <w:rsid w:val="001847AE"/>
    <w:rsid w:val="001854DB"/>
    <w:rsid w:val="00185C12"/>
    <w:rsid w:val="00187362"/>
    <w:rsid w:val="00192AFB"/>
    <w:rsid w:val="001961F6"/>
    <w:rsid w:val="001A0433"/>
    <w:rsid w:val="001A135B"/>
    <w:rsid w:val="001A331E"/>
    <w:rsid w:val="001A5FD2"/>
    <w:rsid w:val="001A672D"/>
    <w:rsid w:val="001A7F50"/>
    <w:rsid w:val="001B08BF"/>
    <w:rsid w:val="001B1976"/>
    <w:rsid w:val="001B1F15"/>
    <w:rsid w:val="001B33A5"/>
    <w:rsid w:val="001C0336"/>
    <w:rsid w:val="001C29B4"/>
    <w:rsid w:val="001C5D57"/>
    <w:rsid w:val="001C6FA6"/>
    <w:rsid w:val="001D1754"/>
    <w:rsid w:val="001D275C"/>
    <w:rsid w:val="001D300B"/>
    <w:rsid w:val="001D5595"/>
    <w:rsid w:val="001D75F1"/>
    <w:rsid w:val="001D7836"/>
    <w:rsid w:val="001E15EB"/>
    <w:rsid w:val="001E1944"/>
    <w:rsid w:val="001E427E"/>
    <w:rsid w:val="001E5069"/>
    <w:rsid w:val="001F0D70"/>
    <w:rsid w:val="001F3A52"/>
    <w:rsid w:val="001F3F30"/>
    <w:rsid w:val="001F7422"/>
    <w:rsid w:val="00200886"/>
    <w:rsid w:val="00201DDB"/>
    <w:rsid w:val="00202F52"/>
    <w:rsid w:val="00203738"/>
    <w:rsid w:val="00204BDD"/>
    <w:rsid w:val="00204D2C"/>
    <w:rsid w:val="00205B2C"/>
    <w:rsid w:val="00206FF1"/>
    <w:rsid w:val="00207B8E"/>
    <w:rsid w:val="00212143"/>
    <w:rsid w:val="00213C43"/>
    <w:rsid w:val="00213E0F"/>
    <w:rsid w:val="002140A0"/>
    <w:rsid w:val="00214C63"/>
    <w:rsid w:val="00216347"/>
    <w:rsid w:val="00216947"/>
    <w:rsid w:val="00216A91"/>
    <w:rsid w:val="00222D6D"/>
    <w:rsid w:val="002232AB"/>
    <w:rsid w:val="00224EA5"/>
    <w:rsid w:val="00226147"/>
    <w:rsid w:val="0022625E"/>
    <w:rsid w:val="0022797D"/>
    <w:rsid w:val="00230B6A"/>
    <w:rsid w:val="002315D0"/>
    <w:rsid w:val="00233C37"/>
    <w:rsid w:val="002363E1"/>
    <w:rsid w:val="00236841"/>
    <w:rsid w:val="002405BC"/>
    <w:rsid w:val="002418F6"/>
    <w:rsid w:val="00241CD4"/>
    <w:rsid w:val="002429E4"/>
    <w:rsid w:val="0024442C"/>
    <w:rsid w:val="00247AF3"/>
    <w:rsid w:val="002502B2"/>
    <w:rsid w:val="00250531"/>
    <w:rsid w:val="00250EDA"/>
    <w:rsid w:val="00251210"/>
    <w:rsid w:val="00251B9B"/>
    <w:rsid w:val="0025227A"/>
    <w:rsid w:val="002542B5"/>
    <w:rsid w:val="00254432"/>
    <w:rsid w:val="002548EA"/>
    <w:rsid w:val="00256EF2"/>
    <w:rsid w:val="00257C9C"/>
    <w:rsid w:val="00260DC1"/>
    <w:rsid w:val="00261E56"/>
    <w:rsid w:val="002630B7"/>
    <w:rsid w:val="00263417"/>
    <w:rsid w:val="00263A92"/>
    <w:rsid w:val="00264528"/>
    <w:rsid w:val="00264E01"/>
    <w:rsid w:val="00265547"/>
    <w:rsid w:val="0026665C"/>
    <w:rsid w:val="00271217"/>
    <w:rsid w:val="00271DF3"/>
    <w:rsid w:val="00272752"/>
    <w:rsid w:val="002728D8"/>
    <w:rsid w:val="00274CE2"/>
    <w:rsid w:val="00277D7F"/>
    <w:rsid w:val="00283FC3"/>
    <w:rsid w:val="00284BC8"/>
    <w:rsid w:val="00291F52"/>
    <w:rsid w:val="002932E2"/>
    <w:rsid w:val="00294555"/>
    <w:rsid w:val="00297066"/>
    <w:rsid w:val="00297872"/>
    <w:rsid w:val="002A04C1"/>
    <w:rsid w:val="002A405F"/>
    <w:rsid w:val="002A40AB"/>
    <w:rsid w:val="002A45F1"/>
    <w:rsid w:val="002B10D7"/>
    <w:rsid w:val="002B4316"/>
    <w:rsid w:val="002C22AC"/>
    <w:rsid w:val="002C2DA5"/>
    <w:rsid w:val="002C30BC"/>
    <w:rsid w:val="002C30E0"/>
    <w:rsid w:val="002C315D"/>
    <w:rsid w:val="002C4647"/>
    <w:rsid w:val="002C5194"/>
    <w:rsid w:val="002C614D"/>
    <w:rsid w:val="002C75A2"/>
    <w:rsid w:val="002D0DD3"/>
    <w:rsid w:val="002D1BAD"/>
    <w:rsid w:val="002D317A"/>
    <w:rsid w:val="002D4C04"/>
    <w:rsid w:val="002D6142"/>
    <w:rsid w:val="002D6872"/>
    <w:rsid w:val="002D6D8D"/>
    <w:rsid w:val="002E0E0B"/>
    <w:rsid w:val="002E3799"/>
    <w:rsid w:val="002E58DE"/>
    <w:rsid w:val="002E58FB"/>
    <w:rsid w:val="002E5E38"/>
    <w:rsid w:val="002E749E"/>
    <w:rsid w:val="002F1C84"/>
    <w:rsid w:val="002F4E30"/>
    <w:rsid w:val="002F5264"/>
    <w:rsid w:val="00300D1A"/>
    <w:rsid w:val="00300F1E"/>
    <w:rsid w:val="00301702"/>
    <w:rsid w:val="00307926"/>
    <w:rsid w:val="00310883"/>
    <w:rsid w:val="00313EE4"/>
    <w:rsid w:val="00314217"/>
    <w:rsid w:val="003157B8"/>
    <w:rsid w:val="00315F9C"/>
    <w:rsid w:val="003174C3"/>
    <w:rsid w:val="00320CF5"/>
    <w:rsid w:val="00324819"/>
    <w:rsid w:val="00327E77"/>
    <w:rsid w:val="00330D77"/>
    <w:rsid w:val="00333097"/>
    <w:rsid w:val="00334B5C"/>
    <w:rsid w:val="00341BF0"/>
    <w:rsid w:val="00341CF3"/>
    <w:rsid w:val="003428DF"/>
    <w:rsid w:val="00342A80"/>
    <w:rsid w:val="00346429"/>
    <w:rsid w:val="00346828"/>
    <w:rsid w:val="003513A6"/>
    <w:rsid w:val="00353511"/>
    <w:rsid w:val="00355A17"/>
    <w:rsid w:val="003564D4"/>
    <w:rsid w:val="00356BDF"/>
    <w:rsid w:val="00356CE9"/>
    <w:rsid w:val="00360D61"/>
    <w:rsid w:val="00361951"/>
    <w:rsid w:val="00364C44"/>
    <w:rsid w:val="00365FE0"/>
    <w:rsid w:val="00366F9C"/>
    <w:rsid w:val="0036786C"/>
    <w:rsid w:val="00370B74"/>
    <w:rsid w:val="00372345"/>
    <w:rsid w:val="003738A7"/>
    <w:rsid w:val="00373DD8"/>
    <w:rsid w:val="00373EEB"/>
    <w:rsid w:val="00374953"/>
    <w:rsid w:val="00374AB3"/>
    <w:rsid w:val="0037504E"/>
    <w:rsid w:val="0037749C"/>
    <w:rsid w:val="003779C6"/>
    <w:rsid w:val="00380D96"/>
    <w:rsid w:val="003814FC"/>
    <w:rsid w:val="00383079"/>
    <w:rsid w:val="003834C1"/>
    <w:rsid w:val="003851EA"/>
    <w:rsid w:val="0039070A"/>
    <w:rsid w:val="00390EF2"/>
    <w:rsid w:val="00391101"/>
    <w:rsid w:val="00392631"/>
    <w:rsid w:val="00392802"/>
    <w:rsid w:val="00393B72"/>
    <w:rsid w:val="003943B3"/>
    <w:rsid w:val="0039619E"/>
    <w:rsid w:val="003A0F40"/>
    <w:rsid w:val="003A1514"/>
    <w:rsid w:val="003A32CC"/>
    <w:rsid w:val="003A368E"/>
    <w:rsid w:val="003A4EFF"/>
    <w:rsid w:val="003A7298"/>
    <w:rsid w:val="003B3E65"/>
    <w:rsid w:val="003B5D27"/>
    <w:rsid w:val="003B7074"/>
    <w:rsid w:val="003C4857"/>
    <w:rsid w:val="003C7AFA"/>
    <w:rsid w:val="003D266F"/>
    <w:rsid w:val="003D3503"/>
    <w:rsid w:val="003D3C7E"/>
    <w:rsid w:val="003D4D93"/>
    <w:rsid w:val="003E34AF"/>
    <w:rsid w:val="003E7E44"/>
    <w:rsid w:val="003F0BFF"/>
    <w:rsid w:val="003F3133"/>
    <w:rsid w:val="00401D6C"/>
    <w:rsid w:val="00401D9F"/>
    <w:rsid w:val="00402D30"/>
    <w:rsid w:val="00405822"/>
    <w:rsid w:val="00406A5D"/>
    <w:rsid w:val="004100A3"/>
    <w:rsid w:val="00411EB4"/>
    <w:rsid w:val="00417687"/>
    <w:rsid w:val="00420ACA"/>
    <w:rsid w:val="00424A36"/>
    <w:rsid w:val="004266DD"/>
    <w:rsid w:val="00427D41"/>
    <w:rsid w:val="004302BA"/>
    <w:rsid w:val="004329A5"/>
    <w:rsid w:val="0043700F"/>
    <w:rsid w:val="0044141F"/>
    <w:rsid w:val="00441AC0"/>
    <w:rsid w:val="004501E6"/>
    <w:rsid w:val="0045046F"/>
    <w:rsid w:val="00451088"/>
    <w:rsid w:val="0045202A"/>
    <w:rsid w:val="004544B9"/>
    <w:rsid w:val="004547BB"/>
    <w:rsid w:val="00455AD4"/>
    <w:rsid w:val="0046076D"/>
    <w:rsid w:val="00466D13"/>
    <w:rsid w:val="0047075F"/>
    <w:rsid w:val="00471347"/>
    <w:rsid w:val="00471420"/>
    <w:rsid w:val="00472C3E"/>
    <w:rsid w:val="004738DB"/>
    <w:rsid w:val="004753B8"/>
    <w:rsid w:val="004758D4"/>
    <w:rsid w:val="00475E7E"/>
    <w:rsid w:val="00481F40"/>
    <w:rsid w:val="00483067"/>
    <w:rsid w:val="00483F26"/>
    <w:rsid w:val="0049011B"/>
    <w:rsid w:val="00490216"/>
    <w:rsid w:val="004906D7"/>
    <w:rsid w:val="00491AD8"/>
    <w:rsid w:val="00492956"/>
    <w:rsid w:val="00492C14"/>
    <w:rsid w:val="0049527A"/>
    <w:rsid w:val="004967E2"/>
    <w:rsid w:val="00497549"/>
    <w:rsid w:val="00497592"/>
    <w:rsid w:val="004A0514"/>
    <w:rsid w:val="004A1400"/>
    <w:rsid w:val="004A18C1"/>
    <w:rsid w:val="004A21F5"/>
    <w:rsid w:val="004A48A9"/>
    <w:rsid w:val="004A48F5"/>
    <w:rsid w:val="004A5786"/>
    <w:rsid w:val="004A604C"/>
    <w:rsid w:val="004A6C79"/>
    <w:rsid w:val="004A72ED"/>
    <w:rsid w:val="004B4E7E"/>
    <w:rsid w:val="004B647D"/>
    <w:rsid w:val="004B64CD"/>
    <w:rsid w:val="004B6949"/>
    <w:rsid w:val="004C3989"/>
    <w:rsid w:val="004C3B17"/>
    <w:rsid w:val="004C5E11"/>
    <w:rsid w:val="004C7132"/>
    <w:rsid w:val="004C7572"/>
    <w:rsid w:val="004D07D5"/>
    <w:rsid w:val="004D0D0D"/>
    <w:rsid w:val="004D1675"/>
    <w:rsid w:val="004D2BB7"/>
    <w:rsid w:val="004D5F94"/>
    <w:rsid w:val="004D7398"/>
    <w:rsid w:val="004D7EA2"/>
    <w:rsid w:val="004E135C"/>
    <w:rsid w:val="004E2675"/>
    <w:rsid w:val="004E3CA9"/>
    <w:rsid w:val="004F0584"/>
    <w:rsid w:val="004F0827"/>
    <w:rsid w:val="004F552F"/>
    <w:rsid w:val="004F564B"/>
    <w:rsid w:val="004F599E"/>
    <w:rsid w:val="004F5E89"/>
    <w:rsid w:val="00501182"/>
    <w:rsid w:val="00501D6E"/>
    <w:rsid w:val="005023EF"/>
    <w:rsid w:val="00505916"/>
    <w:rsid w:val="005074FB"/>
    <w:rsid w:val="005110AC"/>
    <w:rsid w:val="0051147C"/>
    <w:rsid w:val="005117A6"/>
    <w:rsid w:val="0051183D"/>
    <w:rsid w:val="0051268A"/>
    <w:rsid w:val="00513187"/>
    <w:rsid w:val="00514B14"/>
    <w:rsid w:val="00514C7D"/>
    <w:rsid w:val="00517CEC"/>
    <w:rsid w:val="00520070"/>
    <w:rsid w:val="0052068D"/>
    <w:rsid w:val="00522F9E"/>
    <w:rsid w:val="005250A4"/>
    <w:rsid w:val="00527BFE"/>
    <w:rsid w:val="005328D4"/>
    <w:rsid w:val="005344B1"/>
    <w:rsid w:val="0053566D"/>
    <w:rsid w:val="00535C95"/>
    <w:rsid w:val="00540000"/>
    <w:rsid w:val="00540A58"/>
    <w:rsid w:val="00543ED7"/>
    <w:rsid w:val="0054604C"/>
    <w:rsid w:val="00546C3C"/>
    <w:rsid w:val="005472FE"/>
    <w:rsid w:val="005474DA"/>
    <w:rsid w:val="005478DE"/>
    <w:rsid w:val="00547BF8"/>
    <w:rsid w:val="00551B57"/>
    <w:rsid w:val="00552C98"/>
    <w:rsid w:val="00553AFA"/>
    <w:rsid w:val="00556F9A"/>
    <w:rsid w:val="005571E3"/>
    <w:rsid w:val="005576C5"/>
    <w:rsid w:val="00557780"/>
    <w:rsid w:val="00557C22"/>
    <w:rsid w:val="00562A21"/>
    <w:rsid w:val="00564607"/>
    <w:rsid w:val="00564E14"/>
    <w:rsid w:val="00566FC4"/>
    <w:rsid w:val="00570542"/>
    <w:rsid w:val="00572937"/>
    <w:rsid w:val="005750BA"/>
    <w:rsid w:val="00575EC9"/>
    <w:rsid w:val="005761E3"/>
    <w:rsid w:val="0057674B"/>
    <w:rsid w:val="00576FFB"/>
    <w:rsid w:val="00582E47"/>
    <w:rsid w:val="005859D1"/>
    <w:rsid w:val="005908AC"/>
    <w:rsid w:val="005914ED"/>
    <w:rsid w:val="005932F8"/>
    <w:rsid w:val="00595067"/>
    <w:rsid w:val="005960C3"/>
    <w:rsid w:val="005972AA"/>
    <w:rsid w:val="0059759B"/>
    <w:rsid w:val="005A0778"/>
    <w:rsid w:val="005A0CDB"/>
    <w:rsid w:val="005A31CC"/>
    <w:rsid w:val="005A6F7C"/>
    <w:rsid w:val="005A7C7B"/>
    <w:rsid w:val="005B343C"/>
    <w:rsid w:val="005B3F5E"/>
    <w:rsid w:val="005B415F"/>
    <w:rsid w:val="005B58D6"/>
    <w:rsid w:val="005B5B28"/>
    <w:rsid w:val="005B5D78"/>
    <w:rsid w:val="005B68A9"/>
    <w:rsid w:val="005B715C"/>
    <w:rsid w:val="005C0680"/>
    <w:rsid w:val="005C2637"/>
    <w:rsid w:val="005C3EFD"/>
    <w:rsid w:val="005C499D"/>
    <w:rsid w:val="005C5EF8"/>
    <w:rsid w:val="005D094C"/>
    <w:rsid w:val="005D099D"/>
    <w:rsid w:val="005D2D17"/>
    <w:rsid w:val="005D2D33"/>
    <w:rsid w:val="005D341C"/>
    <w:rsid w:val="005D39B4"/>
    <w:rsid w:val="005D65AF"/>
    <w:rsid w:val="005D6FEA"/>
    <w:rsid w:val="005D7602"/>
    <w:rsid w:val="005D79C1"/>
    <w:rsid w:val="005D7C0D"/>
    <w:rsid w:val="005E31A9"/>
    <w:rsid w:val="005E34C1"/>
    <w:rsid w:val="005E7915"/>
    <w:rsid w:val="00603DF0"/>
    <w:rsid w:val="00604E36"/>
    <w:rsid w:val="0060536B"/>
    <w:rsid w:val="006057E3"/>
    <w:rsid w:val="00605936"/>
    <w:rsid w:val="00606997"/>
    <w:rsid w:val="00607B6B"/>
    <w:rsid w:val="00607E15"/>
    <w:rsid w:val="006102F7"/>
    <w:rsid w:val="00610BA3"/>
    <w:rsid w:val="00612857"/>
    <w:rsid w:val="00613D33"/>
    <w:rsid w:val="006151B3"/>
    <w:rsid w:val="00615C6A"/>
    <w:rsid w:val="0061712C"/>
    <w:rsid w:val="0061772A"/>
    <w:rsid w:val="00617B9A"/>
    <w:rsid w:val="00622283"/>
    <w:rsid w:val="00622E7C"/>
    <w:rsid w:val="006230A9"/>
    <w:rsid w:val="006264CB"/>
    <w:rsid w:val="006274A5"/>
    <w:rsid w:val="006276A6"/>
    <w:rsid w:val="006309D6"/>
    <w:rsid w:val="0063127F"/>
    <w:rsid w:val="006325BA"/>
    <w:rsid w:val="00633C60"/>
    <w:rsid w:val="00637DBE"/>
    <w:rsid w:val="00640B84"/>
    <w:rsid w:val="0064341A"/>
    <w:rsid w:val="006434FA"/>
    <w:rsid w:val="00644A2A"/>
    <w:rsid w:val="00645677"/>
    <w:rsid w:val="00645F6C"/>
    <w:rsid w:val="00646C07"/>
    <w:rsid w:val="006543FE"/>
    <w:rsid w:val="00654572"/>
    <w:rsid w:val="006578F1"/>
    <w:rsid w:val="00661AF1"/>
    <w:rsid w:val="00662056"/>
    <w:rsid w:val="006636F8"/>
    <w:rsid w:val="006639B3"/>
    <w:rsid w:val="00664529"/>
    <w:rsid w:val="00670C4E"/>
    <w:rsid w:val="00672888"/>
    <w:rsid w:val="0067378C"/>
    <w:rsid w:val="00673D85"/>
    <w:rsid w:val="00676521"/>
    <w:rsid w:val="00676B48"/>
    <w:rsid w:val="0067755F"/>
    <w:rsid w:val="006805A1"/>
    <w:rsid w:val="00680A0E"/>
    <w:rsid w:val="00680C00"/>
    <w:rsid w:val="00682274"/>
    <w:rsid w:val="00682E36"/>
    <w:rsid w:val="00686575"/>
    <w:rsid w:val="00686FB1"/>
    <w:rsid w:val="00687741"/>
    <w:rsid w:val="00687ECD"/>
    <w:rsid w:val="0069593E"/>
    <w:rsid w:val="00695966"/>
    <w:rsid w:val="006A15C0"/>
    <w:rsid w:val="006A200F"/>
    <w:rsid w:val="006A2454"/>
    <w:rsid w:val="006A269E"/>
    <w:rsid w:val="006A2FDF"/>
    <w:rsid w:val="006A3FF1"/>
    <w:rsid w:val="006A3FF2"/>
    <w:rsid w:val="006A5123"/>
    <w:rsid w:val="006B2798"/>
    <w:rsid w:val="006B5C4C"/>
    <w:rsid w:val="006B5E6A"/>
    <w:rsid w:val="006B7902"/>
    <w:rsid w:val="006C1C84"/>
    <w:rsid w:val="006C29CE"/>
    <w:rsid w:val="006C3C29"/>
    <w:rsid w:val="006C5690"/>
    <w:rsid w:val="006D0CF0"/>
    <w:rsid w:val="006D1F26"/>
    <w:rsid w:val="006D499C"/>
    <w:rsid w:val="006D7425"/>
    <w:rsid w:val="006E009B"/>
    <w:rsid w:val="006E2324"/>
    <w:rsid w:val="006E3144"/>
    <w:rsid w:val="006E3710"/>
    <w:rsid w:val="006E3E70"/>
    <w:rsid w:val="006E583F"/>
    <w:rsid w:val="006E6811"/>
    <w:rsid w:val="006E7BE7"/>
    <w:rsid w:val="006F0C6A"/>
    <w:rsid w:val="006F0CE8"/>
    <w:rsid w:val="006F1DCF"/>
    <w:rsid w:val="006F4858"/>
    <w:rsid w:val="006F59C5"/>
    <w:rsid w:val="006F721D"/>
    <w:rsid w:val="0070267D"/>
    <w:rsid w:val="00703EAD"/>
    <w:rsid w:val="00706108"/>
    <w:rsid w:val="00706C4A"/>
    <w:rsid w:val="00707E97"/>
    <w:rsid w:val="00710210"/>
    <w:rsid w:val="00713BF9"/>
    <w:rsid w:val="00715BEF"/>
    <w:rsid w:val="00716699"/>
    <w:rsid w:val="007169F2"/>
    <w:rsid w:val="007206F1"/>
    <w:rsid w:val="00721140"/>
    <w:rsid w:val="0072176E"/>
    <w:rsid w:val="00721BBB"/>
    <w:rsid w:val="00722408"/>
    <w:rsid w:val="00723962"/>
    <w:rsid w:val="00724DE1"/>
    <w:rsid w:val="00724E49"/>
    <w:rsid w:val="00725EA2"/>
    <w:rsid w:val="00726505"/>
    <w:rsid w:val="00727772"/>
    <w:rsid w:val="00731582"/>
    <w:rsid w:val="00734C9B"/>
    <w:rsid w:val="00735B56"/>
    <w:rsid w:val="00736880"/>
    <w:rsid w:val="00736B5B"/>
    <w:rsid w:val="00743F27"/>
    <w:rsid w:val="00744595"/>
    <w:rsid w:val="0074459E"/>
    <w:rsid w:val="007450AF"/>
    <w:rsid w:val="0075046D"/>
    <w:rsid w:val="0075181C"/>
    <w:rsid w:val="00757722"/>
    <w:rsid w:val="00760A2F"/>
    <w:rsid w:val="00761556"/>
    <w:rsid w:val="00761E58"/>
    <w:rsid w:val="0076429C"/>
    <w:rsid w:val="007669F2"/>
    <w:rsid w:val="00770F4E"/>
    <w:rsid w:val="0077169E"/>
    <w:rsid w:val="00772DDE"/>
    <w:rsid w:val="00772DE0"/>
    <w:rsid w:val="00773240"/>
    <w:rsid w:val="00774014"/>
    <w:rsid w:val="00775487"/>
    <w:rsid w:val="00781A3F"/>
    <w:rsid w:val="00782511"/>
    <w:rsid w:val="007876B6"/>
    <w:rsid w:val="007913EE"/>
    <w:rsid w:val="00791C39"/>
    <w:rsid w:val="00795D02"/>
    <w:rsid w:val="00796C53"/>
    <w:rsid w:val="007A064D"/>
    <w:rsid w:val="007A185F"/>
    <w:rsid w:val="007A2FCE"/>
    <w:rsid w:val="007B2EF7"/>
    <w:rsid w:val="007B39DF"/>
    <w:rsid w:val="007B4791"/>
    <w:rsid w:val="007B5C7E"/>
    <w:rsid w:val="007B7388"/>
    <w:rsid w:val="007C3B41"/>
    <w:rsid w:val="007C40DD"/>
    <w:rsid w:val="007C6BD2"/>
    <w:rsid w:val="007D2C30"/>
    <w:rsid w:val="007D4870"/>
    <w:rsid w:val="007E102A"/>
    <w:rsid w:val="007E4F61"/>
    <w:rsid w:val="007E6001"/>
    <w:rsid w:val="007F1D49"/>
    <w:rsid w:val="007F23A6"/>
    <w:rsid w:val="007F3876"/>
    <w:rsid w:val="007F3B31"/>
    <w:rsid w:val="007F4A45"/>
    <w:rsid w:val="007F70D2"/>
    <w:rsid w:val="0080593B"/>
    <w:rsid w:val="00810CA0"/>
    <w:rsid w:val="008120CF"/>
    <w:rsid w:val="008136B9"/>
    <w:rsid w:val="0081629E"/>
    <w:rsid w:val="0081636B"/>
    <w:rsid w:val="0081654E"/>
    <w:rsid w:val="008201DB"/>
    <w:rsid w:val="008208C8"/>
    <w:rsid w:val="0082106B"/>
    <w:rsid w:val="008210D4"/>
    <w:rsid w:val="00823222"/>
    <w:rsid w:val="008234D4"/>
    <w:rsid w:val="008245A3"/>
    <w:rsid w:val="00824E22"/>
    <w:rsid w:val="00825F18"/>
    <w:rsid w:val="0082763C"/>
    <w:rsid w:val="00831459"/>
    <w:rsid w:val="00831B27"/>
    <w:rsid w:val="008328D2"/>
    <w:rsid w:val="00832931"/>
    <w:rsid w:val="008335A0"/>
    <w:rsid w:val="00834941"/>
    <w:rsid w:val="0083552F"/>
    <w:rsid w:val="0083555A"/>
    <w:rsid w:val="00836EBB"/>
    <w:rsid w:val="00840A3B"/>
    <w:rsid w:val="00840F63"/>
    <w:rsid w:val="00841BAE"/>
    <w:rsid w:val="00843266"/>
    <w:rsid w:val="00843D30"/>
    <w:rsid w:val="00843F29"/>
    <w:rsid w:val="00846BF6"/>
    <w:rsid w:val="00850ED2"/>
    <w:rsid w:val="00852A19"/>
    <w:rsid w:val="00856111"/>
    <w:rsid w:val="00856887"/>
    <w:rsid w:val="00857E3F"/>
    <w:rsid w:val="00860276"/>
    <w:rsid w:val="0086338E"/>
    <w:rsid w:val="0086448E"/>
    <w:rsid w:val="00867603"/>
    <w:rsid w:val="00867ED5"/>
    <w:rsid w:val="00870DDD"/>
    <w:rsid w:val="00871F85"/>
    <w:rsid w:val="00874237"/>
    <w:rsid w:val="00874F69"/>
    <w:rsid w:val="00875265"/>
    <w:rsid w:val="00875742"/>
    <w:rsid w:val="008773DD"/>
    <w:rsid w:val="00880176"/>
    <w:rsid w:val="008804A8"/>
    <w:rsid w:val="00880AC9"/>
    <w:rsid w:val="008905CD"/>
    <w:rsid w:val="00890BD7"/>
    <w:rsid w:val="00890CDA"/>
    <w:rsid w:val="00891285"/>
    <w:rsid w:val="00895FC9"/>
    <w:rsid w:val="008964F2"/>
    <w:rsid w:val="008968C4"/>
    <w:rsid w:val="008A2D85"/>
    <w:rsid w:val="008A2FD0"/>
    <w:rsid w:val="008A5504"/>
    <w:rsid w:val="008A5543"/>
    <w:rsid w:val="008A6E23"/>
    <w:rsid w:val="008B057A"/>
    <w:rsid w:val="008B1DE5"/>
    <w:rsid w:val="008B3568"/>
    <w:rsid w:val="008B72C9"/>
    <w:rsid w:val="008B7374"/>
    <w:rsid w:val="008B7BD4"/>
    <w:rsid w:val="008C02E7"/>
    <w:rsid w:val="008C058C"/>
    <w:rsid w:val="008C0769"/>
    <w:rsid w:val="008C7929"/>
    <w:rsid w:val="008C79C1"/>
    <w:rsid w:val="008D1573"/>
    <w:rsid w:val="008D3DF3"/>
    <w:rsid w:val="008D3E37"/>
    <w:rsid w:val="008D5170"/>
    <w:rsid w:val="008D5D9E"/>
    <w:rsid w:val="008D5E04"/>
    <w:rsid w:val="008D5E58"/>
    <w:rsid w:val="008D6A2C"/>
    <w:rsid w:val="008E2C91"/>
    <w:rsid w:val="008E2FB9"/>
    <w:rsid w:val="008E55B3"/>
    <w:rsid w:val="008E5AF8"/>
    <w:rsid w:val="008E7E32"/>
    <w:rsid w:val="008F0E51"/>
    <w:rsid w:val="008F2A3A"/>
    <w:rsid w:val="008F383A"/>
    <w:rsid w:val="008F46E9"/>
    <w:rsid w:val="008F5257"/>
    <w:rsid w:val="008F5EA1"/>
    <w:rsid w:val="0090025F"/>
    <w:rsid w:val="0090241A"/>
    <w:rsid w:val="009031F0"/>
    <w:rsid w:val="00904FCE"/>
    <w:rsid w:val="009101CC"/>
    <w:rsid w:val="009108F8"/>
    <w:rsid w:val="00913C64"/>
    <w:rsid w:val="00914482"/>
    <w:rsid w:val="00914744"/>
    <w:rsid w:val="0091482E"/>
    <w:rsid w:val="00916D70"/>
    <w:rsid w:val="00916D8D"/>
    <w:rsid w:val="009175E2"/>
    <w:rsid w:val="0091768F"/>
    <w:rsid w:val="00917A2B"/>
    <w:rsid w:val="00917E0A"/>
    <w:rsid w:val="00921779"/>
    <w:rsid w:val="00922C61"/>
    <w:rsid w:val="009246E3"/>
    <w:rsid w:val="00926172"/>
    <w:rsid w:val="00931B67"/>
    <w:rsid w:val="009324F9"/>
    <w:rsid w:val="00932E9D"/>
    <w:rsid w:val="009342B7"/>
    <w:rsid w:val="00934F26"/>
    <w:rsid w:val="00936214"/>
    <w:rsid w:val="009369AC"/>
    <w:rsid w:val="00942082"/>
    <w:rsid w:val="00943843"/>
    <w:rsid w:val="00947987"/>
    <w:rsid w:val="0095048E"/>
    <w:rsid w:val="00952265"/>
    <w:rsid w:val="00954387"/>
    <w:rsid w:val="0095549C"/>
    <w:rsid w:val="00956339"/>
    <w:rsid w:val="00957ABA"/>
    <w:rsid w:val="00961092"/>
    <w:rsid w:val="0096189F"/>
    <w:rsid w:val="00966E39"/>
    <w:rsid w:val="00971C3C"/>
    <w:rsid w:val="009721D3"/>
    <w:rsid w:val="00973CC4"/>
    <w:rsid w:val="009747B7"/>
    <w:rsid w:val="0097493E"/>
    <w:rsid w:val="009766C3"/>
    <w:rsid w:val="00980F36"/>
    <w:rsid w:val="00981195"/>
    <w:rsid w:val="009827D3"/>
    <w:rsid w:val="0098309B"/>
    <w:rsid w:val="00983628"/>
    <w:rsid w:val="00987131"/>
    <w:rsid w:val="00990343"/>
    <w:rsid w:val="009919E5"/>
    <w:rsid w:val="00993A87"/>
    <w:rsid w:val="009979A4"/>
    <w:rsid w:val="00997FF2"/>
    <w:rsid w:val="009A173D"/>
    <w:rsid w:val="009A3A4E"/>
    <w:rsid w:val="009A3D02"/>
    <w:rsid w:val="009A44B5"/>
    <w:rsid w:val="009A466E"/>
    <w:rsid w:val="009B1357"/>
    <w:rsid w:val="009B184A"/>
    <w:rsid w:val="009B521B"/>
    <w:rsid w:val="009B65E6"/>
    <w:rsid w:val="009B68A3"/>
    <w:rsid w:val="009B6D3F"/>
    <w:rsid w:val="009B6E44"/>
    <w:rsid w:val="009B71D9"/>
    <w:rsid w:val="009C0959"/>
    <w:rsid w:val="009C0B73"/>
    <w:rsid w:val="009C29B3"/>
    <w:rsid w:val="009C29F5"/>
    <w:rsid w:val="009C38D3"/>
    <w:rsid w:val="009D2CD1"/>
    <w:rsid w:val="009D79A0"/>
    <w:rsid w:val="009D7BBE"/>
    <w:rsid w:val="009E0B74"/>
    <w:rsid w:val="009E0C3F"/>
    <w:rsid w:val="009E0C95"/>
    <w:rsid w:val="009E3C2A"/>
    <w:rsid w:val="009E62D1"/>
    <w:rsid w:val="009E7A4C"/>
    <w:rsid w:val="009F27CA"/>
    <w:rsid w:val="009F394C"/>
    <w:rsid w:val="009F54BA"/>
    <w:rsid w:val="009F55AF"/>
    <w:rsid w:val="009F5A17"/>
    <w:rsid w:val="009F68E7"/>
    <w:rsid w:val="009F71AB"/>
    <w:rsid w:val="009F758B"/>
    <w:rsid w:val="00A0011A"/>
    <w:rsid w:val="00A00807"/>
    <w:rsid w:val="00A072AB"/>
    <w:rsid w:val="00A078CA"/>
    <w:rsid w:val="00A110A8"/>
    <w:rsid w:val="00A112E2"/>
    <w:rsid w:val="00A11B00"/>
    <w:rsid w:val="00A138D0"/>
    <w:rsid w:val="00A1643D"/>
    <w:rsid w:val="00A16C17"/>
    <w:rsid w:val="00A16F9F"/>
    <w:rsid w:val="00A170D7"/>
    <w:rsid w:val="00A20266"/>
    <w:rsid w:val="00A22087"/>
    <w:rsid w:val="00A23797"/>
    <w:rsid w:val="00A2561A"/>
    <w:rsid w:val="00A27891"/>
    <w:rsid w:val="00A27F5F"/>
    <w:rsid w:val="00A31E85"/>
    <w:rsid w:val="00A33053"/>
    <w:rsid w:val="00A33AA2"/>
    <w:rsid w:val="00A34B50"/>
    <w:rsid w:val="00A350B1"/>
    <w:rsid w:val="00A3565C"/>
    <w:rsid w:val="00A3580B"/>
    <w:rsid w:val="00A360E0"/>
    <w:rsid w:val="00A375A2"/>
    <w:rsid w:val="00A4062F"/>
    <w:rsid w:val="00A40ED2"/>
    <w:rsid w:val="00A41319"/>
    <w:rsid w:val="00A4131E"/>
    <w:rsid w:val="00A415EE"/>
    <w:rsid w:val="00A41C49"/>
    <w:rsid w:val="00A41F24"/>
    <w:rsid w:val="00A5051B"/>
    <w:rsid w:val="00A51343"/>
    <w:rsid w:val="00A52099"/>
    <w:rsid w:val="00A53582"/>
    <w:rsid w:val="00A54105"/>
    <w:rsid w:val="00A54748"/>
    <w:rsid w:val="00A55A51"/>
    <w:rsid w:val="00A57050"/>
    <w:rsid w:val="00A578EB"/>
    <w:rsid w:val="00A6027D"/>
    <w:rsid w:val="00A60F36"/>
    <w:rsid w:val="00A6291A"/>
    <w:rsid w:val="00A6445E"/>
    <w:rsid w:val="00A654FC"/>
    <w:rsid w:val="00A65DE5"/>
    <w:rsid w:val="00A729F5"/>
    <w:rsid w:val="00A735C9"/>
    <w:rsid w:val="00A7737E"/>
    <w:rsid w:val="00A7750C"/>
    <w:rsid w:val="00A8288C"/>
    <w:rsid w:val="00A830E7"/>
    <w:rsid w:val="00A8585C"/>
    <w:rsid w:val="00A86D4C"/>
    <w:rsid w:val="00A931C0"/>
    <w:rsid w:val="00A953DB"/>
    <w:rsid w:val="00A954B4"/>
    <w:rsid w:val="00A95926"/>
    <w:rsid w:val="00A95D08"/>
    <w:rsid w:val="00A964DB"/>
    <w:rsid w:val="00A96A03"/>
    <w:rsid w:val="00A96A95"/>
    <w:rsid w:val="00A97643"/>
    <w:rsid w:val="00A97A86"/>
    <w:rsid w:val="00AA0BA9"/>
    <w:rsid w:val="00AA18A0"/>
    <w:rsid w:val="00AA2FF4"/>
    <w:rsid w:val="00AA442C"/>
    <w:rsid w:val="00AB24CE"/>
    <w:rsid w:val="00AB32BE"/>
    <w:rsid w:val="00AB5092"/>
    <w:rsid w:val="00AB553E"/>
    <w:rsid w:val="00AB65C4"/>
    <w:rsid w:val="00AB693E"/>
    <w:rsid w:val="00AB6B69"/>
    <w:rsid w:val="00AC6073"/>
    <w:rsid w:val="00AD1FDA"/>
    <w:rsid w:val="00AD27E0"/>
    <w:rsid w:val="00AD426A"/>
    <w:rsid w:val="00AD5582"/>
    <w:rsid w:val="00AD761A"/>
    <w:rsid w:val="00AE0593"/>
    <w:rsid w:val="00AE1AF0"/>
    <w:rsid w:val="00AE1BE0"/>
    <w:rsid w:val="00AE6E96"/>
    <w:rsid w:val="00AE7CFE"/>
    <w:rsid w:val="00AE7DCE"/>
    <w:rsid w:val="00AE7E8C"/>
    <w:rsid w:val="00AF1B74"/>
    <w:rsid w:val="00AF1C3D"/>
    <w:rsid w:val="00AF2310"/>
    <w:rsid w:val="00AF2E96"/>
    <w:rsid w:val="00AF32BC"/>
    <w:rsid w:val="00AF36BF"/>
    <w:rsid w:val="00AF572F"/>
    <w:rsid w:val="00B022D1"/>
    <w:rsid w:val="00B026A0"/>
    <w:rsid w:val="00B0564D"/>
    <w:rsid w:val="00B063E4"/>
    <w:rsid w:val="00B116EF"/>
    <w:rsid w:val="00B11D65"/>
    <w:rsid w:val="00B12DB2"/>
    <w:rsid w:val="00B132C3"/>
    <w:rsid w:val="00B13ABF"/>
    <w:rsid w:val="00B13AEF"/>
    <w:rsid w:val="00B1457C"/>
    <w:rsid w:val="00B15848"/>
    <w:rsid w:val="00B162A8"/>
    <w:rsid w:val="00B1780E"/>
    <w:rsid w:val="00B17BF2"/>
    <w:rsid w:val="00B202F7"/>
    <w:rsid w:val="00B231AD"/>
    <w:rsid w:val="00B23802"/>
    <w:rsid w:val="00B2415C"/>
    <w:rsid w:val="00B24E6D"/>
    <w:rsid w:val="00B255C4"/>
    <w:rsid w:val="00B25C2D"/>
    <w:rsid w:val="00B260C6"/>
    <w:rsid w:val="00B26B3A"/>
    <w:rsid w:val="00B2797F"/>
    <w:rsid w:val="00B27E70"/>
    <w:rsid w:val="00B317BD"/>
    <w:rsid w:val="00B3400C"/>
    <w:rsid w:val="00B35AAC"/>
    <w:rsid w:val="00B35ACE"/>
    <w:rsid w:val="00B35DBF"/>
    <w:rsid w:val="00B40794"/>
    <w:rsid w:val="00B4267E"/>
    <w:rsid w:val="00B4343D"/>
    <w:rsid w:val="00B43629"/>
    <w:rsid w:val="00B4574B"/>
    <w:rsid w:val="00B47BCF"/>
    <w:rsid w:val="00B513EC"/>
    <w:rsid w:val="00B52BD8"/>
    <w:rsid w:val="00B54D0D"/>
    <w:rsid w:val="00B552BC"/>
    <w:rsid w:val="00B55865"/>
    <w:rsid w:val="00B5746E"/>
    <w:rsid w:val="00B60802"/>
    <w:rsid w:val="00B60DDF"/>
    <w:rsid w:val="00B61A6E"/>
    <w:rsid w:val="00B61B6A"/>
    <w:rsid w:val="00B6204A"/>
    <w:rsid w:val="00B6224A"/>
    <w:rsid w:val="00B6547A"/>
    <w:rsid w:val="00B66DE8"/>
    <w:rsid w:val="00B718C7"/>
    <w:rsid w:val="00B71ADB"/>
    <w:rsid w:val="00B72AD3"/>
    <w:rsid w:val="00B72B4D"/>
    <w:rsid w:val="00B72D70"/>
    <w:rsid w:val="00B760A7"/>
    <w:rsid w:val="00B77A2C"/>
    <w:rsid w:val="00B824D4"/>
    <w:rsid w:val="00B82B91"/>
    <w:rsid w:val="00B83436"/>
    <w:rsid w:val="00B84D5B"/>
    <w:rsid w:val="00B8611F"/>
    <w:rsid w:val="00B87F3D"/>
    <w:rsid w:val="00B906C3"/>
    <w:rsid w:val="00B90A5D"/>
    <w:rsid w:val="00B922A8"/>
    <w:rsid w:val="00B92ABC"/>
    <w:rsid w:val="00B941DF"/>
    <w:rsid w:val="00B954B1"/>
    <w:rsid w:val="00B97393"/>
    <w:rsid w:val="00B97547"/>
    <w:rsid w:val="00B97B74"/>
    <w:rsid w:val="00BA080D"/>
    <w:rsid w:val="00BA3C6F"/>
    <w:rsid w:val="00BA6453"/>
    <w:rsid w:val="00BB1BA7"/>
    <w:rsid w:val="00BB227C"/>
    <w:rsid w:val="00BB2837"/>
    <w:rsid w:val="00BB2BB6"/>
    <w:rsid w:val="00BB3F05"/>
    <w:rsid w:val="00BB4A59"/>
    <w:rsid w:val="00BC1A57"/>
    <w:rsid w:val="00BC23A5"/>
    <w:rsid w:val="00BC3379"/>
    <w:rsid w:val="00BC541E"/>
    <w:rsid w:val="00BD132B"/>
    <w:rsid w:val="00BD2AC8"/>
    <w:rsid w:val="00BD2BA3"/>
    <w:rsid w:val="00BD3465"/>
    <w:rsid w:val="00BD4BBD"/>
    <w:rsid w:val="00BD549E"/>
    <w:rsid w:val="00BE2A7F"/>
    <w:rsid w:val="00BE2B98"/>
    <w:rsid w:val="00BE338D"/>
    <w:rsid w:val="00BE3EE6"/>
    <w:rsid w:val="00BE405A"/>
    <w:rsid w:val="00BE4D39"/>
    <w:rsid w:val="00BE704E"/>
    <w:rsid w:val="00BF16D1"/>
    <w:rsid w:val="00BF2883"/>
    <w:rsid w:val="00BF318D"/>
    <w:rsid w:val="00BF453A"/>
    <w:rsid w:val="00BF4545"/>
    <w:rsid w:val="00BF6B42"/>
    <w:rsid w:val="00BF7019"/>
    <w:rsid w:val="00BF7955"/>
    <w:rsid w:val="00C02A8D"/>
    <w:rsid w:val="00C041AE"/>
    <w:rsid w:val="00C127E5"/>
    <w:rsid w:val="00C146EC"/>
    <w:rsid w:val="00C151EF"/>
    <w:rsid w:val="00C151F9"/>
    <w:rsid w:val="00C1657D"/>
    <w:rsid w:val="00C1691D"/>
    <w:rsid w:val="00C20317"/>
    <w:rsid w:val="00C20982"/>
    <w:rsid w:val="00C21EA5"/>
    <w:rsid w:val="00C2416C"/>
    <w:rsid w:val="00C25D8F"/>
    <w:rsid w:val="00C26C00"/>
    <w:rsid w:val="00C26EEE"/>
    <w:rsid w:val="00C33421"/>
    <w:rsid w:val="00C33758"/>
    <w:rsid w:val="00C34106"/>
    <w:rsid w:val="00C35B5E"/>
    <w:rsid w:val="00C401E1"/>
    <w:rsid w:val="00C4303F"/>
    <w:rsid w:val="00C46188"/>
    <w:rsid w:val="00C51B98"/>
    <w:rsid w:val="00C521D5"/>
    <w:rsid w:val="00C52E05"/>
    <w:rsid w:val="00C53A79"/>
    <w:rsid w:val="00C55C6F"/>
    <w:rsid w:val="00C57520"/>
    <w:rsid w:val="00C57B38"/>
    <w:rsid w:val="00C57E80"/>
    <w:rsid w:val="00C629EF"/>
    <w:rsid w:val="00C62C79"/>
    <w:rsid w:val="00C62CAD"/>
    <w:rsid w:val="00C62CD9"/>
    <w:rsid w:val="00C6416F"/>
    <w:rsid w:val="00C64421"/>
    <w:rsid w:val="00C64872"/>
    <w:rsid w:val="00C70D2C"/>
    <w:rsid w:val="00C71F76"/>
    <w:rsid w:val="00C722A5"/>
    <w:rsid w:val="00C73B51"/>
    <w:rsid w:val="00C75013"/>
    <w:rsid w:val="00C75DDF"/>
    <w:rsid w:val="00C76C65"/>
    <w:rsid w:val="00C77085"/>
    <w:rsid w:val="00C77BC8"/>
    <w:rsid w:val="00C81019"/>
    <w:rsid w:val="00C81880"/>
    <w:rsid w:val="00C826EC"/>
    <w:rsid w:val="00C8364A"/>
    <w:rsid w:val="00C843C0"/>
    <w:rsid w:val="00C8498F"/>
    <w:rsid w:val="00C864DB"/>
    <w:rsid w:val="00C879D3"/>
    <w:rsid w:val="00C87A89"/>
    <w:rsid w:val="00C90236"/>
    <w:rsid w:val="00C90586"/>
    <w:rsid w:val="00C90984"/>
    <w:rsid w:val="00C90A21"/>
    <w:rsid w:val="00C91A63"/>
    <w:rsid w:val="00C92037"/>
    <w:rsid w:val="00C93DDB"/>
    <w:rsid w:val="00C96165"/>
    <w:rsid w:val="00CA07F1"/>
    <w:rsid w:val="00CA4469"/>
    <w:rsid w:val="00CA4A11"/>
    <w:rsid w:val="00CA4ADE"/>
    <w:rsid w:val="00CA6C7B"/>
    <w:rsid w:val="00CB2BDC"/>
    <w:rsid w:val="00CB33C0"/>
    <w:rsid w:val="00CB35D7"/>
    <w:rsid w:val="00CB35FF"/>
    <w:rsid w:val="00CB3C7C"/>
    <w:rsid w:val="00CB4B20"/>
    <w:rsid w:val="00CB6A01"/>
    <w:rsid w:val="00CB7B20"/>
    <w:rsid w:val="00CC0214"/>
    <w:rsid w:val="00CC3318"/>
    <w:rsid w:val="00CC6E84"/>
    <w:rsid w:val="00CD0F70"/>
    <w:rsid w:val="00CD1AE5"/>
    <w:rsid w:val="00CD3965"/>
    <w:rsid w:val="00CD5500"/>
    <w:rsid w:val="00CD7A53"/>
    <w:rsid w:val="00CE28DC"/>
    <w:rsid w:val="00CE4400"/>
    <w:rsid w:val="00CE4598"/>
    <w:rsid w:val="00CE46AC"/>
    <w:rsid w:val="00CE6E79"/>
    <w:rsid w:val="00CF54E0"/>
    <w:rsid w:val="00CF5C11"/>
    <w:rsid w:val="00CF752D"/>
    <w:rsid w:val="00D00132"/>
    <w:rsid w:val="00D017B0"/>
    <w:rsid w:val="00D02621"/>
    <w:rsid w:val="00D0419A"/>
    <w:rsid w:val="00D05B41"/>
    <w:rsid w:val="00D0655E"/>
    <w:rsid w:val="00D06C08"/>
    <w:rsid w:val="00D115E2"/>
    <w:rsid w:val="00D13702"/>
    <w:rsid w:val="00D1434F"/>
    <w:rsid w:val="00D1457B"/>
    <w:rsid w:val="00D150B0"/>
    <w:rsid w:val="00D151EC"/>
    <w:rsid w:val="00D15527"/>
    <w:rsid w:val="00D21D51"/>
    <w:rsid w:val="00D23D9E"/>
    <w:rsid w:val="00D25210"/>
    <w:rsid w:val="00D265DE"/>
    <w:rsid w:val="00D26908"/>
    <w:rsid w:val="00D27965"/>
    <w:rsid w:val="00D33AC1"/>
    <w:rsid w:val="00D3446C"/>
    <w:rsid w:val="00D35EBC"/>
    <w:rsid w:val="00D37382"/>
    <w:rsid w:val="00D4297B"/>
    <w:rsid w:val="00D42E49"/>
    <w:rsid w:val="00D45A91"/>
    <w:rsid w:val="00D45E56"/>
    <w:rsid w:val="00D47659"/>
    <w:rsid w:val="00D511A0"/>
    <w:rsid w:val="00D519D7"/>
    <w:rsid w:val="00D51B92"/>
    <w:rsid w:val="00D51D8D"/>
    <w:rsid w:val="00D53258"/>
    <w:rsid w:val="00D5335B"/>
    <w:rsid w:val="00D555DC"/>
    <w:rsid w:val="00D57B14"/>
    <w:rsid w:val="00D6276F"/>
    <w:rsid w:val="00D62DEC"/>
    <w:rsid w:val="00D6349D"/>
    <w:rsid w:val="00D666D1"/>
    <w:rsid w:val="00D7062C"/>
    <w:rsid w:val="00D708AA"/>
    <w:rsid w:val="00D70994"/>
    <w:rsid w:val="00D71702"/>
    <w:rsid w:val="00D71719"/>
    <w:rsid w:val="00D71CF2"/>
    <w:rsid w:val="00D72629"/>
    <w:rsid w:val="00D72786"/>
    <w:rsid w:val="00D72793"/>
    <w:rsid w:val="00D73A60"/>
    <w:rsid w:val="00D73E7D"/>
    <w:rsid w:val="00D75BA8"/>
    <w:rsid w:val="00D81534"/>
    <w:rsid w:val="00D85695"/>
    <w:rsid w:val="00D859AE"/>
    <w:rsid w:val="00D90AD0"/>
    <w:rsid w:val="00D9125D"/>
    <w:rsid w:val="00D91CAC"/>
    <w:rsid w:val="00D92639"/>
    <w:rsid w:val="00D92DCA"/>
    <w:rsid w:val="00D92E86"/>
    <w:rsid w:val="00D92FCC"/>
    <w:rsid w:val="00D95520"/>
    <w:rsid w:val="00D95E28"/>
    <w:rsid w:val="00D96124"/>
    <w:rsid w:val="00DA0F33"/>
    <w:rsid w:val="00DA155F"/>
    <w:rsid w:val="00DA1993"/>
    <w:rsid w:val="00DB7254"/>
    <w:rsid w:val="00DC39C3"/>
    <w:rsid w:val="00DC57AE"/>
    <w:rsid w:val="00DD18AF"/>
    <w:rsid w:val="00DD1C00"/>
    <w:rsid w:val="00DD2F9F"/>
    <w:rsid w:val="00DD4C0C"/>
    <w:rsid w:val="00DD4F23"/>
    <w:rsid w:val="00DD570E"/>
    <w:rsid w:val="00DD5FDF"/>
    <w:rsid w:val="00DD6688"/>
    <w:rsid w:val="00DE3735"/>
    <w:rsid w:val="00DE413E"/>
    <w:rsid w:val="00DE43B2"/>
    <w:rsid w:val="00DE478A"/>
    <w:rsid w:val="00DE4E94"/>
    <w:rsid w:val="00DE6C8A"/>
    <w:rsid w:val="00DF0475"/>
    <w:rsid w:val="00DF04A0"/>
    <w:rsid w:val="00DF11DF"/>
    <w:rsid w:val="00DF1649"/>
    <w:rsid w:val="00DF1CB9"/>
    <w:rsid w:val="00DF1D99"/>
    <w:rsid w:val="00DF20F3"/>
    <w:rsid w:val="00DF3BAF"/>
    <w:rsid w:val="00DF752C"/>
    <w:rsid w:val="00E0008C"/>
    <w:rsid w:val="00E00F67"/>
    <w:rsid w:val="00E01978"/>
    <w:rsid w:val="00E02090"/>
    <w:rsid w:val="00E05018"/>
    <w:rsid w:val="00E069A5"/>
    <w:rsid w:val="00E11FF2"/>
    <w:rsid w:val="00E1461D"/>
    <w:rsid w:val="00E14CB1"/>
    <w:rsid w:val="00E15061"/>
    <w:rsid w:val="00E15891"/>
    <w:rsid w:val="00E163BF"/>
    <w:rsid w:val="00E16471"/>
    <w:rsid w:val="00E169AD"/>
    <w:rsid w:val="00E207F7"/>
    <w:rsid w:val="00E22471"/>
    <w:rsid w:val="00E23AFE"/>
    <w:rsid w:val="00E23E7E"/>
    <w:rsid w:val="00E247EB"/>
    <w:rsid w:val="00E25744"/>
    <w:rsid w:val="00E3078E"/>
    <w:rsid w:val="00E32B78"/>
    <w:rsid w:val="00E33B0B"/>
    <w:rsid w:val="00E362BF"/>
    <w:rsid w:val="00E40FC0"/>
    <w:rsid w:val="00E42F52"/>
    <w:rsid w:val="00E434FD"/>
    <w:rsid w:val="00E448DB"/>
    <w:rsid w:val="00E4499C"/>
    <w:rsid w:val="00E455AF"/>
    <w:rsid w:val="00E463F1"/>
    <w:rsid w:val="00E46738"/>
    <w:rsid w:val="00E50DF3"/>
    <w:rsid w:val="00E52D28"/>
    <w:rsid w:val="00E530A5"/>
    <w:rsid w:val="00E605EF"/>
    <w:rsid w:val="00E611C9"/>
    <w:rsid w:val="00E62099"/>
    <w:rsid w:val="00E63153"/>
    <w:rsid w:val="00E64E72"/>
    <w:rsid w:val="00E65D9A"/>
    <w:rsid w:val="00E7057A"/>
    <w:rsid w:val="00E70B11"/>
    <w:rsid w:val="00E70CF0"/>
    <w:rsid w:val="00E71CDF"/>
    <w:rsid w:val="00E732C2"/>
    <w:rsid w:val="00E73ED8"/>
    <w:rsid w:val="00E806F8"/>
    <w:rsid w:val="00E81C00"/>
    <w:rsid w:val="00E81EFD"/>
    <w:rsid w:val="00E8301A"/>
    <w:rsid w:val="00E85523"/>
    <w:rsid w:val="00E86D7D"/>
    <w:rsid w:val="00E873C9"/>
    <w:rsid w:val="00E909D0"/>
    <w:rsid w:val="00E90E81"/>
    <w:rsid w:val="00E91F81"/>
    <w:rsid w:val="00E93304"/>
    <w:rsid w:val="00E95B15"/>
    <w:rsid w:val="00E96907"/>
    <w:rsid w:val="00E972AE"/>
    <w:rsid w:val="00E97636"/>
    <w:rsid w:val="00E97C51"/>
    <w:rsid w:val="00EA1220"/>
    <w:rsid w:val="00EA47DF"/>
    <w:rsid w:val="00EB1A66"/>
    <w:rsid w:val="00EB3C87"/>
    <w:rsid w:val="00EB6CED"/>
    <w:rsid w:val="00EB7835"/>
    <w:rsid w:val="00EB78AF"/>
    <w:rsid w:val="00EC1200"/>
    <w:rsid w:val="00EC1473"/>
    <w:rsid w:val="00EC1B5A"/>
    <w:rsid w:val="00EC1F94"/>
    <w:rsid w:val="00EC299A"/>
    <w:rsid w:val="00EC2E16"/>
    <w:rsid w:val="00EC2F97"/>
    <w:rsid w:val="00EC4A66"/>
    <w:rsid w:val="00ED0F2B"/>
    <w:rsid w:val="00ED3DFC"/>
    <w:rsid w:val="00ED40C2"/>
    <w:rsid w:val="00ED40EB"/>
    <w:rsid w:val="00ED7017"/>
    <w:rsid w:val="00ED7BD8"/>
    <w:rsid w:val="00ED7C06"/>
    <w:rsid w:val="00EE0B9B"/>
    <w:rsid w:val="00EE5F19"/>
    <w:rsid w:val="00EE7B40"/>
    <w:rsid w:val="00EE7D89"/>
    <w:rsid w:val="00EF7495"/>
    <w:rsid w:val="00F0130E"/>
    <w:rsid w:val="00F01D2F"/>
    <w:rsid w:val="00F05D8B"/>
    <w:rsid w:val="00F10707"/>
    <w:rsid w:val="00F107A1"/>
    <w:rsid w:val="00F10E9C"/>
    <w:rsid w:val="00F113BC"/>
    <w:rsid w:val="00F1182C"/>
    <w:rsid w:val="00F11DA6"/>
    <w:rsid w:val="00F13D0F"/>
    <w:rsid w:val="00F203F2"/>
    <w:rsid w:val="00F31CD4"/>
    <w:rsid w:val="00F32CDF"/>
    <w:rsid w:val="00F34B74"/>
    <w:rsid w:val="00F36C68"/>
    <w:rsid w:val="00F4161B"/>
    <w:rsid w:val="00F41AB5"/>
    <w:rsid w:val="00F44958"/>
    <w:rsid w:val="00F52999"/>
    <w:rsid w:val="00F53E05"/>
    <w:rsid w:val="00F56CC9"/>
    <w:rsid w:val="00F57A78"/>
    <w:rsid w:val="00F60C9D"/>
    <w:rsid w:val="00F611B9"/>
    <w:rsid w:val="00F618BD"/>
    <w:rsid w:val="00F63D59"/>
    <w:rsid w:val="00F63F1C"/>
    <w:rsid w:val="00F6437B"/>
    <w:rsid w:val="00F65490"/>
    <w:rsid w:val="00F70A12"/>
    <w:rsid w:val="00F713ED"/>
    <w:rsid w:val="00F723F5"/>
    <w:rsid w:val="00F72E03"/>
    <w:rsid w:val="00F74B76"/>
    <w:rsid w:val="00F75C73"/>
    <w:rsid w:val="00F77899"/>
    <w:rsid w:val="00F821A2"/>
    <w:rsid w:val="00F82D35"/>
    <w:rsid w:val="00F83A8E"/>
    <w:rsid w:val="00F8401E"/>
    <w:rsid w:val="00F84BB5"/>
    <w:rsid w:val="00F85148"/>
    <w:rsid w:val="00F856AD"/>
    <w:rsid w:val="00F85EBB"/>
    <w:rsid w:val="00F86D94"/>
    <w:rsid w:val="00F92541"/>
    <w:rsid w:val="00F94714"/>
    <w:rsid w:val="00FA359B"/>
    <w:rsid w:val="00FA4938"/>
    <w:rsid w:val="00FA64B9"/>
    <w:rsid w:val="00FB0CF8"/>
    <w:rsid w:val="00FB12F0"/>
    <w:rsid w:val="00FB1803"/>
    <w:rsid w:val="00FB1EA8"/>
    <w:rsid w:val="00FB654A"/>
    <w:rsid w:val="00FC4738"/>
    <w:rsid w:val="00FC47C5"/>
    <w:rsid w:val="00FC6380"/>
    <w:rsid w:val="00FC70C6"/>
    <w:rsid w:val="00FC7253"/>
    <w:rsid w:val="00FC7D8E"/>
    <w:rsid w:val="00FD0700"/>
    <w:rsid w:val="00FD1685"/>
    <w:rsid w:val="00FD4B04"/>
    <w:rsid w:val="00FD4C40"/>
    <w:rsid w:val="00FD4F4C"/>
    <w:rsid w:val="00FD7EC9"/>
    <w:rsid w:val="00FE3F85"/>
    <w:rsid w:val="00FE4CFD"/>
    <w:rsid w:val="00FE666C"/>
    <w:rsid w:val="00FF2105"/>
    <w:rsid w:val="00FF28E8"/>
    <w:rsid w:val="00FF3948"/>
    <w:rsid w:val="00FF441B"/>
    <w:rsid w:val="3B040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CA693"/>
  <w15:chartTrackingRefBased/>
  <w15:docId w15:val="{E59EC9CE-79BE-4899-ABAF-0121FF3B8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4C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C2BB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14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473"/>
  </w:style>
  <w:style w:type="paragraph" w:styleId="Footer">
    <w:name w:val="footer"/>
    <w:basedOn w:val="Normal"/>
    <w:link w:val="FooterChar"/>
    <w:uiPriority w:val="99"/>
    <w:unhideWhenUsed/>
    <w:rsid w:val="00EC14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473"/>
  </w:style>
  <w:style w:type="character" w:styleId="CommentReference">
    <w:name w:val="annotation reference"/>
    <w:basedOn w:val="DefaultParagraphFont"/>
    <w:uiPriority w:val="99"/>
    <w:semiHidden/>
    <w:unhideWhenUsed/>
    <w:rsid w:val="003B7074"/>
    <w:rPr>
      <w:sz w:val="16"/>
      <w:szCs w:val="16"/>
    </w:rPr>
  </w:style>
  <w:style w:type="paragraph" w:styleId="CommentText">
    <w:name w:val="annotation text"/>
    <w:basedOn w:val="Normal"/>
    <w:link w:val="CommentTextChar"/>
    <w:uiPriority w:val="99"/>
    <w:unhideWhenUsed/>
    <w:rsid w:val="003B7074"/>
    <w:pPr>
      <w:spacing w:line="240" w:lineRule="auto"/>
    </w:pPr>
    <w:rPr>
      <w:sz w:val="20"/>
      <w:szCs w:val="20"/>
    </w:rPr>
  </w:style>
  <w:style w:type="character" w:customStyle="1" w:styleId="CommentTextChar">
    <w:name w:val="Comment Text Char"/>
    <w:basedOn w:val="DefaultParagraphFont"/>
    <w:link w:val="CommentText"/>
    <w:uiPriority w:val="99"/>
    <w:rsid w:val="003B7074"/>
    <w:rPr>
      <w:sz w:val="20"/>
      <w:szCs w:val="20"/>
    </w:rPr>
  </w:style>
  <w:style w:type="paragraph" w:styleId="CommentSubject">
    <w:name w:val="annotation subject"/>
    <w:basedOn w:val="CommentText"/>
    <w:next w:val="CommentText"/>
    <w:link w:val="CommentSubjectChar"/>
    <w:uiPriority w:val="99"/>
    <w:semiHidden/>
    <w:unhideWhenUsed/>
    <w:rsid w:val="003B7074"/>
    <w:rPr>
      <w:b/>
      <w:bCs/>
    </w:rPr>
  </w:style>
  <w:style w:type="character" w:customStyle="1" w:styleId="CommentSubjectChar">
    <w:name w:val="Comment Subject Char"/>
    <w:basedOn w:val="CommentTextChar"/>
    <w:link w:val="CommentSubject"/>
    <w:uiPriority w:val="99"/>
    <w:semiHidden/>
    <w:rsid w:val="003B7074"/>
    <w:rPr>
      <w:b/>
      <w:bCs/>
      <w:sz w:val="20"/>
      <w:szCs w:val="20"/>
    </w:rPr>
  </w:style>
  <w:style w:type="paragraph" w:styleId="BalloonText">
    <w:name w:val="Balloon Text"/>
    <w:basedOn w:val="Normal"/>
    <w:link w:val="BalloonTextChar"/>
    <w:semiHidden/>
    <w:unhideWhenUsed/>
    <w:rsid w:val="003B70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074"/>
    <w:rPr>
      <w:rFonts w:ascii="Segoe UI" w:hAnsi="Segoe UI" w:cs="Segoe UI"/>
      <w:sz w:val="18"/>
      <w:szCs w:val="18"/>
    </w:rPr>
  </w:style>
  <w:style w:type="character" w:customStyle="1" w:styleId="Heading1Char">
    <w:name w:val="Heading 1 Char"/>
    <w:basedOn w:val="DefaultParagraphFont"/>
    <w:link w:val="Heading1"/>
    <w:uiPriority w:val="9"/>
    <w:rsid w:val="00FD4C40"/>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FD4C40"/>
  </w:style>
  <w:style w:type="paragraph" w:styleId="Revision">
    <w:name w:val="Revision"/>
    <w:hidden/>
    <w:uiPriority w:val="99"/>
    <w:semiHidden/>
    <w:rsid w:val="002502B2"/>
    <w:pPr>
      <w:spacing w:after="0" w:line="240" w:lineRule="auto"/>
    </w:pPr>
  </w:style>
  <w:style w:type="paragraph" w:customStyle="1" w:styleId="Body">
    <w:name w:val="Body"/>
    <w:qFormat/>
    <w:rsid w:val="00D859AE"/>
    <w:pPr>
      <w:spacing w:before="240" w:after="240" w:line="276" w:lineRule="auto"/>
    </w:pPr>
    <w:rPr>
      <w:rFonts w:ascii="Arial" w:eastAsiaTheme="minorEastAsia" w:hAnsi="Arial"/>
      <w:szCs w:val="24"/>
    </w:rPr>
  </w:style>
  <w:style w:type="paragraph" w:customStyle="1" w:styleId="EndNoteBibliographyTitle">
    <w:name w:val="EndNote Bibliography Title"/>
    <w:basedOn w:val="Normal"/>
    <w:link w:val="EndNoteBibliographyTitleChar"/>
    <w:rsid w:val="00613D3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13D33"/>
    <w:rPr>
      <w:rFonts w:ascii="Times New Roman" w:hAnsi="Times New Roman" w:cs="Times New Roman"/>
      <w:noProof/>
      <w:sz w:val="24"/>
    </w:rPr>
  </w:style>
  <w:style w:type="paragraph" w:customStyle="1" w:styleId="EndNoteBibliography">
    <w:name w:val="EndNote Bibliography"/>
    <w:basedOn w:val="Normal"/>
    <w:link w:val="EndNoteBibliographyChar"/>
    <w:rsid w:val="00613D33"/>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13D33"/>
    <w:rPr>
      <w:rFonts w:ascii="Times New Roman" w:hAnsi="Times New Roman" w:cs="Times New Roman"/>
      <w:noProof/>
      <w:sz w:val="24"/>
    </w:rPr>
  </w:style>
  <w:style w:type="character" w:customStyle="1" w:styleId="Heading2Char">
    <w:name w:val="Heading 2 Char"/>
    <w:basedOn w:val="DefaultParagraphFont"/>
    <w:link w:val="Heading2"/>
    <w:uiPriority w:val="9"/>
    <w:semiHidden/>
    <w:rsid w:val="000C2BB6"/>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1457C"/>
    <w:pPr>
      <w:ind w:left="720"/>
      <w:contextualSpacing/>
    </w:pPr>
  </w:style>
  <w:style w:type="table" w:styleId="TableGrid">
    <w:name w:val="Table Grid"/>
    <w:basedOn w:val="TableNormal"/>
    <w:uiPriority w:val="39"/>
    <w:rsid w:val="006C3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B97547"/>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B975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B97547"/>
  </w:style>
  <w:style w:type="character" w:styleId="Hyperlink">
    <w:name w:val="Hyperlink"/>
    <w:basedOn w:val="DefaultParagraphFont"/>
    <w:uiPriority w:val="99"/>
    <w:unhideWhenUsed/>
    <w:rsid w:val="00520070"/>
    <w:rPr>
      <w:color w:val="0563C1" w:themeColor="hyperlink"/>
      <w:u w:val="single"/>
    </w:rPr>
  </w:style>
  <w:style w:type="character" w:customStyle="1" w:styleId="A4">
    <w:name w:val="A4"/>
    <w:uiPriority w:val="99"/>
    <w:rsid w:val="00F05D8B"/>
    <w:rPr>
      <w:rFonts w:cs="Myriad Pro"/>
      <w:color w:val="211D1E"/>
      <w:sz w:val="20"/>
      <w:szCs w:val="20"/>
    </w:rPr>
  </w:style>
  <w:style w:type="character" w:styleId="FollowedHyperlink">
    <w:name w:val="FollowedHyperlink"/>
    <w:basedOn w:val="DefaultParagraphFont"/>
    <w:uiPriority w:val="99"/>
    <w:semiHidden/>
    <w:unhideWhenUsed/>
    <w:rsid w:val="00AA442C"/>
    <w:rPr>
      <w:color w:val="954F72" w:themeColor="followedHyperlink"/>
      <w:u w:val="single"/>
    </w:rPr>
  </w:style>
  <w:style w:type="paragraph" w:styleId="FootnoteText">
    <w:name w:val="footnote text"/>
    <w:basedOn w:val="Normal"/>
    <w:link w:val="FootnoteTextChar"/>
    <w:uiPriority w:val="99"/>
    <w:semiHidden/>
    <w:unhideWhenUsed/>
    <w:rsid w:val="00A520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2099"/>
    <w:rPr>
      <w:sz w:val="20"/>
      <w:szCs w:val="20"/>
    </w:rPr>
  </w:style>
  <w:style w:type="character" w:styleId="FootnoteReference">
    <w:name w:val="footnote reference"/>
    <w:basedOn w:val="DefaultParagraphFont"/>
    <w:uiPriority w:val="99"/>
    <w:semiHidden/>
    <w:unhideWhenUsed/>
    <w:rsid w:val="00A52099"/>
    <w:rPr>
      <w:vertAlign w:val="superscript"/>
    </w:rPr>
  </w:style>
  <w:style w:type="character" w:customStyle="1" w:styleId="A3">
    <w:name w:val="A3"/>
    <w:uiPriority w:val="99"/>
    <w:rsid w:val="009F55AF"/>
    <w:rPr>
      <w:rFonts w:cs="HelveticaNeueLT Std Lt"/>
      <w:color w:val="000000"/>
      <w:sz w:val="16"/>
      <w:szCs w:val="16"/>
    </w:rPr>
  </w:style>
  <w:style w:type="character" w:customStyle="1" w:styleId="author">
    <w:name w:val="author"/>
    <w:basedOn w:val="DefaultParagraphFont"/>
    <w:rsid w:val="009F55AF"/>
  </w:style>
  <w:style w:type="character" w:customStyle="1" w:styleId="pubyear">
    <w:name w:val="pubyear"/>
    <w:basedOn w:val="DefaultParagraphFont"/>
    <w:rsid w:val="009F55AF"/>
  </w:style>
  <w:style w:type="character" w:customStyle="1" w:styleId="articletitle">
    <w:name w:val="articletitle"/>
    <w:basedOn w:val="DefaultParagraphFont"/>
    <w:rsid w:val="009F55AF"/>
  </w:style>
  <w:style w:type="character" w:customStyle="1" w:styleId="vol3">
    <w:name w:val="vol3"/>
    <w:basedOn w:val="DefaultParagraphFont"/>
    <w:rsid w:val="009F55AF"/>
  </w:style>
  <w:style w:type="character" w:customStyle="1" w:styleId="citedissue">
    <w:name w:val="citedissue"/>
    <w:basedOn w:val="DefaultParagraphFont"/>
    <w:rsid w:val="009F55AF"/>
  </w:style>
  <w:style w:type="character" w:customStyle="1" w:styleId="pagefirst">
    <w:name w:val="pagefirst"/>
    <w:basedOn w:val="DefaultParagraphFont"/>
    <w:rsid w:val="009F55AF"/>
  </w:style>
  <w:style w:type="character" w:customStyle="1" w:styleId="pagelast">
    <w:name w:val="pagelast"/>
    <w:basedOn w:val="DefaultParagraphFont"/>
    <w:rsid w:val="009F55AF"/>
  </w:style>
  <w:style w:type="character" w:customStyle="1" w:styleId="UnresolvedMention1">
    <w:name w:val="Unresolved Mention1"/>
    <w:basedOn w:val="DefaultParagraphFont"/>
    <w:uiPriority w:val="99"/>
    <w:semiHidden/>
    <w:unhideWhenUsed/>
    <w:rsid w:val="00B54D0D"/>
    <w:rPr>
      <w:color w:val="605E5C"/>
      <w:shd w:val="clear" w:color="auto" w:fill="E1DFDD"/>
    </w:rPr>
  </w:style>
  <w:style w:type="character" w:styleId="UnresolvedMention">
    <w:name w:val="Unresolved Mention"/>
    <w:basedOn w:val="DefaultParagraphFont"/>
    <w:uiPriority w:val="99"/>
    <w:semiHidden/>
    <w:unhideWhenUsed/>
    <w:rsid w:val="00DD2F9F"/>
    <w:rPr>
      <w:color w:val="605E5C"/>
      <w:shd w:val="clear" w:color="auto" w:fill="E1DFDD"/>
    </w:rPr>
  </w:style>
  <w:style w:type="character" w:customStyle="1" w:styleId="referencesauthors">
    <w:name w:val="references__authors"/>
    <w:basedOn w:val="DefaultParagraphFont"/>
    <w:rsid w:val="00EF7495"/>
  </w:style>
  <w:style w:type="character" w:customStyle="1" w:styleId="referencessource">
    <w:name w:val="references__source"/>
    <w:basedOn w:val="DefaultParagraphFont"/>
    <w:rsid w:val="00EF7495"/>
  </w:style>
  <w:style w:type="character" w:customStyle="1" w:styleId="referencesyear">
    <w:name w:val="references__year"/>
    <w:basedOn w:val="DefaultParagraphFont"/>
    <w:rsid w:val="00EF7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3605">
      <w:bodyDiv w:val="1"/>
      <w:marLeft w:val="0"/>
      <w:marRight w:val="0"/>
      <w:marTop w:val="0"/>
      <w:marBottom w:val="0"/>
      <w:divBdr>
        <w:top w:val="none" w:sz="0" w:space="0" w:color="auto"/>
        <w:left w:val="none" w:sz="0" w:space="0" w:color="auto"/>
        <w:bottom w:val="none" w:sz="0" w:space="0" w:color="auto"/>
        <w:right w:val="none" w:sz="0" w:space="0" w:color="auto"/>
      </w:divBdr>
    </w:div>
    <w:div w:id="43339803">
      <w:bodyDiv w:val="1"/>
      <w:marLeft w:val="0"/>
      <w:marRight w:val="0"/>
      <w:marTop w:val="0"/>
      <w:marBottom w:val="0"/>
      <w:divBdr>
        <w:top w:val="none" w:sz="0" w:space="0" w:color="auto"/>
        <w:left w:val="none" w:sz="0" w:space="0" w:color="auto"/>
        <w:bottom w:val="none" w:sz="0" w:space="0" w:color="auto"/>
        <w:right w:val="none" w:sz="0" w:space="0" w:color="auto"/>
      </w:divBdr>
    </w:div>
    <w:div w:id="85924861">
      <w:bodyDiv w:val="1"/>
      <w:marLeft w:val="0"/>
      <w:marRight w:val="0"/>
      <w:marTop w:val="0"/>
      <w:marBottom w:val="0"/>
      <w:divBdr>
        <w:top w:val="none" w:sz="0" w:space="0" w:color="auto"/>
        <w:left w:val="none" w:sz="0" w:space="0" w:color="auto"/>
        <w:bottom w:val="none" w:sz="0" w:space="0" w:color="auto"/>
        <w:right w:val="none" w:sz="0" w:space="0" w:color="auto"/>
      </w:divBdr>
    </w:div>
    <w:div w:id="125046610">
      <w:bodyDiv w:val="1"/>
      <w:marLeft w:val="0"/>
      <w:marRight w:val="0"/>
      <w:marTop w:val="0"/>
      <w:marBottom w:val="0"/>
      <w:divBdr>
        <w:top w:val="none" w:sz="0" w:space="0" w:color="auto"/>
        <w:left w:val="none" w:sz="0" w:space="0" w:color="auto"/>
        <w:bottom w:val="none" w:sz="0" w:space="0" w:color="auto"/>
        <w:right w:val="none" w:sz="0" w:space="0" w:color="auto"/>
      </w:divBdr>
    </w:div>
    <w:div w:id="157036157">
      <w:bodyDiv w:val="1"/>
      <w:marLeft w:val="0"/>
      <w:marRight w:val="0"/>
      <w:marTop w:val="0"/>
      <w:marBottom w:val="0"/>
      <w:divBdr>
        <w:top w:val="none" w:sz="0" w:space="0" w:color="auto"/>
        <w:left w:val="none" w:sz="0" w:space="0" w:color="auto"/>
        <w:bottom w:val="none" w:sz="0" w:space="0" w:color="auto"/>
        <w:right w:val="none" w:sz="0" w:space="0" w:color="auto"/>
      </w:divBdr>
    </w:div>
    <w:div w:id="163857437">
      <w:bodyDiv w:val="1"/>
      <w:marLeft w:val="0"/>
      <w:marRight w:val="0"/>
      <w:marTop w:val="0"/>
      <w:marBottom w:val="0"/>
      <w:divBdr>
        <w:top w:val="none" w:sz="0" w:space="0" w:color="auto"/>
        <w:left w:val="none" w:sz="0" w:space="0" w:color="auto"/>
        <w:bottom w:val="none" w:sz="0" w:space="0" w:color="auto"/>
        <w:right w:val="none" w:sz="0" w:space="0" w:color="auto"/>
      </w:divBdr>
    </w:div>
    <w:div w:id="285504030">
      <w:bodyDiv w:val="1"/>
      <w:marLeft w:val="0"/>
      <w:marRight w:val="0"/>
      <w:marTop w:val="0"/>
      <w:marBottom w:val="0"/>
      <w:divBdr>
        <w:top w:val="none" w:sz="0" w:space="0" w:color="auto"/>
        <w:left w:val="none" w:sz="0" w:space="0" w:color="auto"/>
        <w:bottom w:val="none" w:sz="0" w:space="0" w:color="auto"/>
        <w:right w:val="none" w:sz="0" w:space="0" w:color="auto"/>
      </w:divBdr>
    </w:div>
    <w:div w:id="386153654">
      <w:bodyDiv w:val="1"/>
      <w:marLeft w:val="0"/>
      <w:marRight w:val="0"/>
      <w:marTop w:val="0"/>
      <w:marBottom w:val="0"/>
      <w:divBdr>
        <w:top w:val="none" w:sz="0" w:space="0" w:color="auto"/>
        <w:left w:val="none" w:sz="0" w:space="0" w:color="auto"/>
        <w:bottom w:val="none" w:sz="0" w:space="0" w:color="auto"/>
        <w:right w:val="none" w:sz="0" w:space="0" w:color="auto"/>
      </w:divBdr>
    </w:div>
    <w:div w:id="465928124">
      <w:bodyDiv w:val="1"/>
      <w:marLeft w:val="0"/>
      <w:marRight w:val="0"/>
      <w:marTop w:val="0"/>
      <w:marBottom w:val="0"/>
      <w:divBdr>
        <w:top w:val="none" w:sz="0" w:space="0" w:color="auto"/>
        <w:left w:val="none" w:sz="0" w:space="0" w:color="auto"/>
        <w:bottom w:val="none" w:sz="0" w:space="0" w:color="auto"/>
        <w:right w:val="none" w:sz="0" w:space="0" w:color="auto"/>
      </w:divBdr>
    </w:div>
    <w:div w:id="466120697">
      <w:bodyDiv w:val="1"/>
      <w:marLeft w:val="0"/>
      <w:marRight w:val="0"/>
      <w:marTop w:val="0"/>
      <w:marBottom w:val="0"/>
      <w:divBdr>
        <w:top w:val="none" w:sz="0" w:space="0" w:color="auto"/>
        <w:left w:val="none" w:sz="0" w:space="0" w:color="auto"/>
        <w:bottom w:val="none" w:sz="0" w:space="0" w:color="auto"/>
        <w:right w:val="none" w:sz="0" w:space="0" w:color="auto"/>
      </w:divBdr>
    </w:div>
    <w:div w:id="495726898">
      <w:bodyDiv w:val="1"/>
      <w:marLeft w:val="0"/>
      <w:marRight w:val="0"/>
      <w:marTop w:val="0"/>
      <w:marBottom w:val="0"/>
      <w:divBdr>
        <w:top w:val="none" w:sz="0" w:space="0" w:color="auto"/>
        <w:left w:val="none" w:sz="0" w:space="0" w:color="auto"/>
        <w:bottom w:val="none" w:sz="0" w:space="0" w:color="auto"/>
        <w:right w:val="none" w:sz="0" w:space="0" w:color="auto"/>
      </w:divBdr>
    </w:div>
    <w:div w:id="665323680">
      <w:bodyDiv w:val="1"/>
      <w:marLeft w:val="0"/>
      <w:marRight w:val="0"/>
      <w:marTop w:val="0"/>
      <w:marBottom w:val="0"/>
      <w:divBdr>
        <w:top w:val="none" w:sz="0" w:space="0" w:color="auto"/>
        <w:left w:val="none" w:sz="0" w:space="0" w:color="auto"/>
        <w:bottom w:val="none" w:sz="0" w:space="0" w:color="auto"/>
        <w:right w:val="none" w:sz="0" w:space="0" w:color="auto"/>
      </w:divBdr>
    </w:div>
    <w:div w:id="725449773">
      <w:bodyDiv w:val="1"/>
      <w:marLeft w:val="0"/>
      <w:marRight w:val="0"/>
      <w:marTop w:val="0"/>
      <w:marBottom w:val="0"/>
      <w:divBdr>
        <w:top w:val="none" w:sz="0" w:space="0" w:color="auto"/>
        <w:left w:val="none" w:sz="0" w:space="0" w:color="auto"/>
        <w:bottom w:val="none" w:sz="0" w:space="0" w:color="auto"/>
        <w:right w:val="none" w:sz="0" w:space="0" w:color="auto"/>
      </w:divBdr>
    </w:div>
    <w:div w:id="739012905">
      <w:bodyDiv w:val="1"/>
      <w:marLeft w:val="0"/>
      <w:marRight w:val="0"/>
      <w:marTop w:val="0"/>
      <w:marBottom w:val="0"/>
      <w:divBdr>
        <w:top w:val="none" w:sz="0" w:space="0" w:color="auto"/>
        <w:left w:val="none" w:sz="0" w:space="0" w:color="auto"/>
        <w:bottom w:val="none" w:sz="0" w:space="0" w:color="auto"/>
        <w:right w:val="none" w:sz="0" w:space="0" w:color="auto"/>
      </w:divBdr>
    </w:div>
    <w:div w:id="753166543">
      <w:bodyDiv w:val="1"/>
      <w:marLeft w:val="0"/>
      <w:marRight w:val="0"/>
      <w:marTop w:val="0"/>
      <w:marBottom w:val="0"/>
      <w:divBdr>
        <w:top w:val="none" w:sz="0" w:space="0" w:color="auto"/>
        <w:left w:val="none" w:sz="0" w:space="0" w:color="auto"/>
        <w:bottom w:val="none" w:sz="0" w:space="0" w:color="auto"/>
        <w:right w:val="none" w:sz="0" w:space="0" w:color="auto"/>
      </w:divBdr>
    </w:div>
    <w:div w:id="823817841">
      <w:bodyDiv w:val="1"/>
      <w:marLeft w:val="0"/>
      <w:marRight w:val="0"/>
      <w:marTop w:val="0"/>
      <w:marBottom w:val="0"/>
      <w:divBdr>
        <w:top w:val="none" w:sz="0" w:space="0" w:color="auto"/>
        <w:left w:val="none" w:sz="0" w:space="0" w:color="auto"/>
        <w:bottom w:val="none" w:sz="0" w:space="0" w:color="auto"/>
        <w:right w:val="none" w:sz="0" w:space="0" w:color="auto"/>
      </w:divBdr>
    </w:div>
    <w:div w:id="846141003">
      <w:bodyDiv w:val="1"/>
      <w:marLeft w:val="0"/>
      <w:marRight w:val="0"/>
      <w:marTop w:val="0"/>
      <w:marBottom w:val="0"/>
      <w:divBdr>
        <w:top w:val="none" w:sz="0" w:space="0" w:color="auto"/>
        <w:left w:val="none" w:sz="0" w:space="0" w:color="auto"/>
        <w:bottom w:val="none" w:sz="0" w:space="0" w:color="auto"/>
        <w:right w:val="none" w:sz="0" w:space="0" w:color="auto"/>
      </w:divBdr>
    </w:div>
    <w:div w:id="872688937">
      <w:bodyDiv w:val="1"/>
      <w:marLeft w:val="0"/>
      <w:marRight w:val="0"/>
      <w:marTop w:val="0"/>
      <w:marBottom w:val="0"/>
      <w:divBdr>
        <w:top w:val="none" w:sz="0" w:space="0" w:color="auto"/>
        <w:left w:val="none" w:sz="0" w:space="0" w:color="auto"/>
        <w:bottom w:val="none" w:sz="0" w:space="0" w:color="auto"/>
        <w:right w:val="none" w:sz="0" w:space="0" w:color="auto"/>
      </w:divBdr>
    </w:div>
    <w:div w:id="886573335">
      <w:bodyDiv w:val="1"/>
      <w:marLeft w:val="0"/>
      <w:marRight w:val="0"/>
      <w:marTop w:val="0"/>
      <w:marBottom w:val="0"/>
      <w:divBdr>
        <w:top w:val="none" w:sz="0" w:space="0" w:color="auto"/>
        <w:left w:val="none" w:sz="0" w:space="0" w:color="auto"/>
        <w:bottom w:val="none" w:sz="0" w:space="0" w:color="auto"/>
        <w:right w:val="none" w:sz="0" w:space="0" w:color="auto"/>
      </w:divBdr>
    </w:div>
    <w:div w:id="906576381">
      <w:bodyDiv w:val="1"/>
      <w:marLeft w:val="0"/>
      <w:marRight w:val="0"/>
      <w:marTop w:val="0"/>
      <w:marBottom w:val="0"/>
      <w:divBdr>
        <w:top w:val="none" w:sz="0" w:space="0" w:color="auto"/>
        <w:left w:val="none" w:sz="0" w:space="0" w:color="auto"/>
        <w:bottom w:val="none" w:sz="0" w:space="0" w:color="auto"/>
        <w:right w:val="none" w:sz="0" w:space="0" w:color="auto"/>
      </w:divBdr>
    </w:div>
    <w:div w:id="1010065017">
      <w:bodyDiv w:val="1"/>
      <w:marLeft w:val="0"/>
      <w:marRight w:val="0"/>
      <w:marTop w:val="0"/>
      <w:marBottom w:val="0"/>
      <w:divBdr>
        <w:top w:val="none" w:sz="0" w:space="0" w:color="auto"/>
        <w:left w:val="none" w:sz="0" w:space="0" w:color="auto"/>
        <w:bottom w:val="none" w:sz="0" w:space="0" w:color="auto"/>
        <w:right w:val="none" w:sz="0" w:space="0" w:color="auto"/>
      </w:divBdr>
    </w:div>
    <w:div w:id="1087770781">
      <w:bodyDiv w:val="1"/>
      <w:marLeft w:val="0"/>
      <w:marRight w:val="0"/>
      <w:marTop w:val="0"/>
      <w:marBottom w:val="0"/>
      <w:divBdr>
        <w:top w:val="none" w:sz="0" w:space="0" w:color="auto"/>
        <w:left w:val="none" w:sz="0" w:space="0" w:color="auto"/>
        <w:bottom w:val="none" w:sz="0" w:space="0" w:color="auto"/>
        <w:right w:val="none" w:sz="0" w:space="0" w:color="auto"/>
      </w:divBdr>
    </w:div>
    <w:div w:id="1100757472">
      <w:bodyDiv w:val="1"/>
      <w:marLeft w:val="0"/>
      <w:marRight w:val="0"/>
      <w:marTop w:val="0"/>
      <w:marBottom w:val="0"/>
      <w:divBdr>
        <w:top w:val="none" w:sz="0" w:space="0" w:color="auto"/>
        <w:left w:val="none" w:sz="0" w:space="0" w:color="auto"/>
        <w:bottom w:val="none" w:sz="0" w:space="0" w:color="auto"/>
        <w:right w:val="none" w:sz="0" w:space="0" w:color="auto"/>
      </w:divBdr>
    </w:div>
    <w:div w:id="1152059385">
      <w:bodyDiv w:val="1"/>
      <w:marLeft w:val="0"/>
      <w:marRight w:val="0"/>
      <w:marTop w:val="0"/>
      <w:marBottom w:val="0"/>
      <w:divBdr>
        <w:top w:val="none" w:sz="0" w:space="0" w:color="auto"/>
        <w:left w:val="none" w:sz="0" w:space="0" w:color="auto"/>
        <w:bottom w:val="none" w:sz="0" w:space="0" w:color="auto"/>
        <w:right w:val="none" w:sz="0" w:space="0" w:color="auto"/>
      </w:divBdr>
    </w:div>
    <w:div w:id="1171213947">
      <w:bodyDiv w:val="1"/>
      <w:marLeft w:val="0"/>
      <w:marRight w:val="0"/>
      <w:marTop w:val="0"/>
      <w:marBottom w:val="0"/>
      <w:divBdr>
        <w:top w:val="none" w:sz="0" w:space="0" w:color="auto"/>
        <w:left w:val="none" w:sz="0" w:space="0" w:color="auto"/>
        <w:bottom w:val="none" w:sz="0" w:space="0" w:color="auto"/>
        <w:right w:val="none" w:sz="0" w:space="0" w:color="auto"/>
      </w:divBdr>
    </w:div>
    <w:div w:id="1180970905">
      <w:bodyDiv w:val="1"/>
      <w:marLeft w:val="0"/>
      <w:marRight w:val="0"/>
      <w:marTop w:val="0"/>
      <w:marBottom w:val="0"/>
      <w:divBdr>
        <w:top w:val="none" w:sz="0" w:space="0" w:color="auto"/>
        <w:left w:val="none" w:sz="0" w:space="0" w:color="auto"/>
        <w:bottom w:val="none" w:sz="0" w:space="0" w:color="auto"/>
        <w:right w:val="none" w:sz="0" w:space="0" w:color="auto"/>
      </w:divBdr>
    </w:div>
    <w:div w:id="1199852196">
      <w:bodyDiv w:val="1"/>
      <w:marLeft w:val="0"/>
      <w:marRight w:val="0"/>
      <w:marTop w:val="0"/>
      <w:marBottom w:val="0"/>
      <w:divBdr>
        <w:top w:val="none" w:sz="0" w:space="0" w:color="auto"/>
        <w:left w:val="none" w:sz="0" w:space="0" w:color="auto"/>
        <w:bottom w:val="none" w:sz="0" w:space="0" w:color="auto"/>
        <w:right w:val="none" w:sz="0" w:space="0" w:color="auto"/>
      </w:divBdr>
    </w:div>
    <w:div w:id="1206334189">
      <w:bodyDiv w:val="1"/>
      <w:marLeft w:val="0"/>
      <w:marRight w:val="0"/>
      <w:marTop w:val="0"/>
      <w:marBottom w:val="0"/>
      <w:divBdr>
        <w:top w:val="none" w:sz="0" w:space="0" w:color="auto"/>
        <w:left w:val="none" w:sz="0" w:space="0" w:color="auto"/>
        <w:bottom w:val="none" w:sz="0" w:space="0" w:color="auto"/>
        <w:right w:val="none" w:sz="0" w:space="0" w:color="auto"/>
      </w:divBdr>
      <w:divsChild>
        <w:div w:id="1142893863">
          <w:marLeft w:val="-108"/>
          <w:marRight w:val="0"/>
          <w:marTop w:val="0"/>
          <w:marBottom w:val="0"/>
          <w:divBdr>
            <w:top w:val="none" w:sz="0" w:space="0" w:color="auto"/>
            <w:left w:val="none" w:sz="0" w:space="0" w:color="auto"/>
            <w:bottom w:val="none" w:sz="0" w:space="0" w:color="auto"/>
            <w:right w:val="none" w:sz="0" w:space="0" w:color="auto"/>
          </w:divBdr>
        </w:div>
      </w:divsChild>
    </w:div>
    <w:div w:id="1263146605">
      <w:bodyDiv w:val="1"/>
      <w:marLeft w:val="0"/>
      <w:marRight w:val="0"/>
      <w:marTop w:val="0"/>
      <w:marBottom w:val="0"/>
      <w:divBdr>
        <w:top w:val="none" w:sz="0" w:space="0" w:color="auto"/>
        <w:left w:val="none" w:sz="0" w:space="0" w:color="auto"/>
        <w:bottom w:val="none" w:sz="0" w:space="0" w:color="auto"/>
        <w:right w:val="none" w:sz="0" w:space="0" w:color="auto"/>
      </w:divBdr>
    </w:div>
    <w:div w:id="1268275654">
      <w:bodyDiv w:val="1"/>
      <w:marLeft w:val="0"/>
      <w:marRight w:val="0"/>
      <w:marTop w:val="0"/>
      <w:marBottom w:val="0"/>
      <w:divBdr>
        <w:top w:val="none" w:sz="0" w:space="0" w:color="auto"/>
        <w:left w:val="none" w:sz="0" w:space="0" w:color="auto"/>
        <w:bottom w:val="none" w:sz="0" w:space="0" w:color="auto"/>
        <w:right w:val="none" w:sz="0" w:space="0" w:color="auto"/>
      </w:divBdr>
    </w:div>
    <w:div w:id="1377244700">
      <w:bodyDiv w:val="1"/>
      <w:marLeft w:val="0"/>
      <w:marRight w:val="0"/>
      <w:marTop w:val="0"/>
      <w:marBottom w:val="0"/>
      <w:divBdr>
        <w:top w:val="none" w:sz="0" w:space="0" w:color="auto"/>
        <w:left w:val="none" w:sz="0" w:space="0" w:color="auto"/>
        <w:bottom w:val="none" w:sz="0" w:space="0" w:color="auto"/>
        <w:right w:val="none" w:sz="0" w:space="0" w:color="auto"/>
      </w:divBdr>
    </w:div>
    <w:div w:id="1561792353">
      <w:bodyDiv w:val="1"/>
      <w:marLeft w:val="0"/>
      <w:marRight w:val="0"/>
      <w:marTop w:val="0"/>
      <w:marBottom w:val="0"/>
      <w:divBdr>
        <w:top w:val="none" w:sz="0" w:space="0" w:color="auto"/>
        <w:left w:val="none" w:sz="0" w:space="0" w:color="auto"/>
        <w:bottom w:val="none" w:sz="0" w:space="0" w:color="auto"/>
        <w:right w:val="none" w:sz="0" w:space="0" w:color="auto"/>
      </w:divBdr>
    </w:div>
    <w:div w:id="1802654015">
      <w:bodyDiv w:val="1"/>
      <w:marLeft w:val="0"/>
      <w:marRight w:val="0"/>
      <w:marTop w:val="0"/>
      <w:marBottom w:val="0"/>
      <w:divBdr>
        <w:top w:val="none" w:sz="0" w:space="0" w:color="auto"/>
        <w:left w:val="none" w:sz="0" w:space="0" w:color="auto"/>
        <w:bottom w:val="none" w:sz="0" w:space="0" w:color="auto"/>
        <w:right w:val="none" w:sz="0" w:space="0" w:color="auto"/>
      </w:divBdr>
    </w:div>
    <w:div w:id="1805848056">
      <w:bodyDiv w:val="1"/>
      <w:marLeft w:val="0"/>
      <w:marRight w:val="0"/>
      <w:marTop w:val="0"/>
      <w:marBottom w:val="0"/>
      <w:divBdr>
        <w:top w:val="none" w:sz="0" w:space="0" w:color="auto"/>
        <w:left w:val="none" w:sz="0" w:space="0" w:color="auto"/>
        <w:bottom w:val="none" w:sz="0" w:space="0" w:color="auto"/>
        <w:right w:val="none" w:sz="0" w:space="0" w:color="auto"/>
      </w:divBdr>
    </w:div>
    <w:div w:id="1915116809">
      <w:bodyDiv w:val="1"/>
      <w:marLeft w:val="0"/>
      <w:marRight w:val="0"/>
      <w:marTop w:val="0"/>
      <w:marBottom w:val="0"/>
      <w:divBdr>
        <w:top w:val="none" w:sz="0" w:space="0" w:color="auto"/>
        <w:left w:val="none" w:sz="0" w:space="0" w:color="auto"/>
        <w:bottom w:val="none" w:sz="0" w:space="0" w:color="auto"/>
        <w:right w:val="none" w:sz="0" w:space="0" w:color="auto"/>
      </w:divBdr>
      <w:divsChild>
        <w:div w:id="595485639">
          <w:marLeft w:val="-108"/>
          <w:marRight w:val="0"/>
          <w:marTop w:val="0"/>
          <w:marBottom w:val="0"/>
          <w:divBdr>
            <w:top w:val="none" w:sz="0" w:space="0" w:color="auto"/>
            <w:left w:val="none" w:sz="0" w:space="0" w:color="auto"/>
            <w:bottom w:val="none" w:sz="0" w:space="0" w:color="auto"/>
            <w:right w:val="none" w:sz="0" w:space="0" w:color="auto"/>
          </w:divBdr>
        </w:div>
        <w:div w:id="274365802">
          <w:marLeft w:val="0"/>
          <w:marRight w:val="0"/>
          <w:marTop w:val="0"/>
          <w:marBottom w:val="0"/>
          <w:divBdr>
            <w:top w:val="none" w:sz="0" w:space="0" w:color="auto"/>
            <w:left w:val="none" w:sz="0" w:space="0" w:color="auto"/>
            <w:bottom w:val="none" w:sz="0" w:space="0" w:color="auto"/>
            <w:right w:val="none" w:sz="0" w:space="0" w:color="auto"/>
          </w:divBdr>
        </w:div>
      </w:divsChild>
    </w:div>
    <w:div w:id="2019772446">
      <w:bodyDiv w:val="1"/>
      <w:marLeft w:val="0"/>
      <w:marRight w:val="0"/>
      <w:marTop w:val="0"/>
      <w:marBottom w:val="0"/>
      <w:divBdr>
        <w:top w:val="none" w:sz="0" w:space="0" w:color="auto"/>
        <w:left w:val="none" w:sz="0" w:space="0" w:color="auto"/>
        <w:bottom w:val="none" w:sz="0" w:space="0" w:color="auto"/>
        <w:right w:val="none" w:sz="0" w:space="0" w:color="auto"/>
      </w:divBdr>
    </w:div>
    <w:div w:id="2058124968">
      <w:bodyDiv w:val="1"/>
      <w:marLeft w:val="0"/>
      <w:marRight w:val="0"/>
      <w:marTop w:val="0"/>
      <w:marBottom w:val="0"/>
      <w:divBdr>
        <w:top w:val="none" w:sz="0" w:space="0" w:color="auto"/>
        <w:left w:val="none" w:sz="0" w:space="0" w:color="auto"/>
        <w:bottom w:val="none" w:sz="0" w:space="0" w:color="auto"/>
        <w:right w:val="none" w:sz="0" w:space="0" w:color="auto"/>
      </w:divBdr>
    </w:div>
    <w:div w:id="208386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enson-sabo-2017-identifying-protective-factors-to-promote-health-in-american-indian-and-alaska-native-adolescents:-a-literature-review</b:Tag>
    <b:SourceType>Misc</b:SourceType>
    <b:Title>Identifying Protective Factors to Promote Health in American Indian and Alaska Native Adolescents: A Literature Review</b:Title>
    <b:Year>2017</b:Year>
    <b:Author>
      <b:Author>
        <b:NameList>
          <b:Person>
            <b:First>Michele</b:First>
            <b:Last>Henson</b:Last>
          </b:Person>
          <b:Person>
            <b:First>Samantha</b:First>
            <b:Last>Sabo</b:Last>
          </b:Person>
          <b:Person>
            <b:First>Aurora</b:First>
            <b:Last>Trujillo</b:Last>
          </b:Person>
          <b:Person>
            <b:First>Nicolette</b:First>
            <b:Last>Teufel-Shone</b:Last>
          </b:Person>
        </b:NameList>
      </b:Author>
    </b:Author>
    <b:PublicationTitle>Journal of Primary Prevention</b:PublicationTitle>
    <b:StandardNumber>10.1007/s10935-016-0455-2</b:StandardNumber>
    <b:RefOrder>1</b:RefOrder>
  </b:Source>
  <b:Source>
    <b:Tag>Dah02</b:Tag>
    <b:SourceType>BookSection</b:SourceType>
    <b:Guid>{7C86F5F2-5E56-45B9-8A66-B740F79057E4}</b:Guid>
    <b:Author>
      <b:Author>
        <b:NameList>
          <b:Person>
            <b:Last>Dahlberg LL</b:Last>
            <b:First>Krug</b:First>
            <b:Middle>EG.</b:Middle>
          </b:Person>
        </b:NameList>
      </b:Author>
      <b:BookAuthor>
        <b:NameList>
          <b:Person>
            <b:Last>Krug E</b:Last>
            <b:First>Dahlberg</b:First>
            <b:Middle>LL, Mercy JA, Zwi AB, Lozano R, eds.</b:Middle>
          </b:Person>
        </b:NameList>
      </b:BookAuthor>
    </b:Author>
    <b:Title>Violence--A global public health problem</b:Title>
    <b:JournalName>World Health Organization</b:JournalName>
    <b:Year>2002</b:Year>
    <b:Pages>1-56</b:Pages>
    <b:BookTitle>World Report on Violence and Health.</b:BookTitle>
    <b:City>Geneva, Switzerland</b:City>
    <b:Publisher>World Health Organization</b:Publisher>
    <b:RefOrder>2</b:RefOrder>
  </b:Source>
  <b:Source>
    <b:Tag>kenney-singh-2016-adverse-childhood-experiences-among-american-indian/alaska-native-children:-the-2011-2012-national-survey-of-children's-health</b:Tag>
    <b:SourceType>JournalArticle</b:SourceType>
    <b:Title>Adverse Childhood Experiences among American Indian/Alaska Native Children: The 2011-2012 National Survey of Children's Health</b:Title>
    <b:Year>2016</b:Year>
    <b:Author>
      <b:Author>
        <b:NameList>
          <b:Person>
            <b:First>Mary Kay</b:First>
            <b:Last>Kenney</b:Last>
          </b:Person>
          <b:Person>
            <b:First>Gopal K.</b:First>
            <b:Last>Singh</b:Last>
          </b:Person>
        </b:NameList>
      </b:Author>
    </b:Author>
    <b:JournalName>Scientifica</b:JournalName>
    <b:StandardNumber>10.1155/2016/7424239</b:StandardNumber>
    <b:RefOrder>3</b:RefOrder>
  </b:Source>
  <b:Source>
    <b:Tag>leavitt-ertl-2018-morbidity-and-mortality-weekly-report-suicides-among-american-indian/alaska-natives-national-violent-death-reporting-system,-18-states,-2003-2014</b:Tag>
    <b:SourceType>Report</b:SourceType>
    <b:Title>Morbidity and Mortality Weekly Report Suicides Among American Indian/Alaska Natives-National Violent Death Reporting System, 18 States, 2003-2014</b:Title>
    <b:Year>2018</b:Year>
    <b:Author>
      <b:Author>
        <b:NameList>
          <b:Person>
            <b:First>Rachel A</b:First>
            <b:Last>Leavitt</b:Last>
          </b:Person>
          <b:Person>
            <b:First>Allison</b:First>
            <b:Last>Ertl</b:Last>
          </b:Person>
          <b:Person>
            <b:First>Kameron</b:First>
            <b:Last>Sheats</b:Last>
          </b:Person>
          <b:Person>
            <b:First>Emiko</b:First>
            <b:Last>Petrosky</b:Last>
          </b:Person>
          <b:Person>
            <b:First>Asha</b:First>
            <b:Last>Ivey-Stephenson</b:Last>
          </b:Person>
          <b:Person>
            <b:First>Katherine A</b:First>
            <b:Last>Fowler</b:Last>
          </b:Person>
        </b:NameList>
      </b:Author>
    </b:Author>
    <b:RefOrder>4</b:RefOrder>
  </b:Source>
  <b:Source>
    <b:Tag>jervis-fickenscher-2014-assessment-of-elder-mistreatment-in-two-american-indian-samples:-psychometric-characteristics-of-the-hs-east-and-the-native-elder-life-financial-exploitation-and--neglect-measures</b:Tag>
    <b:SourceType>JournalArticle</b:SourceType>
    <b:Title>Assessment of elder mistreatment in two American Indian samples: Psychometric characteristics of the HS-EAST and the native elder life-financial exploitation and -neglect measures</b:Title>
    <b:Year>2014</b:Year>
    <b:Author>
      <b:Author>
        <b:NameList>
          <b:Person>
            <b:First>Lori L.</b:First>
            <b:Last>Jervis</b:Last>
          </b:Person>
          <b:Person>
            <b:First>Alexandra</b:First>
            <b:Last>Fickenscher</b:Last>
          </b:Person>
          <b:Person>
            <b:First>Janette</b:First>
            <b:Last>Beals</b:Last>
          </b:Person>
        </b:NameList>
      </b:Author>
    </b:Author>
    <b:JournalName>Journal of Applied Gerontology</b:JournalName>
    <b:StandardNumber>15334406</b:StandardNumber>
    <b:RefOrder>5</b:RefOrder>
  </b:Source>
  <b:Source>
    <b:Tag>willmon-dolores-2008-violence-and-the-effects-of-trauma-on-american-indian-and-alaska-native-populations</b:Tag>
    <b:SourceType>JournalArticle</b:SourceType>
    <b:Title>Violence and the Effects of Trauma on American Indian and Alaska Native Populations</b:Title>
    <b:Year>2008</b:Year>
    <b:Author>
      <b:Author>
        <b:NameList>
          <b:Person>
            <b:First>Sadie</b:First>
            <b:Last>Willmon</b:Last>
          </b:Person>
          <b:Person>
            <b:First>Haque</b:First>
            <b:Last>Dolores</b:Last>
          </b:Person>
          <b:Person>
            <b:First>Subia</b:First>
            <b:Last>Bigfoot</b:Last>
          </b:Person>
        </b:NameList>
      </b:Author>
    </b:Author>
    <b:JournalName>Journal of Emotional Abuse</b:JournalName>
    <b:Volume>8</b:Volume>
    <b:Issue>1</b:Issue>
    <b:StandardNumber>10.1080/10926790801982410</b:StandardNumber>
    <b:RefOrder>6</b:RefOrder>
  </b:Source>
  <b:Source>
    <b:Tag>elizabeth-burnette-figley-2017-historical-oppression,-resilience,-and-transcendence:-can-a-holistic-framework-help-explain-violence-experienced-by-indigenous-people?</b:Tag>
    <b:SourceType>JournalArticle</b:SourceType>
    <b:Title>Historical oppression, resilience, and transcendence: Can a holistic framework help explain violence experienced by indigenous people?</b:Title>
    <b:Year>2017</b:Year>
    <b:Author>
      <b:Author>
        <b:NameList>
          <b:Person>
            <b:First>Catherine</b:First>
            <b:Last>Elizabeth Burnette</b:Last>
          </b:Person>
          <b:Person>
            <b:First>Charles R.</b:First>
            <b:Last>Figley</b:Last>
          </b:Person>
        </b:NameList>
      </b:Author>
    </b:Author>
    <b:JournalName>Social Work (United States)</b:JournalName>
    <b:StandardNumber>10.1093/sw/sww065</b:StandardNumber>
    <b:RefOrder>7</b:RefOrder>
  </b:Source>
  <b:Source>
    <b:Tag>2006-the-medicine-wheel</b:Tag>
    <b:SourceType>JournalArticle</b:SourceType>
    <b:Title>The Medicine Wheel</b:Title>
    <b:Year>2006</b:Year>
    <b:Author/>
    <b:JournalName>Journal of Transcultural Nursing</b:JournalName>
    <b:StandardNumber>10.1177/1043659606288383</b:StandardNumber>
    <b:RefOrder>8</b:RefOrder>
  </b:Source>
  <b:Source>
    <b:Tag>bill-2018-20-years-of-tipcap</b:Tag>
    <b:SourceType>JournalArticle</b:SourceType>
    <b:Title>20 Years of TIPCAP</b:Title>
    <b:Year>2018</b:Year>
    <b:Comments>RAYYAN-INCLUSION: {&amp;quot;ono6&amp;quot;=&amp;gt;true, &amp;quot;ony5&amp;quot;=&amp;gt;true}</b:Comments>
    <b:Author>
      <b:Author>
        <b:NameList>
          <b:Person>
            <b:First>Nancy</b:First>
            <b:Last>Bill</b:Last>
          </b:Person>
        </b:NameList>
      </b:Author>
    </b:Author>
    <b:RefOrder>9</b:RefOrder>
  </b:Source>
  <b:Source>
    <b:Tag>luna-2000-impact-evaluation-of-stop-grant-programs-for-reducing-violence-against-women-among-indian-tribes</b:Tag>
    <b:SourceType>Report</b:SourceType>
    <b:Title>Impact Evaluation of STOP Grant Programs for Reducing Violence Against Women Among Indian Tribes</b:Title>
    <b:Year>2000</b:Year>
    <b:Comments>0811&lt;br/&gt;Accession Number: PB2008-106637/XAB; Corporate Author Code(s): 000951000; Sponsoring Agency: National Inst. of Justice, Washington, DC. Office of Justice Programs.; Number of Pages: 197; Major Concepts: 9292C57U4370F (Behavior &amp;amp; Society) (Social Concerns) (Public Health &amp;amp; Industrial Medicine) (Problem Solving Information for State &amp;amp; Local Governments) (Public Administration &amp;amp; Government); NTIS Prices: PC A10/MF A03; Contract Number: NCJ-96-WT-NX-0006; Supplementary Notes: See also Final Report, PB2007-103624. Sponsored by National Inst. of Justice, Washington, DC. Office of Justice Programs.</b:Comments>
    <b:Author>
      <b:Author>
        <b:NameList>
          <b:Person>
            <b:First>E M</b:First>
            <b:Last>Luna</b:Last>
          </b:Person>
        </b:NameList>
      </b:Author>
    </b:Author>
    <b:Publisher>Office of Justice Programs.</b:Publisher>
    <b:RefOrder>10</b:RefOrder>
  </b:Source>
  <b:Source>
    <b:Tag>goldston-walrath-2010-the-garrett-lee-smith-memorial-suicide-prevention-program</b:Tag>
    <b:SourceType>JournalArticle</b:SourceType>
    <b:Title>The Garrett Lee Smith Memorial Suicide Prevention Program</b:Title>
    <b:Year>2010</b:Year>
    <b:Author>
      <b:Author>
        <b:NameList>
          <b:Person>
            <b:First>David B.</b:First>
            <b:Last>Goldston</b:Last>
          </b:Person>
          <b:Person>
            <b:First>Christine M.</b:First>
            <b:Last>Walrath</b:Last>
          </b:Person>
          <b:Person>
            <b:First>Richard</b:First>
            <b:Last>McKeon</b:Last>
          </b:Person>
          <b:Person>
            <b:First>Richard W.</b:First>
            <b:Last>Puddy</b:Last>
          </b:Person>
          <b:Person>
            <b:First>Keri M.</b:First>
            <b:Last>Lubell</b:Last>
          </b:Person>
          <b:Person>
            <b:First>Lloyd B.</b:First>
            <b:Last>Potter</b:Last>
          </b:Person>
          <b:Person>
            <b:First>Michael S.</b:First>
            <b:Last>Rodi</b:Last>
          </b:Person>
        </b:NameList>
      </b:Author>
    </b:Author>
    <b:JournalName>Suicide and Life-Threatening Behavior</b:JournalName>
    <b:StandardNumber>10.1521/suli.2010.40.3.245</b:StandardNumber>
    <b:RefOrder>11</b:RefOrder>
  </b:Source>
  <b:Source>
    <b:Tag>middlebrook-lemaster-2001-suicide-prevention-in-american-indian-and-alaska-native-communities:-a-critical-review-of-programs</b:Tag>
    <b:SourceType>JournalArticle</b:SourceType>
    <b:Title>Suicide Prevention in American Indian and Alaska Native Communities: A Critical Review of Programs</b:Title>
    <b:Year>2001</b:Year>
    <b:Author>
      <b:Author>
        <b:NameList>
          <b:Person>
            <b:First>Denise L</b:First>
            <b:Last>Middlebrook</b:Last>
          </b:Person>
          <b:Person>
            <b:First>Pamela L.</b:First>
            <b:Last>LeMaster</b:Last>
          </b:Person>
          <b:Person>
            <b:First>Janette</b:First>
            <b:Last>Beals</b:Last>
          </b:Person>
          <b:Person>
            <b:First>Douglas K.</b:First>
            <b:Last>Novins</b:Last>
          </b:Person>
          <b:Person>
            <b:First>Spero M.</b:First>
            <b:Last>Manson</b:Last>
          </b:Person>
        </b:NameList>
      </b:Author>
    </b:Author>
    <b:JournalName>Suicide and Life-Threatening Behavior</b:JournalName>
    <b:StandardNumber>10.1521/suli.31.1.5.132.24225</b:StandardNumber>
    <b:RefOrder>12</b:RefOrder>
  </b:Source>
  <b:Source>
    <b:Tag>rosay-2016-(report)-violence-against-american-indian-and-alaska-native-women-and-men:-2010-findings-from-the-intimate-partner-and-sexual-violence-survey</b:Tag>
    <b:SourceType>Report</b:SourceType>
    <b:Title>(Report) Violence Against American Indian and Alaska Native Women and Men: 2010 Findings From the Intimate Partner and Sexual Violence Survey</b:Title>
    <b:Year>2016</b:Year>
    <b:Author>
      <b:Author>
        <b:NameList>
          <b:Person>
            <b:First>André B</b:First>
            <b:Last>Rosay</b:Last>
          </b:Person>
        </b:NameList>
      </b:Author>
    </b:Author>
    <b:RefOrder>13</b:RefOrder>
  </b:Source>
</b:Sources>
</file>

<file path=customXml/itemProps1.xml><?xml version="1.0" encoding="utf-8"?>
<ds:datastoreItem xmlns:ds="http://schemas.openxmlformats.org/officeDocument/2006/customXml" ds:itemID="{8E232A37-F070-4211-9AB4-64E14D26F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3362</Words>
  <Characters>1916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man, Jeffrey (CDC/ONDIEH/NCIPC)</dc:creator>
  <cp:keywords/>
  <dc:description/>
  <cp:lastModifiedBy>Omar El Bakry</cp:lastModifiedBy>
  <cp:revision>4</cp:revision>
  <cp:lastPrinted>2022-01-26T14:40:00Z</cp:lastPrinted>
  <dcterms:created xsi:type="dcterms:W3CDTF">2024-01-19T14:17:00Z</dcterms:created>
  <dcterms:modified xsi:type="dcterms:W3CDTF">2024-02-0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ddbc5113-4587-3bd9-adbe-7d2d28708995</vt:lpwstr>
  </property>
  <property fmtid="{D5CDD505-2E9C-101B-9397-08002B2CF9AE}" pid="25" name="MSIP_Label_7b94a7b8-f06c-4dfe-bdcc-9b548fd58c31_Enabled">
    <vt:lpwstr>true</vt:lpwstr>
  </property>
  <property fmtid="{D5CDD505-2E9C-101B-9397-08002B2CF9AE}" pid="26" name="MSIP_Label_7b94a7b8-f06c-4dfe-bdcc-9b548fd58c31_SetDate">
    <vt:lpwstr>2021-03-10T17:46:53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e207dbe0-779e-47f5-9516-a3ce7a61c8d8</vt:lpwstr>
  </property>
  <property fmtid="{D5CDD505-2E9C-101B-9397-08002B2CF9AE}" pid="31" name="MSIP_Label_7b94a7b8-f06c-4dfe-bdcc-9b548fd58c31_ContentBits">
    <vt:lpwstr>0</vt:lpwstr>
  </property>
  <property fmtid="{D5CDD505-2E9C-101B-9397-08002B2CF9AE}" pid="32" name="_NewReviewCycle">
    <vt:lpwstr/>
  </property>
</Properties>
</file>